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94408" w14:textId="54AFF94A" w:rsidR="00B2574C" w:rsidRPr="00B61E3C" w:rsidRDefault="00274614">
      <w:pPr>
        <w:rPr>
          <w:rFonts w:asciiTheme="majorHAnsi" w:hAnsiTheme="majorHAnsi" w:cstheme="majorHAnsi"/>
          <w:b/>
          <w:bCs/>
          <w:color w:val="000000" w:themeColor="text1"/>
          <w:sz w:val="40"/>
          <w:szCs w:val="40"/>
          <w:lang w:val="en-US"/>
        </w:rPr>
      </w:pPr>
      <w:bookmarkStart w:id="0" w:name="_GoBack"/>
      <w:r w:rsidRPr="00B61E3C">
        <w:rPr>
          <w:rFonts w:asciiTheme="majorHAnsi" w:hAnsiTheme="majorHAnsi" w:cstheme="majorHAnsi"/>
          <w:b/>
          <w:bCs/>
          <w:color w:val="000000" w:themeColor="text1"/>
          <w:sz w:val="40"/>
          <w:szCs w:val="40"/>
          <w:lang w:val="en-US"/>
        </w:rPr>
        <w:t>Supplements</w:t>
      </w:r>
    </w:p>
    <w:p w14:paraId="495662E6" w14:textId="121CE541" w:rsidR="00274614" w:rsidRPr="00B61E3C" w:rsidRDefault="00274614">
      <w:pPr>
        <w:rPr>
          <w:rFonts w:asciiTheme="majorHAnsi" w:hAnsiTheme="majorHAnsi" w:cstheme="majorHAnsi"/>
          <w:color w:val="000000" w:themeColor="text1"/>
          <w:lang w:val="en-US"/>
        </w:rPr>
      </w:pPr>
    </w:p>
    <w:p w14:paraId="5CFB5806" w14:textId="77777777" w:rsidR="00274614" w:rsidRPr="00B61E3C" w:rsidRDefault="00274614" w:rsidP="00274614">
      <w:pPr>
        <w:spacing w:after="240" w:line="360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 xml:space="preserve">Are we back to normal yet? The impact of the COVID-19 pandemic on mental health with a specific focus schizotypal traits in the general population of Germany and the UK, comparing responses from April/May vs. September/October </w:t>
      </w:r>
    </w:p>
    <w:p w14:paraId="316CC150" w14:textId="77777777" w:rsidR="00274614" w:rsidRPr="00B61E3C" w:rsidRDefault="00274614" w:rsidP="00274614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Sarah Daimer</w:t>
      </w: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vertAlign w:val="superscript"/>
          <w:lang w:val="en-GB"/>
        </w:rPr>
        <w:t>a</w:t>
      </w: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, Lorenz Mihatsch</w:t>
      </w: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vertAlign w:val="superscript"/>
          <w:lang w:val="en-GB"/>
        </w:rPr>
        <w:t>b</w:t>
      </w: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, Lisa Ronan</w:t>
      </w: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vertAlign w:val="superscript"/>
          <w:lang w:val="en-GB"/>
        </w:rPr>
        <w:t>c</w:t>
      </w: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, Graham K. Murray</w:t>
      </w: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vertAlign w:val="superscript"/>
          <w:lang w:val="en-GB"/>
        </w:rPr>
        <w:t>c,d</w:t>
      </w: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, Franziska Knolle</w:t>
      </w: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vertAlign w:val="superscript"/>
          <w:lang w:val="en-GB"/>
        </w:rPr>
        <w:t>a,c,*</w:t>
      </w:r>
    </w:p>
    <w:p w14:paraId="3440D974" w14:textId="77777777" w:rsidR="00274614" w:rsidRPr="00B61E3C" w:rsidRDefault="00274614" w:rsidP="00274614">
      <w:pPr>
        <w:shd w:val="clear" w:color="auto" w:fill="FFFFFF"/>
        <w:spacing w:before="100" w:beforeAutospacing="1" w:after="120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vertAlign w:val="superscript"/>
          <w:lang w:val="en-GB"/>
        </w:rPr>
      </w:pPr>
      <w:r w:rsidRPr="00B61E3C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vertAlign w:val="superscript"/>
          <w:lang w:val="en-GB"/>
        </w:rPr>
        <w:t>a</w:t>
      </w:r>
      <w:r w:rsidRPr="00B61E3C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B61E3C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Department of Diagnostic and Interventional Neuroradiology, School of Medicine, Technical</w:t>
      </w:r>
    </w:p>
    <w:p w14:paraId="36E3043E" w14:textId="77777777" w:rsidR="00274614" w:rsidRPr="00B61E3C" w:rsidRDefault="00274614" w:rsidP="00274614">
      <w:pPr>
        <w:shd w:val="clear" w:color="auto" w:fill="FFFFFF"/>
        <w:spacing w:before="100" w:beforeAutospacing="1" w:after="120"/>
        <w:rPr>
          <w:rFonts w:asciiTheme="majorHAnsi" w:hAnsiTheme="majorHAnsi" w:cstheme="majorHAnsi"/>
          <w:color w:val="000000" w:themeColor="text1"/>
          <w:sz w:val="22"/>
          <w:szCs w:val="22"/>
          <w:lang w:val="en-GB" w:eastAsia="en-GB"/>
        </w:rPr>
      </w:pPr>
      <w:r w:rsidRPr="00B61E3C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GB"/>
        </w:rPr>
        <w:t>b</w:t>
      </w:r>
      <w:r w:rsidRPr="00B61E3C">
        <w:rPr>
          <w:rFonts w:asciiTheme="majorHAnsi" w:hAnsiTheme="majorHAnsi" w:cstheme="majorHAnsi"/>
          <w:color w:val="000000" w:themeColor="text1"/>
          <w:sz w:val="22"/>
          <w:szCs w:val="22"/>
          <w:lang w:val="en-GB" w:eastAsia="en-GB"/>
        </w:rPr>
        <w:t xml:space="preserve"> Institute for Medical Microbiology, Immunology and Hygiene, Technical University of Munich (TUM), Munich, Germany</w:t>
      </w:r>
    </w:p>
    <w:p w14:paraId="3E2694D7" w14:textId="5070A6B1" w:rsidR="00274614" w:rsidRPr="00B61E3C" w:rsidRDefault="4CABAD43" w:rsidP="4CABAD43">
      <w:pPr>
        <w:spacing w:line="360" w:lineRule="auto"/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</w:pPr>
      <w:r w:rsidRPr="00B61E3C">
        <w:rPr>
          <w:rFonts w:asciiTheme="majorHAnsi" w:hAnsiTheme="majorHAnsi" w:cstheme="majorBidi"/>
          <w:color w:val="000000" w:themeColor="text1"/>
          <w:sz w:val="22"/>
          <w:szCs w:val="22"/>
          <w:vertAlign w:val="superscript"/>
          <w:lang w:val="en-GB"/>
        </w:rPr>
        <w:t xml:space="preserve">c </w:t>
      </w:r>
      <w:r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>Department of Psychiatry, University of Cambridge, Cambridge UK</w:t>
      </w:r>
    </w:p>
    <w:p w14:paraId="6928DF88" w14:textId="77777777" w:rsidR="00274614" w:rsidRPr="00B61E3C" w:rsidRDefault="00274614" w:rsidP="00274614">
      <w:pPr>
        <w:spacing w:line="36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r w:rsidRPr="00B61E3C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GB"/>
        </w:rPr>
        <w:t xml:space="preserve">d </w:t>
      </w:r>
      <w:r w:rsidRPr="00B61E3C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Cambridgeshire and Peterborough NHS Foundation Trust, Cambridge, United Kingdom</w:t>
      </w:r>
    </w:p>
    <w:p w14:paraId="60146608" w14:textId="77777777" w:rsidR="00274614" w:rsidRPr="00B61E3C" w:rsidRDefault="4CABAD43" w:rsidP="4CABAD43">
      <w:pPr>
        <w:spacing w:line="360" w:lineRule="auto"/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</w:pPr>
      <w:r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 xml:space="preserve">*corresponding author: </w:t>
      </w:r>
      <w:hyperlink r:id="rId8">
        <w:r w:rsidRPr="00B61E3C">
          <w:rPr>
            <w:rStyle w:val="Hyperlink"/>
            <w:rFonts w:asciiTheme="majorHAnsi" w:hAnsiTheme="majorHAnsi" w:cstheme="majorBidi"/>
            <w:color w:val="000000" w:themeColor="text1"/>
            <w:sz w:val="22"/>
            <w:szCs w:val="22"/>
            <w:lang w:val="en-GB"/>
          </w:rPr>
          <w:t>franziska.knolle@tum.de</w:t>
        </w:r>
      </w:hyperlink>
    </w:p>
    <w:p w14:paraId="6F55A687" w14:textId="10B5536A" w:rsidR="4CABAD43" w:rsidRPr="00B61E3C" w:rsidRDefault="4CABAD43" w:rsidP="4CABAD43">
      <w:pPr>
        <w:spacing w:line="360" w:lineRule="auto"/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</w:pPr>
    </w:p>
    <w:p w14:paraId="174DCF32" w14:textId="1F1261CB" w:rsidR="00B3451D" w:rsidRPr="00B61E3C" w:rsidRDefault="00B3451D" w:rsidP="4CABAD43">
      <w:pPr>
        <w:spacing w:line="360" w:lineRule="auto"/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</w:pPr>
    </w:p>
    <w:p w14:paraId="1F3E7E2B" w14:textId="6A2D67E5" w:rsidR="00B3451D" w:rsidRPr="00B61E3C" w:rsidRDefault="00B3451D" w:rsidP="00B3451D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Bidi"/>
          <w:b/>
          <w:bCs/>
          <w:color w:val="000000" w:themeColor="text1"/>
          <w:sz w:val="22"/>
          <w:szCs w:val="22"/>
          <w:lang w:val="en-GB"/>
        </w:rPr>
      </w:pPr>
      <w:r w:rsidRPr="00B61E3C">
        <w:rPr>
          <w:rFonts w:asciiTheme="majorHAnsi" w:hAnsiTheme="majorHAnsi" w:cstheme="majorBidi"/>
          <w:b/>
          <w:bCs/>
          <w:color w:val="000000" w:themeColor="text1"/>
          <w:sz w:val="22"/>
          <w:szCs w:val="22"/>
          <w:lang w:val="en-GB"/>
        </w:rPr>
        <w:t xml:space="preserve"> Analysis of SPQ subdimensions.</w:t>
      </w:r>
    </w:p>
    <w:tbl>
      <w:tblPr>
        <w:tblStyle w:val="PlainTable1"/>
        <w:tblW w:w="5003" w:type="pct"/>
        <w:tblLayout w:type="fixed"/>
        <w:tblLook w:val="04A0" w:firstRow="1" w:lastRow="0" w:firstColumn="1" w:lastColumn="0" w:noHBand="0" w:noVBand="1"/>
      </w:tblPr>
      <w:tblGrid>
        <w:gridCol w:w="1982"/>
        <w:gridCol w:w="710"/>
        <w:gridCol w:w="709"/>
        <w:gridCol w:w="709"/>
        <w:gridCol w:w="709"/>
        <w:gridCol w:w="714"/>
        <w:gridCol w:w="275"/>
        <w:gridCol w:w="999"/>
        <w:gridCol w:w="846"/>
        <w:gridCol w:w="1408"/>
      </w:tblGrid>
      <w:tr w:rsidR="00B61E3C" w:rsidRPr="00B61E3C" w14:paraId="49026B1F" w14:textId="77777777" w:rsidTr="002D1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</w:tcPr>
          <w:p w14:paraId="15AE7526" w14:textId="142CAB53" w:rsidR="00B3451D" w:rsidRPr="00B61E3C" w:rsidRDefault="00B3451D" w:rsidP="002D16D7">
            <w:pPr>
              <w:pStyle w:val="Default"/>
              <w:rPr>
                <w:color w:val="000000" w:themeColor="text1"/>
                <w:sz w:val="22"/>
                <w:szCs w:val="22"/>
                <w:lang w:val="en-US"/>
              </w:rPr>
            </w:pPr>
            <w:r w:rsidRPr="00B61E3C">
              <w:rPr>
                <w:color w:val="000000" w:themeColor="text1"/>
                <w:sz w:val="22"/>
                <w:szCs w:val="22"/>
                <w:lang w:val="en-US"/>
              </w:rPr>
              <w:t>Supplementary Table. 1. Overview of means and robust ANOVAS of various SPQ subscales according to Davies et al. (2017), Raine (1991), Raine et al. (1994) and Stefanis et al. (2004)</w:t>
            </w:r>
          </w:p>
          <w:p w14:paraId="60D0E588" w14:textId="77777777" w:rsidR="00B3451D" w:rsidRPr="00B61E3C" w:rsidRDefault="00B3451D" w:rsidP="002D16D7">
            <w:pPr>
              <w:pStyle w:val="Default"/>
              <w:rPr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B61E3C" w:rsidRPr="00B61E3C" w14:paraId="74659260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7CD4607F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392" w:type="pct"/>
            <w:noWrap/>
            <w:hideMark/>
          </w:tcPr>
          <w:p w14:paraId="7A86D8FA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67" w:type="pct"/>
            <w:gridSpan w:val="4"/>
            <w:noWrap/>
            <w:hideMark/>
          </w:tcPr>
          <w:p w14:paraId="223EDDF1" w14:textId="77777777" w:rsidR="00B3451D" w:rsidRPr="00B61E3C" w:rsidRDefault="00B3451D" w:rsidP="002D1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52" w:type="pct"/>
            <w:noWrap/>
            <w:hideMark/>
          </w:tcPr>
          <w:p w14:paraId="60D52869" w14:textId="77777777" w:rsidR="00B3451D" w:rsidRPr="00B61E3C" w:rsidRDefault="00B3451D" w:rsidP="002D1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pct"/>
            <w:gridSpan w:val="3"/>
            <w:noWrap/>
            <w:hideMark/>
          </w:tcPr>
          <w:p w14:paraId="6C7C3762" w14:textId="77777777" w:rsidR="00B3451D" w:rsidRPr="00B61E3C" w:rsidRDefault="00B3451D" w:rsidP="002D16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obust ANOVA/ M-estimator</w:t>
            </w:r>
          </w:p>
        </w:tc>
      </w:tr>
      <w:tr w:rsidR="00B61E3C" w:rsidRPr="00B61E3C" w14:paraId="5F2267F3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77AD5CBD" w14:textId="77777777" w:rsidR="00B3451D" w:rsidRPr="00B61E3C" w:rsidRDefault="00B3451D" w:rsidP="002D16D7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392" w:type="pct"/>
            <w:noWrap/>
            <w:hideMark/>
          </w:tcPr>
          <w:p w14:paraId="50CBC634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782" w:type="pct"/>
            <w:gridSpan w:val="2"/>
            <w:noWrap/>
            <w:hideMark/>
          </w:tcPr>
          <w:p w14:paraId="347FA95C" w14:textId="77777777" w:rsidR="00B3451D" w:rsidRPr="00B61E3C" w:rsidRDefault="00B3451D" w:rsidP="002D1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April - May</w:t>
            </w:r>
          </w:p>
        </w:tc>
        <w:tc>
          <w:tcPr>
            <w:tcW w:w="784" w:type="pct"/>
            <w:gridSpan w:val="2"/>
            <w:noWrap/>
            <w:hideMark/>
          </w:tcPr>
          <w:p w14:paraId="2090FA8D" w14:textId="77777777" w:rsidR="00B3451D" w:rsidRPr="00B61E3C" w:rsidRDefault="00B3451D" w:rsidP="002D1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Sept - Oct</w:t>
            </w:r>
          </w:p>
        </w:tc>
        <w:tc>
          <w:tcPr>
            <w:tcW w:w="152" w:type="pct"/>
            <w:noWrap/>
            <w:hideMark/>
          </w:tcPr>
          <w:p w14:paraId="74E8BBAD" w14:textId="77777777" w:rsidR="00B3451D" w:rsidRPr="00B61E3C" w:rsidRDefault="00B3451D" w:rsidP="002D1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96" w:type="pct"/>
            <w:gridSpan w:val="3"/>
            <w:noWrap/>
            <w:hideMark/>
          </w:tcPr>
          <w:p w14:paraId="1F74CE7E" w14:textId="77777777" w:rsidR="00B3451D" w:rsidRPr="00B61E3C" w:rsidRDefault="00B3451D" w:rsidP="002D16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significance</w:t>
            </w:r>
          </w:p>
        </w:tc>
      </w:tr>
      <w:tr w:rsidR="00B61E3C" w:rsidRPr="00B61E3C" w14:paraId="4D0E4136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45FACD9D" w14:textId="77777777" w:rsidR="00B3451D" w:rsidRPr="00B61E3C" w:rsidRDefault="00B3451D" w:rsidP="002D16D7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392" w:type="pct"/>
            <w:noWrap/>
            <w:hideMark/>
          </w:tcPr>
          <w:p w14:paraId="41AECEEF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x</w:t>
            </w:r>
          </w:p>
        </w:tc>
        <w:tc>
          <w:tcPr>
            <w:tcW w:w="391" w:type="pct"/>
            <w:noWrap/>
            <w:hideMark/>
          </w:tcPr>
          <w:p w14:paraId="6A458AED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 xml:space="preserve">UK </w:t>
            </w:r>
          </w:p>
        </w:tc>
        <w:tc>
          <w:tcPr>
            <w:tcW w:w="391" w:type="pct"/>
            <w:noWrap/>
            <w:hideMark/>
          </w:tcPr>
          <w:p w14:paraId="08EF99B7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GER</w:t>
            </w:r>
          </w:p>
        </w:tc>
        <w:tc>
          <w:tcPr>
            <w:tcW w:w="391" w:type="pct"/>
            <w:noWrap/>
            <w:hideMark/>
          </w:tcPr>
          <w:p w14:paraId="6AE8BF5E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UK</w:t>
            </w:r>
          </w:p>
        </w:tc>
        <w:tc>
          <w:tcPr>
            <w:tcW w:w="393" w:type="pct"/>
            <w:noWrap/>
            <w:hideMark/>
          </w:tcPr>
          <w:p w14:paraId="7E027AB2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GER</w:t>
            </w:r>
          </w:p>
        </w:tc>
        <w:tc>
          <w:tcPr>
            <w:tcW w:w="152" w:type="pct"/>
            <w:noWrap/>
            <w:hideMark/>
          </w:tcPr>
          <w:p w14:paraId="402A011D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26799884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467" w:type="pct"/>
            <w:noWrap/>
            <w:hideMark/>
          </w:tcPr>
          <w:p w14:paraId="21DCD7C5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TP</w:t>
            </w:r>
          </w:p>
        </w:tc>
        <w:tc>
          <w:tcPr>
            <w:tcW w:w="778" w:type="pct"/>
            <w:noWrap/>
            <w:hideMark/>
          </w:tcPr>
          <w:p w14:paraId="304E75E9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Country x TP</w:t>
            </w:r>
          </w:p>
        </w:tc>
      </w:tr>
      <w:tr w:rsidR="00B61E3C" w:rsidRPr="00B61E3C" w14:paraId="152C1378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hideMark/>
          </w:tcPr>
          <w:p w14:paraId="36E89F17" w14:textId="77777777" w:rsidR="00B3451D" w:rsidRPr="00B61E3C" w:rsidRDefault="00B3451D" w:rsidP="002D16D7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 xml:space="preserve"> Subscales according to Davies et al., 2017</w:t>
            </w:r>
          </w:p>
        </w:tc>
      </w:tr>
      <w:tr w:rsidR="00B61E3C" w:rsidRPr="00B61E3C" w14:paraId="4C1AE18C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56F39B77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 xml:space="preserve">Anomalous Experience &amp; Beliefs </w:t>
            </w:r>
          </w:p>
        </w:tc>
        <w:tc>
          <w:tcPr>
            <w:tcW w:w="392" w:type="pct"/>
            <w:noWrap/>
            <w:hideMark/>
          </w:tcPr>
          <w:p w14:paraId="5A9FF8E6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391" w:type="pct"/>
            <w:noWrap/>
            <w:hideMark/>
          </w:tcPr>
          <w:p w14:paraId="461C7322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74</w:t>
            </w:r>
          </w:p>
        </w:tc>
        <w:tc>
          <w:tcPr>
            <w:tcW w:w="391" w:type="pct"/>
            <w:noWrap/>
            <w:hideMark/>
          </w:tcPr>
          <w:p w14:paraId="4C79C88D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41</w:t>
            </w:r>
          </w:p>
        </w:tc>
        <w:tc>
          <w:tcPr>
            <w:tcW w:w="391" w:type="pct"/>
            <w:noWrap/>
            <w:hideMark/>
          </w:tcPr>
          <w:p w14:paraId="770FA3F5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19</w:t>
            </w:r>
          </w:p>
        </w:tc>
        <w:tc>
          <w:tcPr>
            <w:tcW w:w="393" w:type="pct"/>
            <w:noWrap/>
            <w:hideMark/>
          </w:tcPr>
          <w:p w14:paraId="2E11ECEF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10</w:t>
            </w:r>
          </w:p>
        </w:tc>
        <w:tc>
          <w:tcPr>
            <w:tcW w:w="152" w:type="pct"/>
            <w:noWrap/>
            <w:hideMark/>
          </w:tcPr>
          <w:p w14:paraId="00BB5B47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2EA96D17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53 .</w:t>
            </w:r>
          </w:p>
        </w:tc>
        <w:tc>
          <w:tcPr>
            <w:tcW w:w="467" w:type="pct"/>
            <w:noWrap/>
            <w:hideMark/>
          </w:tcPr>
          <w:p w14:paraId="34CACAF9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79</w:t>
            </w:r>
          </w:p>
        </w:tc>
        <w:tc>
          <w:tcPr>
            <w:tcW w:w="778" w:type="pct"/>
            <w:noWrap/>
            <w:hideMark/>
          </w:tcPr>
          <w:p w14:paraId="62D9799A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04</w:t>
            </w:r>
          </w:p>
        </w:tc>
      </w:tr>
      <w:tr w:rsidR="00B61E3C" w:rsidRPr="00B61E3C" w14:paraId="0527FD76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3E4B9CDD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ocial Anhedonia</w:t>
            </w:r>
          </w:p>
        </w:tc>
        <w:tc>
          <w:tcPr>
            <w:tcW w:w="392" w:type="pct"/>
            <w:noWrap/>
            <w:hideMark/>
          </w:tcPr>
          <w:p w14:paraId="75CD9E6D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391" w:type="pct"/>
            <w:noWrap/>
            <w:hideMark/>
          </w:tcPr>
          <w:p w14:paraId="6C43BB20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97</w:t>
            </w:r>
          </w:p>
        </w:tc>
        <w:tc>
          <w:tcPr>
            <w:tcW w:w="391" w:type="pct"/>
            <w:noWrap/>
            <w:hideMark/>
          </w:tcPr>
          <w:p w14:paraId="7D6E9A74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70</w:t>
            </w:r>
          </w:p>
        </w:tc>
        <w:tc>
          <w:tcPr>
            <w:tcW w:w="391" w:type="pct"/>
            <w:noWrap/>
            <w:hideMark/>
          </w:tcPr>
          <w:p w14:paraId="172860A2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.78</w:t>
            </w:r>
          </w:p>
        </w:tc>
        <w:tc>
          <w:tcPr>
            <w:tcW w:w="393" w:type="pct"/>
            <w:noWrap/>
            <w:hideMark/>
          </w:tcPr>
          <w:p w14:paraId="030FF083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95</w:t>
            </w:r>
          </w:p>
        </w:tc>
        <w:tc>
          <w:tcPr>
            <w:tcW w:w="152" w:type="pct"/>
            <w:noWrap/>
            <w:hideMark/>
          </w:tcPr>
          <w:p w14:paraId="158A73E9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7B8D6C76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638</w:t>
            </w:r>
          </w:p>
        </w:tc>
        <w:tc>
          <w:tcPr>
            <w:tcW w:w="467" w:type="pct"/>
            <w:noWrap/>
            <w:hideMark/>
          </w:tcPr>
          <w:p w14:paraId="7B86F242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464</w:t>
            </w:r>
          </w:p>
        </w:tc>
        <w:tc>
          <w:tcPr>
            <w:tcW w:w="778" w:type="pct"/>
            <w:noWrap/>
            <w:hideMark/>
          </w:tcPr>
          <w:p w14:paraId="0308D6E0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780</w:t>
            </w:r>
          </w:p>
        </w:tc>
      </w:tr>
      <w:tr w:rsidR="00B61E3C" w:rsidRPr="00B61E3C" w14:paraId="618DEC82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6A33402E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Paranoid Ideation</w:t>
            </w:r>
          </w:p>
        </w:tc>
        <w:tc>
          <w:tcPr>
            <w:tcW w:w="392" w:type="pct"/>
            <w:noWrap/>
            <w:hideMark/>
          </w:tcPr>
          <w:p w14:paraId="4B320AE7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391" w:type="pct"/>
            <w:noWrap/>
            <w:hideMark/>
          </w:tcPr>
          <w:p w14:paraId="59D9278B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65</w:t>
            </w:r>
          </w:p>
        </w:tc>
        <w:tc>
          <w:tcPr>
            <w:tcW w:w="391" w:type="pct"/>
            <w:noWrap/>
            <w:hideMark/>
          </w:tcPr>
          <w:p w14:paraId="7ACEE159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89</w:t>
            </w:r>
          </w:p>
        </w:tc>
        <w:tc>
          <w:tcPr>
            <w:tcW w:w="391" w:type="pct"/>
            <w:noWrap/>
            <w:hideMark/>
          </w:tcPr>
          <w:p w14:paraId="6DA81C13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83</w:t>
            </w:r>
          </w:p>
        </w:tc>
        <w:tc>
          <w:tcPr>
            <w:tcW w:w="393" w:type="pct"/>
            <w:noWrap/>
            <w:hideMark/>
          </w:tcPr>
          <w:p w14:paraId="6549F1C5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83</w:t>
            </w:r>
          </w:p>
        </w:tc>
        <w:tc>
          <w:tcPr>
            <w:tcW w:w="152" w:type="pct"/>
            <w:noWrap/>
            <w:hideMark/>
          </w:tcPr>
          <w:p w14:paraId="60CD0FEB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35E8A627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1 **</w:t>
            </w:r>
          </w:p>
        </w:tc>
        <w:tc>
          <w:tcPr>
            <w:tcW w:w="467" w:type="pct"/>
            <w:noWrap/>
            <w:hideMark/>
          </w:tcPr>
          <w:p w14:paraId="393B02B5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267</w:t>
            </w:r>
          </w:p>
        </w:tc>
        <w:tc>
          <w:tcPr>
            <w:tcW w:w="778" w:type="pct"/>
            <w:noWrap/>
            <w:hideMark/>
          </w:tcPr>
          <w:p w14:paraId="27E399BF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62 .</w:t>
            </w:r>
          </w:p>
        </w:tc>
      </w:tr>
      <w:tr w:rsidR="00B61E3C" w:rsidRPr="00B61E3C" w14:paraId="06081EF7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1CB712F1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ocial Anxiety</w:t>
            </w:r>
          </w:p>
        </w:tc>
        <w:tc>
          <w:tcPr>
            <w:tcW w:w="392" w:type="pct"/>
            <w:noWrap/>
            <w:hideMark/>
          </w:tcPr>
          <w:p w14:paraId="365E679E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91" w:type="pct"/>
            <w:noWrap/>
            <w:hideMark/>
          </w:tcPr>
          <w:p w14:paraId="5EB9D77D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.62</w:t>
            </w:r>
          </w:p>
        </w:tc>
        <w:tc>
          <w:tcPr>
            <w:tcW w:w="391" w:type="pct"/>
            <w:noWrap/>
            <w:hideMark/>
          </w:tcPr>
          <w:p w14:paraId="1A8CAE01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31</w:t>
            </w:r>
          </w:p>
        </w:tc>
        <w:tc>
          <w:tcPr>
            <w:tcW w:w="391" w:type="pct"/>
            <w:noWrap/>
            <w:hideMark/>
          </w:tcPr>
          <w:p w14:paraId="21FC1CCE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.94</w:t>
            </w:r>
          </w:p>
        </w:tc>
        <w:tc>
          <w:tcPr>
            <w:tcW w:w="393" w:type="pct"/>
            <w:noWrap/>
            <w:hideMark/>
          </w:tcPr>
          <w:p w14:paraId="5FE9C667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73</w:t>
            </w:r>
          </w:p>
        </w:tc>
        <w:tc>
          <w:tcPr>
            <w:tcW w:w="152" w:type="pct"/>
            <w:noWrap/>
            <w:hideMark/>
          </w:tcPr>
          <w:p w14:paraId="266D46C5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4940B5E1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  <w:tc>
          <w:tcPr>
            <w:tcW w:w="467" w:type="pct"/>
            <w:noWrap/>
            <w:hideMark/>
          </w:tcPr>
          <w:p w14:paraId="528E4910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87 .</w:t>
            </w:r>
          </w:p>
        </w:tc>
        <w:tc>
          <w:tcPr>
            <w:tcW w:w="778" w:type="pct"/>
            <w:noWrap/>
            <w:hideMark/>
          </w:tcPr>
          <w:p w14:paraId="3795B9DD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342</w:t>
            </w:r>
          </w:p>
        </w:tc>
      </w:tr>
      <w:tr w:rsidR="00B61E3C" w:rsidRPr="00B61E3C" w14:paraId="7A5A2317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0098AEBE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Eccentricity</w:t>
            </w:r>
          </w:p>
        </w:tc>
        <w:tc>
          <w:tcPr>
            <w:tcW w:w="392" w:type="pct"/>
            <w:noWrap/>
            <w:hideMark/>
          </w:tcPr>
          <w:p w14:paraId="7C746DA9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91" w:type="pct"/>
            <w:noWrap/>
            <w:hideMark/>
          </w:tcPr>
          <w:p w14:paraId="199FE6E8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52</w:t>
            </w:r>
          </w:p>
        </w:tc>
        <w:tc>
          <w:tcPr>
            <w:tcW w:w="391" w:type="pct"/>
            <w:noWrap/>
            <w:hideMark/>
          </w:tcPr>
          <w:p w14:paraId="266A10B3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25</w:t>
            </w:r>
          </w:p>
        </w:tc>
        <w:tc>
          <w:tcPr>
            <w:tcW w:w="391" w:type="pct"/>
            <w:noWrap/>
            <w:hideMark/>
          </w:tcPr>
          <w:p w14:paraId="4E0F6244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393" w:type="pct"/>
            <w:noWrap/>
            <w:hideMark/>
          </w:tcPr>
          <w:p w14:paraId="3F39B03B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16</w:t>
            </w:r>
          </w:p>
        </w:tc>
        <w:tc>
          <w:tcPr>
            <w:tcW w:w="152" w:type="pct"/>
            <w:noWrap/>
            <w:hideMark/>
          </w:tcPr>
          <w:p w14:paraId="232AA5FF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362EE3F4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77 .</w:t>
            </w:r>
          </w:p>
        </w:tc>
        <w:tc>
          <w:tcPr>
            <w:tcW w:w="467" w:type="pct"/>
            <w:noWrap/>
            <w:hideMark/>
          </w:tcPr>
          <w:p w14:paraId="3FEBE9F2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57 .</w:t>
            </w:r>
          </w:p>
        </w:tc>
        <w:tc>
          <w:tcPr>
            <w:tcW w:w="778" w:type="pct"/>
            <w:noWrap/>
            <w:hideMark/>
          </w:tcPr>
          <w:p w14:paraId="587ACEBE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27 *</w:t>
            </w:r>
          </w:p>
        </w:tc>
      </w:tr>
      <w:tr w:rsidR="00B61E3C" w:rsidRPr="00B61E3C" w14:paraId="4AA1920B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6F0121EA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Disorganised Speech</w:t>
            </w:r>
          </w:p>
        </w:tc>
        <w:tc>
          <w:tcPr>
            <w:tcW w:w="392" w:type="pct"/>
            <w:noWrap/>
            <w:hideMark/>
          </w:tcPr>
          <w:p w14:paraId="197EF1E4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91" w:type="pct"/>
            <w:noWrap/>
            <w:hideMark/>
          </w:tcPr>
          <w:p w14:paraId="36127040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15</w:t>
            </w:r>
          </w:p>
        </w:tc>
        <w:tc>
          <w:tcPr>
            <w:tcW w:w="391" w:type="pct"/>
            <w:noWrap/>
            <w:hideMark/>
          </w:tcPr>
          <w:p w14:paraId="7C691878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69</w:t>
            </w:r>
          </w:p>
        </w:tc>
        <w:tc>
          <w:tcPr>
            <w:tcW w:w="391" w:type="pct"/>
            <w:noWrap/>
            <w:hideMark/>
          </w:tcPr>
          <w:p w14:paraId="66DCAFE6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44</w:t>
            </w:r>
          </w:p>
        </w:tc>
        <w:tc>
          <w:tcPr>
            <w:tcW w:w="393" w:type="pct"/>
            <w:noWrap/>
            <w:hideMark/>
          </w:tcPr>
          <w:p w14:paraId="3B54F195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69</w:t>
            </w:r>
          </w:p>
        </w:tc>
        <w:tc>
          <w:tcPr>
            <w:tcW w:w="152" w:type="pct"/>
            <w:noWrap/>
            <w:hideMark/>
          </w:tcPr>
          <w:p w14:paraId="44C4B19A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48DE3DEE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  <w:tc>
          <w:tcPr>
            <w:tcW w:w="467" w:type="pct"/>
            <w:noWrap/>
            <w:hideMark/>
          </w:tcPr>
          <w:p w14:paraId="10FABD43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19</w:t>
            </w:r>
          </w:p>
        </w:tc>
        <w:tc>
          <w:tcPr>
            <w:tcW w:w="778" w:type="pct"/>
            <w:noWrap/>
            <w:hideMark/>
          </w:tcPr>
          <w:p w14:paraId="7E3B7918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14</w:t>
            </w:r>
          </w:p>
        </w:tc>
      </w:tr>
      <w:tr w:rsidR="00B61E3C" w:rsidRPr="00B61E3C" w14:paraId="64AEB6E6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hideMark/>
          </w:tcPr>
          <w:p w14:paraId="336C8172" w14:textId="77777777" w:rsidR="00B3451D" w:rsidRPr="00B61E3C" w:rsidRDefault="00B3451D" w:rsidP="002D16D7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Factors according to Raine, 1991</w:t>
            </w:r>
          </w:p>
        </w:tc>
      </w:tr>
      <w:tr w:rsidR="00B61E3C" w:rsidRPr="00B61E3C" w14:paraId="21AD3432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1DAB7025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No close friends</w:t>
            </w:r>
          </w:p>
        </w:tc>
        <w:tc>
          <w:tcPr>
            <w:tcW w:w="392" w:type="pct"/>
            <w:noWrap/>
            <w:hideMark/>
          </w:tcPr>
          <w:p w14:paraId="54FA0612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91" w:type="pct"/>
            <w:noWrap/>
            <w:hideMark/>
          </w:tcPr>
          <w:p w14:paraId="16C7B716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33</w:t>
            </w:r>
          </w:p>
        </w:tc>
        <w:tc>
          <w:tcPr>
            <w:tcW w:w="391" w:type="pct"/>
            <w:noWrap/>
            <w:hideMark/>
          </w:tcPr>
          <w:p w14:paraId="06C7729B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80</w:t>
            </w:r>
          </w:p>
        </w:tc>
        <w:tc>
          <w:tcPr>
            <w:tcW w:w="391" w:type="pct"/>
            <w:noWrap/>
            <w:hideMark/>
          </w:tcPr>
          <w:p w14:paraId="2C844CD9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64</w:t>
            </w:r>
          </w:p>
        </w:tc>
        <w:tc>
          <w:tcPr>
            <w:tcW w:w="393" w:type="pct"/>
            <w:noWrap/>
            <w:hideMark/>
          </w:tcPr>
          <w:p w14:paraId="6A84DE92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08</w:t>
            </w:r>
          </w:p>
        </w:tc>
        <w:tc>
          <w:tcPr>
            <w:tcW w:w="152" w:type="pct"/>
            <w:noWrap/>
            <w:hideMark/>
          </w:tcPr>
          <w:p w14:paraId="065B7AA8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7E7D3CEB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8 **</w:t>
            </w:r>
          </w:p>
        </w:tc>
        <w:tc>
          <w:tcPr>
            <w:tcW w:w="467" w:type="pct"/>
            <w:noWrap/>
            <w:hideMark/>
          </w:tcPr>
          <w:p w14:paraId="259704ED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508</w:t>
            </w:r>
          </w:p>
        </w:tc>
        <w:tc>
          <w:tcPr>
            <w:tcW w:w="778" w:type="pct"/>
            <w:noWrap/>
            <w:hideMark/>
          </w:tcPr>
          <w:p w14:paraId="2DA4ADD3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783</w:t>
            </w:r>
          </w:p>
        </w:tc>
      </w:tr>
      <w:tr w:rsidR="00B61E3C" w:rsidRPr="00B61E3C" w14:paraId="3515647E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0CB83304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Flattened affect</w:t>
            </w:r>
          </w:p>
        </w:tc>
        <w:tc>
          <w:tcPr>
            <w:tcW w:w="392" w:type="pct"/>
            <w:noWrap/>
            <w:hideMark/>
          </w:tcPr>
          <w:p w14:paraId="1189D38F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91" w:type="pct"/>
            <w:noWrap/>
            <w:hideMark/>
          </w:tcPr>
          <w:p w14:paraId="6F85C3C7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54</w:t>
            </w:r>
          </w:p>
        </w:tc>
        <w:tc>
          <w:tcPr>
            <w:tcW w:w="391" w:type="pct"/>
            <w:noWrap/>
            <w:hideMark/>
          </w:tcPr>
          <w:p w14:paraId="79B49749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33</w:t>
            </w:r>
          </w:p>
        </w:tc>
        <w:tc>
          <w:tcPr>
            <w:tcW w:w="391" w:type="pct"/>
            <w:noWrap/>
            <w:hideMark/>
          </w:tcPr>
          <w:p w14:paraId="201CBE3D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93</w:t>
            </w:r>
          </w:p>
        </w:tc>
        <w:tc>
          <w:tcPr>
            <w:tcW w:w="393" w:type="pct"/>
            <w:noWrap/>
            <w:hideMark/>
          </w:tcPr>
          <w:p w14:paraId="09BAE13C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48</w:t>
            </w:r>
          </w:p>
        </w:tc>
        <w:tc>
          <w:tcPr>
            <w:tcW w:w="152" w:type="pct"/>
            <w:noWrap/>
            <w:hideMark/>
          </w:tcPr>
          <w:p w14:paraId="615F81AD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27FEC39C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 xml:space="preserve">.250 </w:t>
            </w:r>
          </w:p>
        </w:tc>
        <w:tc>
          <w:tcPr>
            <w:tcW w:w="467" w:type="pct"/>
            <w:noWrap/>
            <w:hideMark/>
          </w:tcPr>
          <w:p w14:paraId="73A2F184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270</w:t>
            </w:r>
          </w:p>
        </w:tc>
        <w:tc>
          <w:tcPr>
            <w:tcW w:w="778" w:type="pct"/>
            <w:noWrap/>
            <w:hideMark/>
          </w:tcPr>
          <w:p w14:paraId="4D18377C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651</w:t>
            </w:r>
          </w:p>
        </w:tc>
      </w:tr>
      <w:tr w:rsidR="00B61E3C" w:rsidRPr="00B61E3C" w14:paraId="67AE8EE5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10BD0474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ocial anxiety</w:t>
            </w:r>
          </w:p>
        </w:tc>
        <w:tc>
          <w:tcPr>
            <w:tcW w:w="392" w:type="pct"/>
            <w:noWrap/>
            <w:hideMark/>
          </w:tcPr>
          <w:p w14:paraId="3E607EFA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91" w:type="pct"/>
            <w:noWrap/>
            <w:hideMark/>
          </w:tcPr>
          <w:p w14:paraId="16F41670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.18</w:t>
            </w:r>
          </w:p>
        </w:tc>
        <w:tc>
          <w:tcPr>
            <w:tcW w:w="391" w:type="pct"/>
            <w:noWrap/>
            <w:hideMark/>
          </w:tcPr>
          <w:p w14:paraId="2D0D8375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07</w:t>
            </w:r>
          </w:p>
        </w:tc>
        <w:tc>
          <w:tcPr>
            <w:tcW w:w="391" w:type="pct"/>
            <w:noWrap/>
            <w:hideMark/>
          </w:tcPr>
          <w:p w14:paraId="7A78DEE4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.46</w:t>
            </w:r>
          </w:p>
        </w:tc>
        <w:tc>
          <w:tcPr>
            <w:tcW w:w="393" w:type="pct"/>
            <w:noWrap/>
            <w:hideMark/>
          </w:tcPr>
          <w:p w14:paraId="0A0BC44C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25</w:t>
            </w:r>
          </w:p>
        </w:tc>
        <w:tc>
          <w:tcPr>
            <w:tcW w:w="152" w:type="pct"/>
            <w:noWrap/>
            <w:hideMark/>
          </w:tcPr>
          <w:p w14:paraId="007647A5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54A7229D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  <w:tc>
          <w:tcPr>
            <w:tcW w:w="467" w:type="pct"/>
            <w:noWrap/>
            <w:hideMark/>
          </w:tcPr>
          <w:p w14:paraId="2AE7B82E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87 .</w:t>
            </w:r>
          </w:p>
        </w:tc>
        <w:tc>
          <w:tcPr>
            <w:tcW w:w="778" w:type="pct"/>
            <w:noWrap/>
            <w:hideMark/>
          </w:tcPr>
          <w:p w14:paraId="1691852B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491</w:t>
            </w:r>
          </w:p>
        </w:tc>
      </w:tr>
      <w:tr w:rsidR="00B61E3C" w:rsidRPr="00B61E3C" w14:paraId="2666E47E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2EACE3F3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uspiciousness</w:t>
            </w:r>
          </w:p>
        </w:tc>
        <w:tc>
          <w:tcPr>
            <w:tcW w:w="392" w:type="pct"/>
            <w:noWrap/>
            <w:hideMark/>
          </w:tcPr>
          <w:p w14:paraId="39B1A550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91" w:type="pct"/>
            <w:noWrap/>
            <w:hideMark/>
          </w:tcPr>
          <w:p w14:paraId="6F1FC534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34</w:t>
            </w:r>
          </w:p>
        </w:tc>
        <w:tc>
          <w:tcPr>
            <w:tcW w:w="391" w:type="pct"/>
            <w:noWrap/>
            <w:hideMark/>
          </w:tcPr>
          <w:p w14:paraId="30DD3F3F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36</w:t>
            </w:r>
          </w:p>
        </w:tc>
        <w:tc>
          <w:tcPr>
            <w:tcW w:w="391" w:type="pct"/>
            <w:noWrap/>
            <w:hideMark/>
          </w:tcPr>
          <w:p w14:paraId="32D02855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71</w:t>
            </w:r>
          </w:p>
        </w:tc>
        <w:tc>
          <w:tcPr>
            <w:tcW w:w="393" w:type="pct"/>
            <w:noWrap/>
            <w:hideMark/>
          </w:tcPr>
          <w:p w14:paraId="76A8138D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81</w:t>
            </w:r>
          </w:p>
        </w:tc>
        <w:tc>
          <w:tcPr>
            <w:tcW w:w="152" w:type="pct"/>
            <w:noWrap/>
            <w:hideMark/>
          </w:tcPr>
          <w:p w14:paraId="2902FDC9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72CEE1B5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456</w:t>
            </w:r>
          </w:p>
        </w:tc>
        <w:tc>
          <w:tcPr>
            <w:tcW w:w="467" w:type="pct"/>
            <w:noWrap/>
            <w:hideMark/>
          </w:tcPr>
          <w:p w14:paraId="05B5C6DB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254</w:t>
            </w:r>
          </w:p>
        </w:tc>
        <w:tc>
          <w:tcPr>
            <w:tcW w:w="778" w:type="pct"/>
            <w:noWrap/>
            <w:hideMark/>
          </w:tcPr>
          <w:p w14:paraId="299A7AD4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02</w:t>
            </w:r>
          </w:p>
        </w:tc>
      </w:tr>
      <w:tr w:rsidR="00B61E3C" w:rsidRPr="00B61E3C" w14:paraId="20A86A87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54588891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Magical thinking</w:t>
            </w:r>
          </w:p>
        </w:tc>
        <w:tc>
          <w:tcPr>
            <w:tcW w:w="392" w:type="pct"/>
            <w:noWrap/>
            <w:hideMark/>
          </w:tcPr>
          <w:p w14:paraId="637C17DD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91" w:type="pct"/>
            <w:noWrap/>
            <w:hideMark/>
          </w:tcPr>
          <w:p w14:paraId="2AAC566C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47</w:t>
            </w:r>
          </w:p>
        </w:tc>
        <w:tc>
          <w:tcPr>
            <w:tcW w:w="391" w:type="pct"/>
            <w:noWrap/>
            <w:hideMark/>
          </w:tcPr>
          <w:p w14:paraId="307C3E9C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391" w:type="pct"/>
            <w:noWrap/>
            <w:hideMark/>
          </w:tcPr>
          <w:p w14:paraId="297AA431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69</w:t>
            </w:r>
          </w:p>
        </w:tc>
        <w:tc>
          <w:tcPr>
            <w:tcW w:w="393" w:type="pct"/>
            <w:noWrap/>
            <w:hideMark/>
          </w:tcPr>
          <w:p w14:paraId="60F9A425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152" w:type="pct"/>
            <w:noWrap/>
            <w:hideMark/>
          </w:tcPr>
          <w:p w14:paraId="641B100F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7D43E982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i</w:t>
            </w:r>
          </w:p>
        </w:tc>
        <w:tc>
          <w:tcPr>
            <w:tcW w:w="467" w:type="pct"/>
            <w:noWrap/>
            <w:hideMark/>
          </w:tcPr>
          <w:p w14:paraId="31622D2B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i</w:t>
            </w:r>
          </w:p>
        </w:tc>
        <w:tc>
          <w:tcPr>
            <w:tcW w:w="778" w:type="pct"/>
            <w:noWrap/>
            <w:hideMark/>
          </w:tcPr>
          <w:p w14:paraId="1E6B97BA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i</w:t>
            </w:r>
          </w:p>
        </w:tc>
      </w:tr>
      <w:tr w:rsidR="00B61E3C" w:rsidRPr="00B61E3C" w14:paraId="6C90A9B1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780B7A1B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Unusual perceptual experience</w:t>
            </w:r>
          </w:p>
        </w:tc>
        <w:tc>
          <w:tcPr>
            <w:tcW w:w="392" w:type="pct"/>
            <w:noWrap/>
            <w:hideMark/>
          </w:tcPr>
          <w:p w14:paraId="6B585F6F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91" w:type="pct"/>
            <w:noWrap/>
            <w:hideMark/>
          </w:tcPr>
          <w:p w14:paraId="38520875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391" w:type="pct"/>
            <w:noWrap/>
            <w:hideMark/>
          </w:tcPr>
          <w:p w14:paraId="3E1B2FF8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391" w:type="pct"/>
            <w:noWrap/>
            <w:hideMark/>
          </w:tcPr>
          <w:p w14:paraId="340C112A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29</w:t>
            </w:r>
          </w:p>
        </w:tc>
        <w:tc>
          <w:tcPr>
            <w:tcW w:w="393" w:type="pct"/>
            <w:noWrap/>
            <w:hideMark/>
          </w:tcPr>
          <w:p w14:paraId="4DFB4A74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152" w:type="pct"/>
            <w:noWrap/>
            <w:hideMark/>
          </w:tcPr>
          <w:p w14:paraId="3C6427F2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695D46A7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67</w:t>
            </w:r>
          </w:p>
        </w:tc>
        <w:tc>
          <w:tcPr>
            <w:tcW w:w="467" w:type="pct"/>
            <w:noWrap/>
            <w:hideMark/>
          </w:tcPr>
          <w:p w14:paraId="3A6C6968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396</w:t>
            </w:r>
          </w:p>
        </w:tc>
        <w:tc>
          <w:tcPr>
            <w:tcW w:w="778" w:type="pct"/>
            <w:noWrap/>
            <w:hideMark/>
          </w:tcPr>
          <w:p w14:paraId="6C149478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15</w:t>
            </w:r>
          </w:p>
        </w:tc>
      </w:tr>
      <w:tr w:rsidR="00B61E3C" w:rsidRPr="00B61E3C" w14:paraId="3D26A190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04CACCF0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Ideas of Reference</w:t>
            </w:r>
          </w:p>
        </w:tc>
        <w:tc>
          <w:tcPr>
            <w:tcW w:w="392" w:type="pct"/>
            <w:noWrap/>
            <w:hideMark/>
          </w:tcPr>
          <w:p w14:paraId="7324BA5F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91" w:type="pct"/>
            <w:noWrap/>
            <w:hideMark/>
          </w:tcPr>
          <w:p w14:paraId="630ECEA3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391" w:type="pct"/>
            <w:noWrap/>
            <w:hideMark/>
          </w:tcPr>
          <w:p w14:paraId="4A1A346E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58</w:t>
            </w:r>
          </w:p>
        </w:tc>
        <w:tc>
          <w:tcPr>
            <w:tcW w:w="391" w:type="pct"/>
            <w:noWrap/>
            <w:hideMark/>
          </w:tcPr>
          <w:p w14:paraId="6A5A4B68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25</w:t>
            </w:r>
          </w:p>
        </w:tc>
        <w:tc>
          <w:tcPr>
            <w:tcW w:w="393" w:type="pct"/>
            <w:noWrap/>
            <w:hideMark/>
          </w:tcPr>
          <w:p w14:paraId="250BC0C1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44</w:t>
            </w:r>
          </w:p>
        </w:tc>
        <w:tc>
          <w:tcPr>
            <w:tcW w:w="152" w:type="pct"/>
            <w:noWrap/>
            <w:hideMark/>
          </w:tcPr>
          <w:p w14:paraId="4EEE7C23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2E1D2441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  <w:tc>
          <w:tcPr>
            <w:tcW w:w="467" w:type="pct"/>
            <w:noWrap/>
            <w:hideMark/>
          </w:tcPr>
          <w:p w14:paraId="2F04ADC7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327</w:t>
            </w:r>
          </w:p>
        </w:tc>
        <w:tc>
          <w:tcPr>
            <w:tcW w:w="778" w:type="pct"/>
            <w:noWrap/>
            <w:hideMark/>
          </w:tcPr>
          <w:p w14:paraId="618B6ECD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25 *</w:t>
            </w:r>
          </w:p>
        </w:tc>
      </w:tr>
      <w:tr w:rsidR="00B61E3C" w:rsidRPr="00B61E3C" w14:paraId="795805BC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0E10EB28" w14:textId="507A7CF3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Odd spe</w:t>
            </w:r>
            <w:r w:rsidR="002D16D7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e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ch</w:t>
            </w:r>
          </w:p>
        </w:tc>
        <w:tc>
          <w:tcPr>
            <w:tcW w:w="392" w:type="pct"/>
            <w:noWrap/>
            <w:hideMark/>
          </w:tcPr>
          <w:p w14:paraId="3A1A08D7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391" w:type="pct"/>
            <w:noWrap/>
            <w:hideMark/>
          </w:tcPr>
          <w:p w14:paraId="13D1F97F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42</w:t>
            </w:r>
          </w:p>
        </w:tc>
        <w:tc>
          <w:tcPr>
            <w:tcW w:w="391" w:type="pct"/>
            <w:noWrap/>
            <w:hideMark/>
          </w:tcPr>
          <w:p w14:paraId="795D4B5C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98</w:t>
            </w:r>
          </w:p>
        </w:tc>
        <w:tc>
          <w:tcPr>
            <w:tcW w:w="391" w:type="pct"/>
            <w:noWrap/>
            <w:hideMark/>
          </w:tcPr>
          <w:p w14:paraId="0B20FA8B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92</w:t>
            </w:r>
          </w:p>
        </w:tc>
        <w:tc>
          <w:tcPr>
            <w:tcW w:w="393" w:type="pct"/>
            <w:noWrap/>
            <w:hideMark/>
          </w:tcPr>
          <w:p w14:paraId="0B384C30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152" w:type="pct"/>
            <w:noWrap/>
            <w:hideMark/>
          </w:tcPr>
          <w:p w14:paraId="09CF8EEE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7AAAEA7E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1 **</w:t>
            </w:r>
          </w:p>
        </w:tc>
        <w:tc>
          <w:tcPr>
            <w:tcW w:w="467" w:type="pct"/>
            <w:noWrap/>
            <w:hideMark/>
          </w:tcPr>
          <w:p w14:paraId="09F2E028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466</w:t>
            </w:r>
          </w:p>
        </w:tc>
        <w:tc>
          <w:tcPr>
            <w:tcW w:w="778" w:type="pct"/>
            <w:noWrap/>
            <w:hideMark/>
          </w:tcPr>
          <w:p w14:paraId="458E2616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227</w:t>
            </w:r>
          </w:p>
        </w:tc>
      </w:tr>
      <w:tr w:rsidR="00B61E3C" w:rsidRPr="00B61E3C" w14:paraId="4AF1C798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40E10524" w14:textId="636A38F4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lastRenderedPageBreak/>
              <w:t>Odd behavio</w:t>
            </w:r>
            <w:r w:rsidR="00204EEF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u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392" w:type="pct"/>
            <w:noWrap/>
            <w:hideMark/>
          </w:tcPr>
          <w:p w14:paraId="138F1C0F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391" w:type="pct"/>
            <w:noWrap/>
            <w:hideMark/>
          </w:tcPr>
          <w:p w14:paraId="74342717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33</w:t>
            </w:r>
          </w:p>
        </w:tc>
        <w:tc>
          <w:tcPr>
            <w:tcW w:w="391" w:type="pct"/>
            <w:noWrap/>
            <w:hideMark/>
          </w:tcPr>
          <w:p w14:paraId="0FCC8DAD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391" w:type="pct"/>
            <w:noWrap/>
            <w:hideMark/>
          </w:tcPr>
          <w:p w14:paraId="3563E41D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.71</w:t>
            </w:r>
          </w:p>
        </w:tc>
        <w:tc>
          <w:tcPr>
            <w:tcW w:w="393" w:type="pct"/>
            <w:noWrap/>
            <w:hideMark/>
          </w:tcPr>
          <w:p w14:paraId="54330433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152" w:type="pct"/>
            <w:noWrap/>
            <w:hideMark/>
          </w:tcPr>
          <w:p w14:paraId="4435064C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413F6F6B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13 *</w:t>
            </w:r>
          </w:p>
        </w:tc>
        <w:tc>
          <w:tcPr>
            <w:tcW w:w="467" w:type="pct"/>
            <w:noWrap/>
            <w:hideMark/>
          </w:tcPr>
          <w:p w14:paraId="39A24598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17 *</w:t>
            </w:r>
          </w:p>
        </w:tc>
        <w:tc>
          <w:tcPr>
            <w:tcW w:w="778" w:type="pct"/>
            <w:noWrap/>
            <w:hideMark/>
          </w:tcPr>
          <w:p w14:paraId="2154BD60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17 *</w:t>
            </w:r>
          </w:p>
        </w:tc>
      </w:tr>
      <w:tr w:rsidR="00B61E3C" w:rsidRPr="00B61E3C" w14:paraId="1050BC84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hideMark/>
          </w:tcPr>
          <w:p w14:paraId="3882E324" w14:textId="77777777" w:rsidR="00B3451D" w:rsidRPr="00B61E3C" w:rsidRDefault="00B3451D" w:rsidP="002D16D7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Three factors according to Raine et al., 1994, Four factors according to Stefanis et al., 2004</w:t>
            </w:r>
          </w:p>
        </w:tc>
      </w:tr>
      <w:tr w:rsidR="00B61E3C" w:rsidRPr="00B61E3C" w14:paraId="61D6EAA9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045CBEAB" w14:textId="592F6DB6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Interpersonal</w:t>
            </w:r>
            <w:r w:rsidR="0011466D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 xml:space="preserve"> score</w:t>
            </w:r>
          </w:p>
        </w:tc>
        <w:tc>
          <w:tcPr>
            <w:tcW w:w="392" w:type="pct"/>
            <w:noWrap/>
            <w:hideMark/>
          </w:tcPr>
          <w:p w14:paraId="750B47C3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391" w:type="pct"/>
            <w:noWrap/>
            <w:hideMark/>
          </w:tcPr>
          <w:p w14:paraId="4CCCF308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.4</w:t>
            </w:r>
          </w:p>
        </w:tc>
        <w:tc>
          <w:tcPr>
            <w:tcW w:w="391" w:type="pct"/>
            <w:noWrap/>
            <w:hideMark/>
          </w:tcPr>
          <w:p w14:paraId="6D946906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.39</w:t>
            </w:r>
          </w:p>
        </w:tc>
        <w:tc>
          <w:tcPr>
            <w:tcW w:w="391" w:type="pct"/>
            <w:noWrap/>
            <w:hideMark/>
          </w:tcPr>
          <w:p w14:paraId="718DF354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,58</w:t>
            </w:r>
          </w:p>
        </w:tc>
        <w:tc>
          <w:tcPr>
            <w:tcW w:w="393" w:type="pct"/>
            <w:noWrap/>
            <w:hideMark/>
          </w:tcPr>
          <w:p w14:paraId="6DBCC9EF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,29</w:t>
            </w:r>
          </w:p>
        </w:tc>
        <w:tc>
          <w:tcPr>
            <w:tcW w:w="152" w:type="pct"/>
            <w:noWrap/>
            <w:hideMark/>
          </w:tcPr>
          <w:p w14:paraId="7E9BCFBB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3A7D2727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  <w:tc>
          <w:tcPr>
            <w:tcW w:w="467" w:type="pct"/>
            <w:noWrap/>
            <w:hideMark/>
          </w:tcPr>
          <w:p w14:paraId="6E53E47F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75 .</w:t>
            </w:r>
          </w:p>
        </w:tc>
        <w:tc>
          <w:tcPr>
            <w:tcW w:w="778" w:type="pct"/>
            <w:noWrap/>
            <w:hideMark/>
          </w:tcPr>
          <w:p w14:paraId="2371DA78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918</w:t>
            </w:r>
          </w:p>
        </w:tc>
      </w:tr>
      <w:tr w:rsidR="00B61E3C" w:rsidRPr="00B61E3C" w14:paraId="481A10EE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0CF530A9" w14:textId="1C83DED9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Cognitive perceputal</w:t>
            </w:r>
            <w:r w:rsidR="0011466D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 xml:space="preserve"> score</w:t>
            </w:r>
          </w:p>
        </w:tc>
        <w:tc>
          <w:tcPr>
            <w:tcW w:w="392" w:type="pct"/>
            <w:noWrap/>
            <w:hideMark/>
          </w:tcPr>
          <w:p w14:paraId="35588003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391" w:type="pct"/>
            <w:noWrap/>
            <w:hideMark/>
          </w:tcPr>
          <w:p w14:paraId="1F33CAE8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.91</w:t>
            </w:r>
          </w:p>
        </w:tc>
        <w:tc>
          <w:tcPr>
            <w:tcW w:w="391" w:type="pct"/>
            <w:noWrap/>
            <w:hideMark/>
          </w:tcPr>
          <w:p w14:paraId="20FBFBA0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.80</w:t>
            </w:r>
          </w:p>
        </w:tc>
        <w:tc>
          <w:tcPr>
            <w:tcW w:w="391" w:type="pct"/>
            <w:noWrap/>
            <w:hideMark/>
          </w:tcPr>
          <w:p w14:paraId="7DF0FEB1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,74</w:t>
            </w:r>
          </w:p>
        </w:tc>
        <w:tc>
          <w:tcPr>
            <w:tcW w:w="393" w:type="pct"/>
            <w:noWrap/>
            <w:hideMark/>
          </w:tcPr>
          <w:p w14:paraId="2167B6C7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,39</w:t>
            </w:r>
          </w:p>
        </w:tc>
        <w:tc>
          <w:tcPr>
            <w:tcW w:w="152" w:type="pct"/>
            <w:noWrap/>
            <w:hideMark/>
          </w:tcPr>
          <w:p w14:paraId="22DBA81E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5FCD46BC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307</w:t>
            </w:r>
          </w:p>
        </w:tc>
        <w:tc>
          <w:tcPr>
            <w:tcW w:w="467" w:type="pct"/>
            <w:noWrap/>
            <w:hideMark/>
          </w:tcPr>
          <w:p w14:paraId="611F9135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885</w:t>
            </w:r>
          </w:p>
        </w:tc>
        <w:tc>
          <w:tcPr>
            <w:tcW w:w="778" w:type="pct"/>
            <w:noWrap/>
            <w:hideMark/>
          </w:tcPr>
          <w:p w14:paraId="13128236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95 .</w:t>
            </w:r>
          </w:p>
        </w:tc>
      </w:tr>
      <w:tr w:rsidR="00B61E3C" w:rsidRPr="00B61E3C" w14:paraId="768D562F" w14:textId="77777777" w:rsidTr="002D16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2B0866F5" w14:textId="1E0B99B5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Disorgani</w:t>
            </w:r>
            <w:r w:rsidR="0011466D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ed</w:t>
            </w:r>
            <w:r w:rsidR="0011466D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 xml:space="preserve"> score</w:t>
            </w:r>
          </w:p>
        </w:tc>
        <w:tc>
          <w:tcPr>
            <w:tcW w:w="392" w:type="pct"/>
            <w:noWrap/>
            <w:hideMark/>
          </w:tcPr>
          <w:p w14:paraId="7C629F70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391" w:type="pct"/>
            <w:noWrap/>
            <w:hideMark/>
          </w:tcPr>
          <w:p w14:paraId="6E8B951A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.75</w:t>
            </w:r>
          </w:p>
        </w:tc>
        <w:tc>
          <w:tcPr>
            <w:tcW w:w="391" w:type="pct"/>
            <w:noWrap/>
            <w:hideMark/>
          </w:tcPr>
          <w:p w14:paraId="7BE40BBD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.03</w:t>
            </w:r>
          </w:p>
        </w:tc>
        <w:tc>
          <w:tcPr>
            <w:tcW w:w="391" w:type="pct"/>
            <w:noWrap/>
            <w:hideMark/>
          </w:tcPr>
          <w:p w14:paraId="76A35741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,56</w:t>
            </w:r>
          </w:p>
        </w:tc>
        <w:tc>
          <w:tcPr>
            <w:tcW w:w="393" w:type="pct"/>
            <w:noWrap/>
            <w:hideMark/>
          </w:tcPr>
          <w:p w14:paraId="735753B8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,94</w:t>
            </w:r>
          </w:p>
        </w:tc>
        <w:tc>
          <w:tcPr>
            <w:tcW w:w="152" w:type="pct"/>
            <w:noWrap/>
            <w:hideMark/>
          </w:tcPr>
          <w:p w14:paraId="7833A477" w14:textId="77777777" w:rsidR="00B3451D" w:rsidRPr="00B61E3C" w:rsidRDefault="00B3451D" w:rsidP="002D16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70395559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1 **</w:t>
            </w:r>
          </w:p>
        </w:tc>
        <w:tc>
          <w:tcPr>
            <w:tcW w:w="467" w:type="pct"/>
            <w:noWrap/>
            <w:hideMark/>
          </w:tcPr>
          <w:p w14:paraId="628C3BBB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25</w:t>
            </w:r>
          </w:p>
        </w:tc>
        <w:tc>
          <w:tcPr>
            <w:tcW w:w="778" w:type="pct"/>
            <w:noWrap/>
            <w:hideMark/>
          </w:tcPr>
          <w:p w14:paraId="38DC4D46" w14:textId="77777777" w:rsidR="00B3451D" w:rsidRPr="00B61E3C" w:rsidRDefault="00B3451D" w:rsidP="002D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55 .</w:t>
            </w:r>
          </w:p>
        </w:tc>
      </w:tr>
      <w:tr w:rsidR="00B61E3C" w:rsidRPr="00B61E3C" w14:paraId="7DF33026" w14:textId="77777777" w:rsidTr="002D1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noWrap/>
            <w:hideMark/>
          </w:tcPr>
          <w:p w14:paraId="27304E86" w14:textId="77777777" w:rsidR="00B3451D" w:rsidRPr="00B61E3C" w:rsidRDefault="00B3451D" w:rsidP="002D16D7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Paranoia</w:t>
            </w:r>
          </w:p>
        </w:tc>
        <w:tc>
          <w:tcPr>
            <w:tcW w:w="392" w:type="pct"/>
            <w:noWrap/>
            <w:hideMark/>
          </w:tcPr>
          <w:p w14:paraId="0341317E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391" w:type="pct"/>
            <w:noWrap/>
            <w:hideMark/>
          </w:tcPr>
          <w:p w14:paraId="771454D5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.61</w:t>
            </w:r>
          </w:p>
        </w:tc>
        <w:tc>
          <w:tcPr>
            <w:tcW w:w="391" w:type="pct"/>
            <w:noWrap/>
            <w:hideMark/>
          </w:tcPr>
          <w:p w14:paraId="62077A12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.85</w:t>
            </w:r>
          </w:p>
        </w:tc>
        <w:tc>
          <w:tcPr>
            <w:tcW w:w="391" w:type="pct"/>
            <w:noWrap/>
            <w:hideMark/>
          </w:tcPr>
          <w:p w14:paraId="53E2FDB2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,45</w:t>
            </w:r>
          </w:p>
        </w:tc>
        <w:tc>
          <w:tcPr>
            <w:tcW w:w="393" w:type="pct"/>
            <w:noWrap/>
            <w:hideMark/>
          </w:tcPr>
          <w:p w14:paraId="462B8ADA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,18</w:t>
            </w:r>
          </w:p>
        </w:tc>
        <w:tc>
          <w:tcPr>
            <w:tcW w:w="152" w:type="pct"/>
            <w:noWrap/>
            <w:hideMark/>
          </w:tcPr>
          <w:p w14:paraId="0F7AAA56" w14:textId="77777777" w:rsidR="00B3451D" w:rsidRPr="00B61E3C" w:rsidRDefault="00B3451D" w:rsidP="002D16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51" w:type="pct"/>
            <w:noWrap/>
            <w:hideMark/>
          </w:tcPr>
          <w:p w14:paraId="6FE55040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60</w:t>
            </w:r>
          </w:p>
        </w:tc>
        <w:tc>
          <w:tcPr>
            <w:tcW w:w="467" w:type="pct"/>
            <w:noWrap/>
            <w:hideMark/>
          </w:tcPr>
          <w:p w14:paraId="4B448B21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129</w:t>
            </w:r>
          </w:p>
        </w:tc>
        <w:tc>
          <w:tcPr>
            <w:tcW w:w="778" w:type="pct"/>
            <w:noWrap/>
            <w:hideMark/>
          </w:tcPr>
          <w:p w14:paraId="1F9A4FC6" w14:textId="77777777" w:rsidR="00B3451D" w:rsidRPr="00B61E3C" w:rsidRDefault="00B3451D" w:rsidP="002D1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329</w:t>
            </w:r>
          </w:p>
        </w:tc>
      </w:tr>
      <w:tr w:rsidR="00B61E3C" w:rsidRPr="00B61E3C" w14:paraId="750EFF32" w14:textId="77777777" w:rsidTr="002D16D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</w:tcPr>
          <w:p w14:paraId="758B1E1C" w14:textId="77777777" w:rsidR="00B3451D" w:rsidRPr="00B61E3C" w:rsidRDefault="00B3451D" w:rsidP="002D16D7">
            <w:pPr>
              <w:pStyle w:val="Default"/>
              <w:rPr>
                <w:b w:val="0"/>
                <w:bCs w:val="0"/>
                <w:color w:val="000000" w:themeColor="text1"/>
                <w:sz w:val="13"/>
                <w:szCs w:val="13"/>
                <w:lang w:val="en-US"/>
              </w:rPr>
            </w:pPr>
            <w:r w:rsidRPr="00B61E3C">
              <w:rPr>
                <w:b w:val="0"/>
                <w:bCs w:val="0"/>
                <w:color w:val="000000" w:themeColor="text1"/>
                <w:sz w:val="13"/>
                <w:szCs w:val="13"/>
                <w:lang w:val="en-US"/>
              </w:rPr>
              <w:t xml:space="preserve">C = Country, TP = Timepoint, . p&lt;.10, * p&lt;.05, **p&lt;.01, ***p &lt;.001, I = interaction, GER = Germany, UK = United Kingdom, i = could not be calculated due to insufficient dispersion or change </w:t>
            </w:r>
          </w:p>
        </w:tc>
      </w:tr>
    </w:tbl>
    <w:p w14:paraId="0FE4F6DA" w14:textId="4F8CCCFC" w:rsidR="4CABAD43" w:rsidRPr="00B61E3C" w:rsidRDefault="4CABAD43" w:rsidP="4CABAD43">
      <w:pPr>
        <w:spacing w:line="360" w:lineRule="auto"/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</w:pPr>
    </w:p>
    <w:p w14:paraId="2CBEC4E8" w14:textId="431CA93C" w:rsidR="4CABAD43" w:rsidRPr="00B61E3C" w:rsidRDefault="0078492C" w:rsidP="00B3451D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Bidi"/>
          <w:b/>
          <w:bCs/>
          <w:color w:val="000000" w:themeColor="text1"/>
          <w:sz w:val="22"/>
          <w:szCs w:val="22"/>
          <w:lang w:val="en-GB"/>
        </w:rPr>
      </w:pPr>
      <w:r w:rsidRPr="00B61E3C">
        <w:rPr>
          <w:rFonts w:asciiTheme="majorHAnsi" w:hAnsiTheme="majorHAnsi" w:cstheme="majorBid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4CABAD43" w:rsidRPr="00B61E3C">
        <w:rPr>
          <w:rFonts w:asciiTheme="majorHAnsi" w:hAnsiTheme="majorHAnsi" w:cstheme="majorBidi"/>
          <w:b/>
          <w:bCs/>
          <w:color w:val="000000" w:themeColor="text1"/>
          <w:sz w:val="22"/>
          <w:szCs w:val="22"/>
          <w:lang w:val="en-GB"/>
        </w:rPr>
        <w:t>Sub-</w:t>
      </w:r>
      <w:r w:rsidR="00EF0A90" w:rsidRPr="00B61E3C">
        <w:rPr>
          <w:rFonts w:asciiTheme="majorHAnsi" w:hAnsiTheme="majorHAnsi" w:cstheme="majorBidi"/>
          <w:b/>
          <w:bCs/>
          <w:color w:val="000000" w:themeColor="text1"/>
          <w:sz w:val="22"/>
          <w:szCs w:val="22"/>
          <w:lang w:val="en-GB"/>
        </w:rPr>
        <w:t>s</w:t>
      </w:r>
      <w:r w:rsidR="4CABAD43" w:rsidRPr="00B61E3C">
        <w:rPr>
          <w:rFonts w:asciiTheme="majorHAnsi" w:hAnsiTheme="majorHAnsi" w:cstheme="majorBidi"/>
          <w:b/>
          <w:bCs/>
          <w:color w:val="000000" w:themeColor="text1"/>
          <w:sz w:val="22"/>
          <w:szCs w:val="22"/>
          <w:lang w:val="en-GB"/>
        </w:rPr>
        <w:t xml:space="preserve">ample </w:t>
      </w:r>
      <w:r w:rsidRPr="00B61E3C">
        <w:rPr>
          <w:rFonts w:asciiTheme="majorHAnsi" w:hAnsiTheme="majorHAnsi" w:cstheme="majorBidi"/>
          <w:b/>
          <w:bCs/>
          <w:color w:val="000000" w:themeColor="text1"/>
          <w:sz w:val="22"/>
          <w:szCs w:val="22"/>
          <w:lang w:val="en-GB"/>
        </w:rPr>
        <w:t>analysis</w:t>
      </w:r>
    </w:p>
    <w:p w14:paraId="186EB19D" w14:textId="3FC2B441" w:rsidR="4CABAD43" w:rsidRPr="00B61E3C" w:rsidRDefault="4CABAD43" w:rsidP="00EF0A90">
      <w:pPr>
        <w:spacing w:line="360" w:lineRule="auto"/>
        <w:jc w:val="both"/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</w:pPr>
      <w:r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>1</w:t>
      </w:r>
      <w:r w:rsidR="00955FC8"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>27</w:t>
      </w:r>
      <w:r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 xml:space="preserve"> subjects participated at both time points. </w:t>
      </w:r>
      <w:r w:rsidR="00EF0A90"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>27</w:t>
      </w:r>
      <w:r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 xml:space="preserve"> of them came from UK and 100 from Germany. Therefore, we additionally calculated the values for SPQ and GSI with this sub-sample in order to exclude the possibility that the changes in the values are only due to the different sample</w:t>
      </w:r>
      <w:r w:rsidR="00EF0A90"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 xml:space="preserve"> sizes</w:t>
      </w:r>
      <w:r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>. GSI scores also decreased in this sample (</w:t>
      </w:r>
      <w:r w:rsidR="006E1DBC"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 xml:space="preserve">W = 8314, </w:t>
      </w:r>
      <w:r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>p&lt;.001), while there was no change in SPQ scores (</w:t>
      </w:r>
      <w:r w:rsidR="006E1DBC"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 xml:space="preserve">W = 7462, </w:t>
      </w:r>
      <w:r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 xml:space="preserve">p=.092). </w:t>
      </w:r>
      <w:r w:rsidR="006E1DBC" w:rsidRPr="00B61E3C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  <w:t>We did not investigate the development in the two countries separately, due to the low participation of UK responders. See Supplementary figure 1 and 2 for raincloud plots showing data for timepoints and countries separately.</w:t>
      </w:r>
    </w:p>
    <w:p w14:paraId="43C02A76" w14:textId="3E29CA8F" w:rsidR="003B5498" w:rsidRPr="00B61E3C" w:rsidRDefault="003B5498" w:rsidP="00EF0A90">
      <w:pPr>
        <w:spacing w:line="360" w:lineRule="auto"/>
        <w:jc w:val="both"/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</w:pPr>
    </w:p>
    <w:p w14:paraId="68CA8234" w14:textId="77777777" w:rsidR="003B5498" w:rsidRPr="00B61E3C" w:rsidRDefault="003B5498" w:rsidP="003B5498">
      <w:pPr>
        <w:rPr>
          <w:color w:val="000000" w:themeColor="text1"/>
          <w:lang w:val="en-US"/>
        </w:rPr>
      </w:pPr>
    </w:p>
    <w:p w14:paraId="3BF1F8BB" w14:textId="2D25223B" w:rsidR="003B5498" w:rsidRPr="00B61E3C" w:rsidRDefault="003B5498" w:rsidP="003B5498">
      <w:pPr>
        <w:rPr>
          <w:color w:val="000000" w:themeColor="text1"/>
          <w:lang w:val="en-US"/>
        </w:rPr>
      </w:pPr>
      <w:r w:rsidRPr="00B61E3C">
        <w:rPr>
          <w:rFonts w:asciiTheme="majorHAnsi" w:hAnsiTheme="majorHAnsi" w:cstheme="majorHAnsi"/>
          <w:b/>
          <w:bCs/>
          <w:noProof/>
          <w:color w:val="000000" w:themeColor="text1"/>
          <w:sz w:val="40"/>
          <w:szCs w:val="40"/>
          <w:lang w:val="en-US"/>
        </w:rPr>
        <w:drawing>
          <wp:inline distT="0" distB="0" distL="0" distR="0" wp14:anchorId="3417D23D" wp14:editId="6EBCFDA2">
            <wp:extent cx="5746176" cy="354965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76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1E3C"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  <w:t xml:space="preserve">Suppl. Figure 1: </w:t>
      </w:r>
      <w:r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>Raincloud plot for GSI across country and timepoint for</w:t>
      </w:r>
      <w:r w:rsidR="00820A23"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 xml:space="preserve"> the small,</w:t>
      </w:r>
      <w:r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 xml:space="preserve"> overlapping sample</w:t>
      </w:r>
      <w:r w:rsidR="00820A23"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 xml:space="preserve"> (N=127)</w:t>
      </w:r>
      <w:r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>. Plots show data distribution (the ‘cloud’), jittered raw data (the ‘rain’), mean and standard error.</w:t>
      </w:r>
    </w:p>
    <w:p w14:paraId="644C93AF" w14:textId="77777777" w:rsidR="003B5498" w:rsidRPr="00B61E3C" w:rsidRDefault="003B5498" w:rsidP="00EF0A90">
      <w:pPr>
        <w:spacing w:line="360" w:lineRule="auto"/>
        <w:jc w:val="both"/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US"/>
        </w:rPr>
      </w:pPr>
    </w:p>
    <w:p w14:paraId="79939DF7" w14:textId="77777777" w:rsidR="00274614" w:rsidRPr="00B61E3C" w:rsidRDefault="00274614">
      <w:pPr>
        <w:rPr>
          <w:rFonts w:asciiTheme="majorHAnsi" w:hAnsiTheme="majorHAnsi" w:cstheme="majorHAnsi"/>
          <w:color w:val="000000" w:themeColor="text1"/>
          <w:lang w:val="en-GB"/>
        </w:rPr>
      </w:pPr>
    </w:p>
    <w:p w14:paraId="6639326E" w14:textId="77784B4D" w:rsidR="00B2574C" w:rsidRPr="00B61E3C" w:rsidRDefault="003B5498">
      <w:pPr>
        <w:rPr>
          <w:color w:val="000000" w:themeColor="text1"/>
          <w:lang w:val="en-US"/>
        </w:rPr>
      </w:pPr>
      <w:r w:rsidRPr="00B61E3C">
        <w:rPr>
          <w:rFonts w:asciiTheme="majorHAnsi" w:hAnsiTheme="majorHAnsi" w:cstheme="majorHAnsi"/>
          <w:b/>
          <w:bCs/>
          <w:noProof/>
          <w:color w:val="000000" w:themeColor="text1"/>
          <w:sz w:val="40"/>
          <w:szCs w:val="40"/>
          <w:lang w:val="en-US"/>
        </w:rPr>
        <w:lastRenderedPageBreak/>
        <w:drawing>
          <wp:inline distT="0" distB="0" distL="0" distR="0" wp14:anchorId="0A234B9F" wp14:editId="699C90BD">
            <wp:extent cx="5746176" cy="354965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76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DC008" w14:textId="31193403" w:rsidR="003B5498" w:rsidRPr="00B61E3C" w:rsidRDefault="003B5498">
      <w:pPr>
        <w:rPr>
          <w:color w:val="000000" w:themeColor="text1"/>
          <w:lang w:val="en-US"/>
        </w:rPr>
      </w:pPr>
      <w:r w:rsidRPr="00B61E3C"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  <w:t xml:space="preserve">Suppl. Figure 2: </w:t>
      </w:r>
      <w:r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>Raincloud plot for total SPQ across country and timepoint for</w:t>
      </w:r>
      <w:r w:rsidR="00820A23"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 xml:space="preserve"> the small,</w:t>
      </w:r>
      <w:r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 xml:space="preserve"> overlapping sample</w:t>
      </w:r>
      <w:r w:rsidR="00820A23"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 xml:space="preserve"> (N=127)</w:t>
      </w:r>
      <w:r w:rsidRPr="00B61E3C">
        <w:rPr>
          <w:rFonts w:asciiTheme="majorHAnsi" w:hAnsiTheme="majorHAnsi" w:cstheme="majorBidi"/>
          <w:color w:val="000000" w:themeColor="text1"/>
          <w:sz w:val="22"/>
          <w:szCs w:val="22"/>
          <w:lang w:val="en-GB"/>
        </w:rPr>
        <w:t>. Plots show data distribution (the ‘cloud’), jittered raw data (the ‘rain’), mean and standard error.</w:t>
      </w:r>
    </w:p>
    <w:p w14:paraId="6A9C9099" w14:textId="4539DD82" w:rsidR="003B5498" w:rsidRPr="00B61E3C" w:rsidRDefault="003B5498">
      <w:pPr>
        <w:rPr>
          <w:color w:val="000000" w:themeColor="text1"/>
          <w:lang w:val="en-US"/>
        </w:rPr>
      </w:pPr>
    </w:p>
    <w:tbl>
      <w:tblPr>
        <w:tblStyle w:val="PlainTable1"/>
        <w:tblW w:w="7088" w:type="dxa"/>
        <w:tblLook w:val="04A0" w:firstRow="1" w:lastRow="0" w:firstColumn="1" w:lastColumn="0" w:noHBand="0" w:noVBand="1"/>
      </w:tblPr>
      <w:tblGrid>
        <w:gridCol w:w="2552"/>
        <w:gridCol w:w="1544"/>
        <w:gridCol w:w="954"/>
        <w:gridCol w:w="904"/>
        <w:gridCol w:w="1134"/>
      </w:tblGrid>
      <w:tr w:rsidR="00186E9E" w:rsidRPr="00B61E3C" w14:paraId="5822D3BC" w14:textId="77777777" w:rsidTr="00B64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5"/>
            <w:noWrap/>
          </w:tcPr>
          <w:p w14:paraId="14A34F38" w14:textId="349CF7E1" w:rsidR="00186E9E" w:rsidRPr="00B61E3C" w:rsidRDefault="00F252C4" w:rsidP="00186E9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 xml:space="preserve">Suppl. Table </w:t>
            </w:r>
            <w:r w:rsidR="00354C87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. Overview over all significant predictor for GSI at the first timepoint</w:t>
            </w:r>
          </w:p>
        </w:tc>
      </w:tr>
      <w:tr w:rsidR="007E13FE" w:rsidRPr="00B61E3C" w14:paraId="3E544397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C8ADB4" w14:textId="77777777" w:rsidR="007E13FE" w:rsidRPr="00B61E3C" w:rsidRDefault="007E13FE" w:rsidP="007E13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44" w:type="dxa"/>
          </w:tcPr>
          <w:p w14:paraId="18A7D320" w14:textId="77777777" w:rsidR="007E13FE" w:rsidRPr="00B61E3C" w:rsidRDefault="007E13FE" w:rsidP="007E1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54" w:type="dxa"/>
            <w:noWrap/>
            <w:hideMark/>
          </w:tcPr>
          <w:p w14:paraId="6EBC95AC" w14:textId="1DF6FC16" w:rsidR="007E13FE" w:rsidRPr="00B61E3C" w:rsidRDefault="007D63BA" w:rsidP="007E1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904" w:type="dxa"/>
            <w:noWrap/>
            <w:hideMark/>
          </w:tcPr>
          <w:p w14:paraId="53C6EC08" w14:textId="77777777" w:rsidR="007E13FE" w:rsidRPr="00B61E3C" w:rsidRDefault="007E13FE" w:rsidP="007E1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159D530" w14:textId="77777777" w:rsidR="007E13FE" w:rsidRPr="00B61E3C" w:rsidRDefault="007E13FE" w:rsidP="007E1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7E13FE" w:rsidRPr="00B61E3C" w14:paraId="1F626C8A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1B1D7B0" w14:textId="77777777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(Intercept)</w:t>
            </w:r>
          </w:p>
        </w:tc>
        <w:tc>
          <w:tcPr>
            <w:tcW w:w="1544" w:type="dxa"/>
          </w:tcPr>
          <w:p w14:paraId="39B1BB08" w14:textId="77777777" w:rsidR="007E13FE" w:rsidRPr="00B61E3C" w:rsidRDefault="007E13FE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54" w:type="dxa"/>
            <w:noWrap/>
            <w:hideMark/>
          </w:tcPr>
          <w:p w14:paraId="5EAC60FD" w14:textId="7C5F4C76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904" w:type="dxa"/>
            <w:noWrap/>
            <w:hideMark/>
          </w:tcPr>
          <w:p w14:paraId="1611B2E3" w14:textId="0999CAD6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4008744C" w14:textId="77777777" w:rsidR="007E13FE" w:rsidRPr="00B61E3C" w:rsidRDefault="007E13FE" w:rsidP="007E1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7E13FE" w:rsidRPr="00B61E3C" w14:paraId="75494EB2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DEAB750" w14:textId="3AEDCB90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544" w:type="dxa"/>
          </w:tcPr>
          <w:p w14:paraId="0B67B9ED" w14:textId="77777777" w:rsidR="007E13FE" w:rsidRPr="00B61E3C" w:rsidRDefault="007E13FE" w:rsidP="007E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54" w:type="dxa"/>
            <w:noWrap/>
            <w:hideMark/>
          </w:tcPr>
          <w:p w14:paraId="50872EFC" w14:textId="39B8FC4E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904" w:type="dxa"/>
            <w:noWrap/>
            <w:hideMark/>
          </w:tcPr>
          <w:p w14:paraId="6D2258DA" w14:textId="6886EBE0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59B7A532" w14:textId="77777777" w:rsidR="007E13FE" w:rsidRPr="00B61E3C" w:rsidRDefault="007E13FE" w:rsidP="007E1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5 **</w:t>
            </w:r>
          </w:p>
        </w:tc>
      </w:tr>
      <w:tr w:rsidR="00DB43CD" w:rsidRPr="00B61E3C" w14:paraId="0C850C6D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9BEBF2E" w14:textId="27CB4491" w:rsidR="00DB43CD" w:rsidRPr="00B61E3C" w:rsidRDefault="00DB43CD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Country</w:t>
            </w:r>
          </w:p>
        </w:tc>
        <w:tc>
          <w:tcPr>
            <w:tcW w:w="1544" w:type="dxa"/>
          </w:tcPr>
          <w:p w14:paraId="35B922AD" w14:textId="241BA5A3" w:rsidR="00DB43CD" w:rsidRPr="00B61E3C" w:rsidRDefault="00DB43CD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UK</w:t>
            </w:r>
          </w:p>
        </w:tc>
        <w:tc>
          <w:tcPr>
            <w:tcW w:w="2992" w:type="dxa"/>
            <w:gridSpan w:val="3"/>
            <w:noWrap/>
          </w:tcPr>
          <w:p w14:paraId="79B0BE64" w14:textId="18E7A4D1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7E13FE" w:rsidRPr="00B61E3C" w14:paraId="2873C43A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85CF336" w14:textId="70DFED1B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5937585" w14:textId="6B748A06" w:rsidR="007E13FE" w:rsidRPr="00B61E3C" w:rsidRDefault="007E13FE" w:rsidP="007E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GER</w:t>
            </w:r>
          </w:p>
        </w:tc>
        <w:tc>
          <w:tcPr>
            <w:tcW w:w="954" w:type="dxa"/>
            <w:noWrap/>
            <w:hideMark/>
          </w:tcPr>
          <w:p w14:paraId="40EB0B80" w14:textId="7C25F7A9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04" w:type="dxa"/>
            <w:noWrap/>
            <w:hideMark/>
          </w:tcPr>
          <w:p w14:paraId="1424FFC6" w14:textId="67182E67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6A751356" w14:textId="77777777" w:rsidR="007E13FE" w:rsidRPr="00B61E3C" w:rsidRDefault="007E13FE" w:rsidP="007E1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1 **</w:t>
            </w:r>
          </w:p>
        </w:tc>
      </w:tr>
      <w:tr w:rsidR="007E13FE" w:rsidRPr="00B61E3C" w14:paraId="481B3B17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gridSpan w:val="2"/>
            <w:noWrap/>
            <w:hideMark/>
          </w:tcPr>
          <w:p w14:paraId="0B8BA3F3" w14:textId="025EE556" w:rsidR="007E13FE" w:rsidRPr="00B61E3C" w:rsidRDefault="007D63BA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Pre-existing</w:t>
            </w:r>
            <w:r w:rsidR="007E13F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 xml:space="preserve"> mental health problem</w:t>
            </w:r>
          </w:p>
        </w:tc>
        <w:tc>
          <w:tcPr>
            <w:tcW w:w="954" w:type="dxa"/>
            <w:noWrap/>
            <w:hideMark/>
          </w:tcPr>
          <w:p w14:paraId="196E5576" w14:textId="53BC06AE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38D13F26" w14:textId="45E3101D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4E705FE2" w14:textId="77777777" w:rsidR="007E13FE" w:rsidRPr="00B61E3C" w:rsidRDefault="007E13FE" w:rsidP="007E1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DB43CD" w:rsidRPr="00B61E3C" w14:paraId="6F750801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B6C0F6" w14:textId="25C1EA03" w:rsidR="00DB43CD" w:rsidRPr="00B61E3C" w:rsidRDefault="00DB43CD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Living area</w:t>
            </w:r>
          </w:p>
        </w:tc>
        <w:tc>
          <w:tcPr>
            <w:tcW w:w="1544" w:type="dxa"/>
          </w:tcPr>
          <w:p w14:paraId="0CA23245" w14:textId="3DBA5E41" w:rsidR="00DB43CD" w:rsidRPr="00B61E3C" w:rsidRDefault="00DB43CD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City</w:t>
            </w:r>
          </w:p>
        </w:tc>
        <w:tc>
          <w:tcPr>
            <w:tcW w:w="2992" w:type="dxa"/>
            <w:gridSpan w:val="3"/>
            <w:noWrap/>
            <w:hideMark/>
          </w:tcPr>
          <w:p w14:paraId="6F281330" w14:textId="4E59C440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7E13FE" w:rsidRPr="00B61E3C" w14:paraId="1DD9C111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7C0FA08" w14:textId="4E62ED55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6CF43B3" w14:textId="1AC89BFB" w:rsidR="007E13FE" w:rsidRPr="00B61E3C" w:rsidRDefault="007E13FE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Suburb</w:t>
            </w:r>
          </w:p>
        </w:tc>
        <w:tc>
          <w:tcPr>
            <w:tcW w:w="954" w:type="dxa"/>
            <w:noWrap/>
            <w:hideMark/>
          </w:tcPr>
          <w:p w14:paraId="414505DC" w14:textId="1AEFFFC2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04" w:type="dxa"/>
            <w:noWrap/>
            <w:hideMark/>
          </w:tcPr>
          <w:p w14:paraId="0FFE93A1" w14:textId="49C7C7EF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4723EA3" w14:textId="77777777" w:rsidR="007E13FE" w:rsidRPr="00B61E3C" w:rsidRDefault="007E13FE" w:rsidP="007E1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9 **</w:t>
            </w:r>
          </w:p>
        </w:tc>
      </w:tr>
      <w:tr w:rsidR="007E13FE" w:rsidRPr="00B61E3C" w14:paraId="202F41F0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5D07873" w14:textId="40606DD9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09DE8475" w14:textId="38D3A521" w:rsidR="007E13FE" w:rsidRPr="00B61E3C" w:rsidRDefault="007E13FE" w:rsidP="007E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Town</w:t>
            </w:r>
          </w:p>
        </w:tc>
        <w:tc>
          <w:tcPr>
            <w:tcW w:w="954" w:type="dxa"/>
            <w:noWrap/>
            <w:hideMark/>
          </w:tcPr>
          <w:p w14:paraId="69A9B45C" w14:textId="45F48BCB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04" w:type="dxa"/>
            <w:noWrap/>
            <w:hideMark/>
          </w:tcPr>
          <w:p w14:paraId="2E790C6F" w14:textId="4FFE7F46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74DEBE16" w14:textId="77777777" w:rsidR="007E13FE" w:rsidRPr="00B61E3C" w:rsidRDefault="007E13FE" w:rsidP="007E1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3 **</w:t>
            </w:r>
          </w:p>
        </w:tc>
      </w:tr>
      <w:tr w:rsidR="007E13FE" w:rsidRPr="00B61E3C" w14:paraId="2816BD56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001560C" w14:textId="1FC414D8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7558BF02" w14:textId="16A6960C" w:rsidR="007E13FE" w:rsidRPr="00B61E3C" w:rsidRDefault="007E13FE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ural Area</w:t>
            </w:r>
          </w:p>
        </w:tc>
        <w:tc>
          <w:tcPr>
            <w:tcW w:w="954" w:type="dxa"/>
            <w:noWrap/>
            <w:hideMark/>
          </w:tcPr>
          <w:p w14:paraId="5E4EFD99" w14:textId="10A2D839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04" w:type="dxa"/>
            <w:noWrap/>
            <w:hideMark/>
          </w:tcPr>
          <w:p w14:paraId="1763BE5C" w14:textId="5DA5F403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688A98D9" w14:textId="77777777" w:rsidR="007E13FE" w:rsidRPr="00B61E3C" w:rsidRDefault="007E13FE" w:rsidP="007E1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13 *</w:t>
            </w:r>
          </w:p>
        </w:tc>
      </w:tr>
      <w:tr w:rsidR="007E13FE" w:rsidRPr="00B61E3C" w14:paraId="13F29DF7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B6A536D" w14:textId="5669468B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0ED6280B" w14:textId="77777777" w:rsidR="007E13FE" w:rsidRPr="00B61E3C" w:rsidRDefault="007E13FE" w:rsidP="007E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54" w:type="dxa"/>
            <w:noWrap/>
            <w:hideMark/>
          </w:tcPr>
          <w:p w14:paraId="090F4582" w14:textId="0A24FCD2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04" w:type="dxa"/>
            <w:noWrap/>
            <w:hideMark/>
          </w:tcPr>
          <w:p w14:paraId="29EA3597" w14:textId="4117E130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19169F86" w14:textId="77777777" w:rsidR="007E13FE" w:rsidRPr="00B61E3C" w:rsidRDefault="007E13FE" w:rsidP="007E1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DB43CD" w:rsidRPr="00B61E3C" w14:paraId="26F6515A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537D01B" w14:textId="4954B952" w:rsidR="00DB43CD" w:rsidRPr="00B61E3C" w:rsidRDefault="00DB43CD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leep</w:t>
            </w:r>
          </w:p>
        </w:tc>
        <w:tc>
          <w:tcPr>
            <w:tcW w:w="1544" w:type="dxa"/>
          </w:tcPr>
          <w:p w14:paraId="69376AB5" w14:textId="3853E1B7" w:rsidR="00DB43CD" w:rsidRPr="00B61E3C" w:rsidRDefault="00DB43CD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lt; 6 h</w:t>
            </w:r>
          </w:p>
        </w:tc>
        <w:tc>
          <w:tcPr>
            <w:tcW w:w="2992" w:type="dxa"/>
            <w:gridSpan w:val="3"/>
            <w:noWrap/>
          </w:tcPr>
          <w:p w14:paraId="16787A3E" w14:textId="38B4258B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7E13FE" w:rsidRPr="00B61E3C" w14:paraId="2C8BC28E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DA2CEBE" w14:textId="52565B07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290ADE36" w14:textId="43441EA1" w:rsidR="007E13FE" w:rsidRPr="00B61E3C" w:rsidRDefault="007E13FE" w:rsidP="007E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6-8 h</w:t>
            </w:r>
          </w:p>
        </w:tc>
        <w:tc>
          <w:tcPr>
            <w:tcW w:w="954" w:type="dxa"/>
            <w:noWrap/>
            <w:hideMark/>
          </w:tcPr>
          <w:p w14:paraId="49E229D6" w14:textId="065FA329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904" w:type="dxa"/>
            <w:noWrap/>
            <w:hideMark/>
          </w:tcPr>
          <w:p w14:paraId="046BD648" w14:textId="174D5D6E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082BF9" w14:textId="77777777" w:rsidR="007E13FE" w:rsidRPr="00B61E3C" w:rsidRDefault="007E13FE" w:rsidP="007E1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7E13FE" w:rsidRPr="00B61E3C" w14:paraId="6C4D9AC8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8B385ED" w14:textId="77777777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6AB845AC" w14:textId="164D062B" w:rsidR="007E13FE" w:rsidRPr="00B61E3C" w:rsidRDefault="007E13FE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gt; 8h</w:t>
            </w:r>
          </w:p>
        </w:tc>
        <w:tc>
          <w:tcPr>
            <w:tcW w:w="954" w:type="dxa"/>
            <w:noWrap/>
            <w:hideMark/>
          </w:tcPr>
          <w:p w14:paraId="6A257B62" w14:textId="17AB2042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904" w:type="dxa"/>
            <w:noWrap/>
            <w:hideMark/>
          </w:tcPr>
          <w:p w14:paraId="3AFB57D6" w14:textId="186E722D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57658289" w14:textId="77777777" w:rsidR="007E13FE" w:rsidRPr="00B61E3C" w:rsidRDefault="007E13FE" w:rsidP="007E1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7E13FE" w:rsidRPr="00B61E3C" w14:paraId="54B16E8D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gridSpan w:val="2"/>
            <w:noWrap/>
            <w:hideMark/>
          </w:tcPr>
          <w:p w14:paraId="06101CDA" w14:textId="3F6C99C8" w:rsidR="007E13FE" w:rsidRPr="00B61E3C" w:rsidRDefault="007E13FE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strictions perceived as stressful</w:t>
            </w:r>
          </w:p>
        </w:tc>
        <w:tc>
          <w:tcPr>
            <w:tcW w:w="954" w:type="dxa"/>
            <w:noWrap/>
            <w:hideMark/>
          </w:tcPr>
          <w:p w14:paraId="130359A4" w14:textId="1F61CB99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904" w:type="dxa"/>
            <w:noWrap/>
            <w:hideMark/>
          </w:tcPr>
          <w:p w14:paraId="0292935E" w14:textId="0CAAAFD5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4C2C25C2" w14:textId="77777777" w:rsidR="007E13FE" w:rsidRPr="00B61E3C" w:rsidRDefault="007E13FE" w:rsidP="007E1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DB43CD" w:rsidRPr="00B61E3C" w14:paraId="1D359FA7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D337D91" w14:textId="2A45C118" w:rsidR="00DB43CD" w:rsidRPr="00B61E3C" w:rsidRDefault="00DB43CD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Financial impact</w:t>
            </w:r>
          </w:p>
        </w:tc>
        <w:tc>
          <w:tcPr>
            <w:tcW w:w="1544" w:type="dxa"/>
          </w:tcPr>
          <w:p w14:paraId="7B64E768" w14:textId="43012976" w:rsidR="00DB43CD" w:rsidRPr="00B61E3C" w:rsidRDefault="00DB43CD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954" w:type="dxa"/>
            <w:noWrap/>
          </w:tcPr>
          <w:p w14:paraId="690E88C6" w14:textId="77777777" w:rsidR="00DB43CD" w:rsidRPr="00B61E3C" w:rsidRDefault="00DB43CD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4" w:type="dxa"/>
            <w:noWrap/>
          </w:tcPr>
          <w:p w14:paraId="6DA207D7" w14:textId="77777777" w:rsidR="00DB43CD" w:rsidRPr="00B61E3C" w:rsidRDefault="00DB43CD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</w:tcPr>
          <w:p w14:paraId="7C13C33B" w14:textId="77777777" w:rsidR="00DB43CD" w:rsidRPr="00B61E3C" w:rsidRDefault="00DB43CD" w:rsidP="007E1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</w:tr>
      <w:tr w:rsidR="007E13FE" w:rsidRPr="00B61E3C" w14:paraId="02E737C3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EAF75B" w14:textId="510D85E4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23B1668" w14:textId="2D6424C9" w:rsidR="007E13FE" w:rsidRPr="00B61E3C" w:rsidRDefault="007E13FE" w:rsidP="007E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954" w:type="dxa"/>
            <w:noWrap/>
            <w:hideMark/>
          </w:tcPr>
          <w:p w14:paraId="122039A0" w14:textId="1F8EF5EC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904" w:type="dxa"/>
            <w:noWrap/>
            <w:hideMark/>
          </w:tcPr>
          <w:p w14:paraId="794F6140" w14:textId="3F4C83F5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552C1F1" w14:textId="77777777" w:rsidR="007E13FE" w:rsidRPr="00B61E3C" w:rsidRDefault="007E13FE" w:rsidP="007E1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884</w:t>
            </w:r>
          </w:p>
        </w:tc>
      </w:tr>
      <w:tr w:rsidR="007E13FE" w:rsidRPr="00B61E3C" w14:paraId="301EDF1E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B52D508" w14:textId="5B243C0D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5DA66D7" w14:textId="02358B0E" w:rsidR="007E13FE" w:rsidRPr="00B61E3C" w:rsidRDefault="007E13FE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jor</w:t>
            </w:r>
          </w:p>
        </w:tc>
        <w:tc>
          <w:tcPr>
            <w:tcW w:w="954" w:type="dxa"/>
            <w:noWrap/>
            <w:hideMark/>
          </w:tcPr>
          <w:p w14:paraId="33C37FA8" w14:textId="427570DE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04" w:type="dxa"/>
            <w:noWrap/>
            <w:hideMark/>
          </w:tcPr>
          <w:p w14:paraId="6E05223A" w14:textId="4572E07F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55FEEEE0" w14:textId="77777777" w:rsidR="007E13FE" w:rsidRPr="00B61E3C" w:rsidRDefault="007E13FE" w:rsidP="007E1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11 *</w:t>
            </w:r>
          </w:p>
        </w:tc>
      </w:tr>
      <w:tr w:rsidR="00DB43CD" w:rsidRPr="00B61E3C" w14:paraId="52B8CB76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2D4AA2D" w14:textId="15FEFB68" w:rsidR="00DB43CD" w:rsidRPr="00B61E3C" w:rsidRDefault="00DB43CD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tressful Relationship changes</w:t>
            </w:r>
          </w:p>
        </w:tc>
        <w:tc>
          <w:tcPr>
            <w:tcW w:w="1544" w:type="dxa"/>
          </w:tcPr>
          <w:p w14:paraId="13917550" w14:textId="6101573C" w:rsidR="00DB43CD" w:rsidRPr="00B61E3C" w:rsidRDefault="00DB43CD" w:rsidP="007E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992" w:type="dxa"/>
            <w:gridSpan w:val="3"/>
            <w:noWrap/>
          </w:tcPr>
          <w:p w14:paraId="05F2E7F1" w14:textId="2579E89F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7E13FE" w:rsidRPr="00B61E3C" w14:paraId="3689878B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B625046" w14:textId="70E4D652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4AB61A65" w14:textId="7EAE4F9D" w:rsidR="007E13FE" w:rsidRPr="00B61E3C" w:rsidRDefault="007E13FE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954" w:type="dxa"/>
            <w:noWrap/>
            <w:hideMark/>
          </w:tcPr>
          <w:p w14:paraId="75AE671E" w14:textId="26D33019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04" w:type="dxa"/>
            <w:noWrap/>
            <w:hideMark/>
          </w:tcPr>
          <w:p w14:paraId="3EB6D3FF" w14:textId="1BDD24DC" w:rsidR="007E13FE" w:rsidRPr="00B61E3C" w:rsidRDefault="007E13FE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06EFBF46" w14:textId="77777777" w:rsidR="007E13FE" w:rsidRPr="00B61E3C" w:rsidRDefault="007E13FE" w:rsidP="007E1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6 **</w:t>
            </w:r>
          </w:p>
        </w:tc>
      </w:tr>
      <w:tr w:rsidR="007E13FE" w:rsidRPr="00B61E3C" w14:paraId="291F233A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521B24A" w14:textId="16624F94" w:rsidR="007E13FE" w:rsidRPr="00B61E3C" w:rsidRDefault="007E13FE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1EB4887E" w14:textId="6E520B9B" w:rsidR="007E13FE" w:rsidRPr="00B61E3C" w:rsidRDefault="007E13FE" w:rsidP="007E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jor</w:t>
            </w:r>
          </w:p>
        </w:tc>
        <w:tc>
          <w:tcPr>
            <w:tcW w:w="954" w:type="dxa"/>
            <w:noWrap/>
            <w:hideMark/>
          </w:tcPr>
          <w:p w14:paraId="08C1B613" w14:textId="4336331F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04" w:type="dxa"/>
            <w:noWrap/>
            <w:hideMark/>
          </w:tcPr>
          <w:p w14:paraId="0A72ADAE" w14:textId="2A02973B" w:rsidR="007E13FE" w:rsidRPr="00B61E3C" w:rsidRDefault="007E13FE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7D9738" w14:textId="77777777" w:rsidR="007E13FE" w:rsidRPr="00B61E3C" w:rsidRDefault="007E13FE" w:rsidP="007E1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0D2CAB" w:rsidRPr="00B61E3C" w14:paraId="3EBEBD5A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A97207E" w14:textId="232C9CDB" w:rsidR="000D2CAB" w:rsidRPr="00B61E3C" w:rsidRDefault="000D2CAB" w:rsidP="007E13FE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lastRenderedPageBreak/>
              <w:t>Suspected of COVID 19</w:t>
            </w:r>
          </w:p>
        </w:tc>
        <w:tc>
          <w:tcPr>
            <w:tcW w:w="1544" w:type="dxa"/>
          </w:tcPr>
          <w:p w14:paraId="015B975C" w14:textId="3956FB27" w:rsidR="000D2CAB" w:rsidRPr="00B61E3C" w:rsidRDefault="000D2CAB" w:rsidP="007E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992" w:type="dxa"/>
            <w:gridSpan w:val="3"/>
            <w:noWrap/>
          </w:tcPr>
          <w:p w14:paraId="56B6D2B8" w14:textId="1A22B70C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0D2CAB" w:rsidRPr="00B61E3C" w14:paraId="5A888A1A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5FF3AC0" w14:textId="77777777" w:rsidR="000D2CAB" w:rsidRPr="00B61E3C" w:rsidRDefault="000D2CAB" w:rsidP="000D2CAB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1B7DB4AA" w14:textId="3BF75FFA" w:rsidR="000D2CAB" w:rsidRPr="00B61E3C" w:rsidRDefault="000D2CAB" w:rsidP="000D2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954" w:type="dxa"/>
            <w:noWrap/>
          </w:tcPr>
          <w:p w14:paraId="40889A3A" w14:textId="366F25DF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904" w:type="dxa"/>
            <w:noWrap/>
          </w:tcPr>
          <w:p w14:paraId="53916CF3" w14:textId="40F3CEFF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134" w:type="dxa"/>
            <w:noWrap/>
          </w:tcPr>
          <w:p w14:paraId="0D0D83DE" w14:textId="69292780" w:rsidR="000D2CAB" w:rsidRPr="00B61E3C" w:rsidRDefault="000D2CAB" w:rsidP="000D2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22 *</w:t>
            </w:r>
          </w:p>
        </w:tc>
      </w:tr>
      <w:tr w:rsidR="000D2CAB" w:rsidRPr="00B61E3C" w14:paraId="3BA72CBB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E3AE937" w14:textId="01A26F49" w:rsidR="000D2CAB" w:rsidRPr="00B61E3C" w:rsidRDefault="000D2CAB" w:rsidP="000D2CAB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Loneliness</w:t>
            </w:r>
          </w:p>
        </w:tc>
        <w:tc>
          <w:tcPr>
            <w:tcW w:w="1544" w:type="dxa"/>
          </w:tcPr>
          <w:p w14:paraId="2511B70D" w14:textId="68A249E5" w:rsidR="000D2CAB" w:rsidRPr="00B61E3C" w:rsidRDefault="000D2CAB" w:rsidP="000D2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t</w:t>
            </w:r>
          </w:p>
        </w:tc>
        <w:tc>
          <w:tcPr>
            <w:tcW w:w="2992" w:type="dxa"/>
            <w:gridSpan w:val="3"/>
            <w:noWrap/>
          </w:tcPr>
          <w:p w14:paraId="662BDC16" w14:textId="783C9906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0D2CAB" w:rsidRPr="00B61E3C" w14:paraId="4795BBA3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672FDBD" w14:textId="4F940010" w:rsidR="000D2CAB" w:rsidRPr="00B61E3C" w:rsidRDefault="000D2CAB" w:rsidP="000D2CAB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37BB0556" w14:textId="6E0A84BA" w:rsidR="000D2CAB" w:rsidRPr="00B61E3C" w:rsidRDefault="000D2CAB" w:rsidP="000D2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954" w:type="dxa"/>
            <w:noWrap/>
            <w:hideMark/>
          </w:tcPr>
          <w:p w14:paraId="747CFF8B" w14:textId="3F75202D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904" w:type="dxa"/>
            <w:noWrap/>
            <w:hideMark/>
          </w:tcPr>
          <w:p w14:paraId="7A646710" w14:textId="05C87612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78D2BC7B" w14:textId="77777777" w:rsidR="000D2CAB" w:rsidRPr="00B61E3C" w:rsidRDefault="000D2CAB" w:rsidP="000D2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98 .</w:t>
            </w:r>
          </w:p>
        </w:tc>
      </w:tr>
      <w:tr w:rsidR="000D2CAB" w:rsidRPr="00B61E3C" w14:paraId="1C2221BE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64C26EB" w14:textId="77777777" w:rsidR="000D2CAB" w:rsidRPr="00B61E3C" w:rsidRDefault="000D2CAB" w:rsidP="000D2CAB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44" w:type="dxa"/>
          </w:tcPr>
          <w:p w14:paraId="53C7AB5F" w14:textId="2B77D6DB" w:rsidR="000D2CAB" w:rsidRPr="00B61E3C" w:rsidRDefault="000D2CAB" w:rsidP="000D2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very</w:t>
            </w:r>
          </w:p>
        </w:tc>
        <w:tc>
          <w:tcPr>
            <w:tcW w:w="954" w:type="dxa"/>
            <w:noWrap/>
            <w:hideMark/>
          </w:tcPr>
          <w:p w14:paraId="427DE2E2" w14:textId="4B240C72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904" w:type="dxa"/>
            <w:noWrap/>
            <w:hideMark/>
          </w:tcPr>
          <w:p w14:paraId="7275C5F3" w14:textId="76EA4AA9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2B37F0EB" w14:textId="77777777" w:rsidR="000D2CAB" w:rsidRPr="00B61E3C" w:rsidRDefault="000D2CAB" w:rsidP="000D2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0D2CAB" w:rsidRPr="00B61E3C" w14:paraId="419EB4B7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5"/>
            <w:noWrap/>
          </w:tcPr>
          <w:p w14:paraId="5C5B9CE4" w14:textId="5E605B33" w:rsidR="000D2CAB" w:rsidRPr="00B61E3C" w:rsidRDefault="000D2CAB" w:rsidP="000D2CAB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 p&lt;.1, * p&lt;.05, **p&lt;.01, *** p&lt;.001</w:t>
            </w:r>
          </w:p>
        </w:tc>
      </w:tr>
    </w:tbl>
    <w:p w14:paraId="637CD492" w14:textId="054CE9B0" w:rsidR="007E13FE" w:rsidRPr="00B61E3C" w:rsidRDefault="007E13FE">
      <w:pPr>
        <w:rPr>
          <w:color w:val="000000" w:themeColor="text1"/>
          <w:lang w:val="en-US"/>
        </w:rPr>
      </w:pPr>
    </w:p>
    <w:p w14:paraId="72ADC260" w14:textId="77777777" w:rsidR="000D2CAB" w:rsidRPr="00B61E3C" w:rsidRDefault="000D2CAB">
      <w:pPr>
        <w:rPr>
          <w:color w:val="000000" w:themeColor="text1"/>
          <w:lang w:val="en-US"/>
        </w:rPr>
      </w:pPr>
    </w:p>
    <w:p w14:paraId="182D17B4" w14:textId="14F30698" w:rsidR="00DB43CD" w:rsidRPr="00B61E3C" w:rsidRDefault="00DB43CD">
      <w:pPr>
        <w:rPr>
          <w:color w:val="000000" w:themeColor="text1"/>
          <w:lang w:val="en-US"/>
        </w:rPr>
      </w:pPr>
    </w:p>
    <w:tbl>
      <w:tblPr>
        <w:tblStyle w:val="PlainTable1"/>
        <w:tblW w:w="7083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992"/>
        <w:gridCol w:w="851"/>
        <w:gridCol w:w="1134"/>
      </w:tblGrid>
      <w:tr w:rsidR="00186E9E" w:rsidRPr="00B61E3C" w14:paraId="2DB34C6F" w14:textId="77777777" w:rsidTr="00B64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5"/>
            <w:noWrap/>
          </w:tcPr>
          <w:p w14:paraId="1267A861" w14:textId="5CF934C9" w:rsidR="00186E9E" w:rsidRPr="00B61E3C" w:rsidRDefault="00F252C4" w:rsidP="00186E9E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Suppl. Table </w:t>
            </w:r>
            <w:r w:rsidR="00354C87"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. Overview over all significant predictor for GSI at the second timepoint</w:t>
            </w:r>
          </w:p>
        </w:tc>
      </w:tr>
      <w:tr w:rsidR="00DB43CD" w:rsidRPr="00B61E3C" w14:paraId="7B806407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F9D4E0D" w14:textId="77777777" w:rsidR="00DB43CD" w:rsidRPr="00B61E3C" w:rsidRDefault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</w:tcPr>
          <w:p w14:paraId="426A79F6" w14:textId="77777777" w:rsidR="00DB43CD" w:rsidRPr="00B61E3C" w:rsidRDefault="00DB43CD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0C84ED8" w14:textId="33FF5DE9" w:rsidR="00DB43CD" w:rsidRPr="00B61E3C" w:rsidRDefault="007D63BA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2F8593B4" w14:textId="77777777" w:rsidR="00DB43CD" w:rsidRPr="00B61E3C" w:rsidRDefault="00DB43CD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32803510" w14:textId="77777777" w:rsidR="00DB43CD" w:rsidRPr="00B61E3C" w:rsidRDefault="00DB43CD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DB43CD" w:rsidRPr="00B61E3C" w14:paraId="61B7DD59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78A49BF" w14:textId="77777777" w:rsidR="00DB43CD" w:rsidRPr="00B61E3C" w:rsidRDefault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(Intercept)</w:t>
            </w:r>
          </w:p>
        </w:tc>
        <w:tc>
          <w:tcPr>
            <w:tcW w:w="1559" w:type="dxa"/>
          </w:tcPr>
          <w:p w14:paraId="638A4975" w14:textId="77777777" w:rsidR="00DB43CD" w:rsidRPr="00B61E3C" w:rsidRDefault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F3BD8C3" w14:textId="34DB41A0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15F78968" w14:textId="00238620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45F2915" w14:textId="77777777" w:rsidR="00DB43CD" w:rsidRPr="00B61E3C" w:rsidRDefault="00DB4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DB43CD" w:rsidRPr="00B61E3C" w14:paraId="43FFC3FD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5B38D8D" w14:textId="74B8037F" w:rsidR="00DB43CD" w:rsidRPr="00B61E3C" w:rsidRDefault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559" w:type="dxa"/>
          </w:tcPr>
          <w:p w14:paraId="2DFFAE74" w14:textId="77777777" w:rsidR="00DB43CD" w:rsidRPr="00B61E3C" w:rsidRDefault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344A3B7B" w14:textId="660E2219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851" w:type="dxa"/>
            <w:noWrap/>
            <w:hideMark/>
          </w:tcPr>
          <w:p w14:paraId="1ED8AEAF" w14:textId="473F0F05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B2309C" w14:textId="77777777" w:rsidR="00DB43CD" w:rsidRPr="00B61E3C" w:rsidRDefault="00DB4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0D2CAB" w:rsidRPr="00B61E3C" w14:paraId="68C0B7D7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60E895E" w14:textId="19B6DCB9" w:rsidR="000D2CAB" w:rsidRPr="00B61E3C" w:rsidRDefault="000D2CAB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Country</w:t>
            </w:r>
          </w:p>
        </w:tc>
        <w:tc>
          <w:tcPr>
            <w:tcW w:w="1559" w:type="dxa"/>
          </w:tcPr>
          <w:p w14:paraId="223A1D7B" w14:textId="6E87CD6D" w:rsidR="000D2CAB" w:rsidRPr="00B61E3C" w:rsidRDefault="000D2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UK</w:t>
            </w:r>
          </w:p>
        </w:tc>
        <w:tc>
          <w:tcPr>
            <w:tcW w:w="2977" w:type="dxa"/>
            <w:gridSpan w:val="3"/>
            <w:noWrap/>
          </w:tcPr>
          <w:p w14:paraId="2C73924F" w14:textId="5D9F0F23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B43CD" w:rsidRPr="00B61E3C" w14:paraId="5D54F25F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EDA431D" w14:textId="77777777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64D956F" w14:textId="5864BB6E" w:rsidR="00DB43CD" w:rsidRPr="00B61E3C" w:rsidRDefault="00DB43CD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GER</w:t>
            </w:r>
          </w:p>
        </w:tc>
        <w:tc>
          <w:tcPr>
            <w:tcW w:w="992" w:type="dxa"/>
            <w:noWrap/>
          </w:tcPr>
          <w:p w14:paraId="196AC4BA" w14:textId="22CC2BC3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51" w:type="dxa"/>
            <w:noWrap/>
          </w:tcPr>
          <w:p w14:paraId="3009E1B9" w14:textId="593008E8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5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</w:tcPr>
          <w:p w14:paraId="06253AFF" w14:textId="7C1EA8FE" w:rsidR="00DB43CD" w:rsidRPr="00B61E3C" w:rsidRDefault="00DB43CD" w:rsidP="00DB4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7D63BA" w:rsidRPr="00B61E3C" w14:paraId="06309622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noWrap/>
            <w:hideMark/>
          </w:tcPr>
          <w:p w14:paraId="03BF18CA" w14:textId="70F21964" w:rsidR="007D63BA" w:rsidRPr="00B61E3C" w:rsidRDefault="007D63BA" w:rsidP="007D63BA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Pre-existing physical health problems</w:t>
            </w:r>
          </w:p>
        </w:tc>
        <w:tc>
          <w:tcPr>
            <w:tcW w:w="992" w:type="dxa"/>
            <w:noWrap/>
            <w:hideMark/>
          </w:tcPr>
          <w:p w14:paraId="3BEE0129" w14:textId="57B85636" w:rsidR="007D63BA" w:rsidRPr="00B61E3C" w:rsidRDefault="007D63BA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34AF68FF" w14:textId="2E017574" w:rsidR="007D63BA" w:rsidRPr="00B61E3C" w:rsidRDefault="007D63BA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485BD614" w14:textId="77777777" w:rsidR="007D63BA" w:rsidRPr="00B61E3C" w:rsidRDefault="007D63BA" w:rsidP="007D6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3 **</w:t>
            </w:r>
          </w:p>
        </w:tc>
      </w:tr>
      <w:tr w:rsidR="007D63BA" w:rsidRPr="00B61E3C" w14:paraId="29784738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noWrap/>
            <w:hideMark/>
          </w:tcPr>
          <w:p w14:paraId="457BDAB3" w14:textId="28DD5298" w:rsidR="007D63BA" w:rsidRPr="00B61E3C" w:rsidRDefault="007D63BA" w:rsidP="007D63BA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Pre-existing mental health problem</w:t>
            </w:r>
          </w:p>
        </w:tc>
        <w:tc>
          <w:tcPr>
            <w:tcW w:w="992" w:type="dxa"/>
            <w:noWrap/>
            <w:hideMark/>
          </w:tcPr>
          <w:p w14:paraId="3C1BBF7F" w14:textId="6EAC83E8" w:rsidR="007D63BA" w:rsidRPr="00B61E3C" w:rsidRDefault="007D63BA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0F8E347F" w14:textId="0EE71663" w:rsidR="007D63BA" w:rsidRPr="00B61E3C" w:rsidRDefault="007D63BA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D8098F1" w14:textId="77777777" w:rsidR="007D63BA" w:rsidRPr="00B61E3C" w:rsidRDefault="007D63BA" w:rsidP="007D6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0D2CAB" w:rsidRPr="00B61E3C" w14:paraId="269A89E2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AD101DF" w14:textId="257B3DA1" w:rsidR="000D2CAB" w:rsidRPr="00B61E3C" w:rsidRDefault="000D2CAB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Exercise per week</w:t>
            </w:r>
          </w:p>
        </w:tc>
        <w:tc>
          <w:tcPr>
            <w:tcW w:w="1559" w:type="dxa"/>
          </w:tcPr>
          <w:p w14:paraId="1F41AEE4" w14:textId="00E876D2" w:rsidR="000D2CAB" w:rsidRPr="00B61E3C" w:rsidRDefault="000D2CAB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0 days</w:t>
            </w:r>
          </w:p>
        </w:tc>
        <w:tc>
          <w:tcPr>
            <w:tcW w:w="2977" w:type="dxa"/>
            <w:gridSpan w:val="3"/>
            <w:noWrap/>
          </w:tcPr>
          <w:p w14:paraId="15743824" w14:textId="4C2DE86E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B43CD" w:rsidRPr="00B61E3C" w14:paraId="0D722093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650F7E1" w14:textId="6C222D91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31E5BFE" w14:textId="7D856413" w:rsidR="00DB43CD" w:rsidRPr="00B61E3C" w:rsidRDefault="00DB43CD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1-4 days</w:t>
            </w:r>
          </w:p>
        </w:tc>
        <w:tc>
          <w:tcPr>
            <w:tcW w:w="992" w:type="dxa"/>
            <w:noWrap/>
            <w:hideMark/>
          </w:tcPr>
          <w:p w14:paraId="6B421F9E" w14:textId="44873BB0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8</w:t>
            </w:r>
          </w:p>
        </w:tc>
        <w:tc>
          <w:tcPr>
            <w:tcW w:w="851" w:type="dxa"/>
            <w:noWrap/>
            <w:hideMark/>
          </w:tcPr>
          <w:p w14:paraId="62C3E908" w14:textId="72B401F3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10CFC2D5" w14:textId="77777777" w:rsidR="00DB43CD" w:rsidRPr="00B61E3C" w:rsidRDefault="00DB43CD" w:rsidP="00DB4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55 .</w:t>
            </w:r>
          </w:p>
        </w:tc>
      </w:tr>
      <w:tr w:rsidR="00DB43CD" w:rsidRPr="00B61E3C" w14:paraId="3B3CB71D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E586DE8" w14:textId="4A81AEF8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75458A1" w14:textId="42C2DE84" w:rsidR="00DB43CD" w:rsidRPr="00B61E3C" w:rsidRDefault="00DB43CD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gt; 4 days</w:t>
            </w:r>
          </w:p>
        </w:tc>
        <w:tc>
          <w:tcPr>
            <w:tcW w:w="992" w:type="dxa"/>
            <w:noWrap/>
            <w:hideMark/>
          </w:tcPr>
          <w:p w14:paraId="517D5A90" w14:textId="0090BD18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510814C3" w14:textId="2DE234E7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3E115D7F" w14:textId="77777777" w:rsidR="00DB43CD" w:rsidRPr="00B61E3C" w:rsidRDefault="00DB43CD" w:rsidP="00DB4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27 *</w:t>
            </w:r>
          </w:p>
        </w:tc>
      </w:tr>
      <w:tr w:rsidR="000D2CAB" w:rsidRPr="00B61E3C" w14:paraId="34B9ACD8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351311B" w14:textId="50CEE4D7" w:rsidR="000D2CAB" w:rsidRPr="00B61E3C" w:rsidRDefault="000D2CAB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Drug consumption</w:t>
            </w:r>
          </w:p>
        </w:tc>
        <w:tc>
          <w:tcPr>
            <w:tcW w:w="1559" w:type="dxa"/>
          </w:tcPr>
          <w:p w14:paraId="0CD5CF46" w14:textId="3C5B4585" w:rsidR="000D2CAB" w:rsidRPr="00B61E3C" w:rsidRDefault="000D2CAB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ever</w:t>
            </w:r>
          </w:p>
        </w:tc>
        <w:tc>
          <w:tcPr>
            <w:tcW w:w="2977" w:type="dxa"/>
            <w:gridSpan w:val="3"/>
            <w:noWrap/>
          </w:tcPr>
          <w:p w14:paraId="6AE38030" w14:textId="50956C0A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B43CD" w:rsidRPr="00B61E3C" w14:paraId="42B82D4B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349B58B" w14:textId="2A9A0906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4761F6F" w14:textId="39C18BF2" w:rsidR="00DB43CD" w:rsidRPr="00B61E3C" w:rsidRDefault="007A694D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a</w:t>
            </w:r>
            <w:r w:rsidR="00DB43CD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t least once</w:t>
            </w:r>
          </w:p>
        </w:tc>
        <w:tc>
          <w:tcPr>
            <w:tcW w:w="992" w:type="dxa"/>
            <w:noWrap/>
            <w:hideMark/>
          </w:tcPr>
          <w:p w14:paraId="5DC65F73" w14:textId="5A8C8D96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1E48A355" w14:textId="46FA0F1C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3AEC493" w14:textId="77777777" w:rsidR="00DB43CD" w:rsidRPr="00B61E3C" w:rsidRDefault="00DB43CD" w:rsidP="00DB4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1 **</w:t>
            </w:r>
          </w:p>
        </w:tc>
      </w:tr>
      <w:tr w:rsidR="000D2CAB" w:rsidRPr="00B61E3C" w14:paraId="48A3513E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CAFA0AF" w14:textId="6CE2C49C" w:rsidR="000D2CAB" w:rsidRPr="00B61E3C" w:rsidRDefault="000D2CAB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 xml:space="preserve">Sleep </w:t>
            </w:r>
          </w:p>
        </w:tc>
        <w:tc>
          <w:tcPr>
            <w:tcW w:w="1559" w:type="dxa"/>
          </w:tcPr>
          <w:p w14:paraId="38B44147" w14:textId="45411581" w:rsidR="000D2CAB" w:rsidRPr="00B61E3C" w:rsidRDefault="000D2CAB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lt; 6h</w:t>
            </w:r>
          </w:p>
        </w:tc>
        <w:tc>
          <w:tcPr>
            <w:tcW w:w="2977" w:type="dxa"/>
            <w:gridSpan w:val="3"/>
            <w:noWrap/>
          </w:tcPr>
          <w:p w14:paraId="74610254" w14:textId="7C657431" w:rsidR="000D2CAB" w:rsidRPr="00B61E3C" w:rsidRDefault="000D2CAB" w:rsidP="000D2C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B43CD" w:rsidRPr="00B61E3C" w14:paraId="47C1EC3E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EAE73AF" w14:textId="5B729FC1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E3104A5" w14:textId="7F219DD2" w:rsidR="00DB43CD" w:rsidRPr="00B61E3C" w:rsidRDefault="00DB43CD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6-8h</w:t>
            </w:r>
          </w:p>
        </w:tc>
        <w:tc>
          <w:tcPr>
            <w:tcW w:w="992" w:type="dxa"/>
            <w:noWrap/>
            <w:hideMark/>
          </w:tcPr>
          <w:p w14:paraId="7598C774" w14:textId="7EA09C94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0128A6E7" w14:textId="148EB518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0F97A5D7" w14:textId="77777777" w:rsidR="00DB43CD" w:rsidRPr="00B61E3C" w:rsidRDefault="00DB43CD" w:rsidP="00DB4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DB43CD" w:rsidRPr="00B61E3C" w14:paraId="1F39556B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590E245" w14:textId="57679D1B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82DE234" w14:textId="5ED42CAB" w:rsidR="00DB43CD" w:rsidRPr="00B61E3C" w:rsidRDefault="00DB43CD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gt;8h</w:t>
            </w:r>
          </w:p>
        </w:tc>
        <w:tc>
          <w:tcPr>
            <w:tcW w:w="992" w:type="dxa"/>
            <w:noWrap/>
            <w:hideMark/>
          </w:tcPr>
          <w:p w14:paraId="52456E32" w14:textId="6805F10A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4CA15B31" w14:textId="22D2A12C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343746" w14:textId="77777777" w:rsidR="00DB43CD" w:rsidRPr="00B61E3C" w:rsidRDefault="00DB43CD" w:rsidP="00DB4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12 *</w:t>
            </w:r>
          </w:p>
        </w:tc>
      </w:tr>
      <w:tr w:rsidR="000D2CAB" w:rsidRPr="00B61E3C" w14:paraId="624D1DC0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DFB442D" w14:textId="6F2B0921" w:rsidR="000D2CAB" w:rsidRPr="00B61E3C" w:rsidRDefault="000D2CAB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Financial impact</w:t>
            </w:r>
          </w:p>
        </w:tc>
        <w:tc>
          <w:tcPr>
            <w:tcW w:w="1559" w:type="dxa"/>
          </w:tcPr>
          <w:p w14:paraId="4B733123" w14:textId="2DE764FD" w:rsidR="000D2CAB" w:rsidRPr="00B61E3C" w:rsidRDefault="000D2CAB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n</w:t>
            </w:r>
          </w:p>
        </w:tc>
        <w:tc>
          <w:tcPr>
            <w:tcW w:w="2977" w:type="dxa"/>
            <w:gridSpan w:val="3"/>
            <w:noWrap/>
          </w:tcPr>
          <w:p w14:paraId="47E61F57" w14:textId="150EF965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B43CD" w:rsidRPr="00B61E3C" w14:paraId="1CCE0EB8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58EAD4E" w14:textId="7D3AC095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D64EC26" w14:textId="662B5B08" w:rsidR="00DB43CD" w:rsidRPr="00B61E3C" w:rsidRDefault="00DB43CD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992" w:type="dxa"/>
            <w:noWrap/>
            <w:hideMark/>
          </w:tcPr>
          <w:p w14:paraId="7D9B7574" w14:textId="66E2FB27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FF5E78A" w14:textId="59CC643F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27C0717A" w14:textId="77777777" w:rsidR="00DB43CD" w:rsidRPr="00B61E3C" w:rsidRDefault="00DB43CD" w:rsidP="00DB4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DB43CD" w:rsidRPr="00B61E3C" w14:paraId="74C68F78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8176191" w14:textId="170D8883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90C387E" w14:textId="264A9A48" w:rsidR="00DB43CD" w:rsidRPr="00B61E3C" w:rsidRDefault="00DB43CD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jor</w:t>
            </w:r>
          </w:p>
        </w:tc>
        <w:tc>
          <w:tcPr>
            <w:tcW w:w="992" w:type="dxa"/>
            <w:noWrap/>
            <w:hideMark/>
          </w:tcPr>
          <w:p w14:paraId="2406BE69" w14:textId="48EA44EF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31C3879B" w14:textId="265B841C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35360765" w14:textId="77777777" w:rsidR="00DB43CD" w:rsidRPr="00B61E3C" w:rsidRDefault="00DB43CD" w:rsidP="00DB4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0D2CAB" w:rsidRPr="00B61E3C" w14:paraId="4E2CCD2D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06B5777" w14:textId="64A3AD38" w:rsidR="000D2CAB" w:rsidRPr="00B61E3C" w:rsidRDefault="000D2CAB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tressful relationship changes</w:t>
            </w:r>
          </w:p>
        </w:tc>
        <w:tc>
          <w:tcPr>
            <w:tcW w:w="1559" w:type="dxa"/>
          </w:tcPr>
          <w:p w14:paraId="310727AE" w14:textId="1EE66F28" w:rsidR="000D2CAB" w:rsidRPr="00B61E3C" w:rsidRDefault="000D2CAB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n</w:t>
            </w:r>
          </w:p>
        </w:tc>
        <w:tc>
          <w:tcPr>
            <w:tcW w:w="2977" w:type="dxa"/>
            <w:gridSpan w:val="3"/>
            <w:noWrap/>
          </w:tcPr>
          <w:p w14:paraId="79EB2D11" w14:textId="22C3E496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B43CD" w:rsidRPr="00B61E3C" w14:paraId="67303E24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07AF060" w14:textId="706FC33B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9E074C7" w14:textId="6E5D8B8D" w:rsidR="00DB43CD" w:rsidRPr="00B61E3C" w:rsidRDefault="00DB43CD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few</w:t>
            </w:r>
          </w:p>
        </w:tc>
        <w:tc>
          <w:tcPr>
            <w:tcW w:w="992" w:type="dxa"/>
            <w:noWrap/>
            <w:hideMark/>
          </w:tcPr>
          <w:p w14:paraId="07643712" w14:textId="21E529CF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2AA156C1" w14:textId="5B905BC0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A89E559" w14:textId="77777777" w:rsidR="00DB43CD" w:rsidRPr="00B61E3C" w:rsidRDefault="00DB43CD" w:rsidP="00DB4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1 **</w:t>
            </w:r>
          </w:p>
        </w:tc>
      </w:tr>
      <w:tr w:rsidR="00DB43CD" w:rsidRPr="00B61E3C" w14:paraId="2F513415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0CCD31E" w14:textId="6F5A25F9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B736529" w14:textId="3191B979" w:rsidR="00DB43CD" w:rsidRPr="00B61E3C" w:rsidRDefault="000D2CAB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ny</w:t>
            </w:r>
          </w:p>
        </w:tc>
        <w:tc>
          <w:tcPr>
            <w:tcW w:w="992" w:type="dxa"/>
            <w:noWrap/>
            <w:hideMark/>
          </w:tcPr>
          <w:p w14:paraId="0CCBF494" w14:textId="049EDA4E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07727A9B" w14:textId="206212DB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1134" w:type="dxa"/>
            <w:noWrap/>
            <w:hideMark/>
          </w:tcPr>
          <w:p w14:paraId="4DD63F8F" w14:textId="77777777" w:rsidR="00DB43CD" w:rsidRPr="00B61E3C" w:rsidRDefault="00DB43CD" w:rsidP="00DB4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0D2CAB" w:rsidRPr="00B61E3C" w14:paraId="4DD81418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4CACCD3" w14:textId="5E3207B5" w:rsidR="000D2CAB" w:rsidRPr="00B61E3C" w:rsidRDefault="000D2CAB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Lonliness</w:t>
            </w:r>
          </w:p>
        </w:tc>
        <w:tc>
          <w:tcPr>
            <w:tcW w:w="1559" w:type="dxa"/>
          </w:tcPr>
          <w:p w14:paraId="2320BF34" w14:textId="36D35612" w:rsidR="000D2CAB" w:rsidRPr="00B61E3C" w:rsidRDefault="007A694D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0D2CAB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t</w:t>
            </w:r>
          </w:p>
        </w:tc>
        <w:tc>
          <w:tcPr>
            <w:tcW w:w="2977" w:type="dxa"/>
            <w:gridSpan w:val="3"/>
            <w:noWrap/>
          </w:tcPr>
          <w:p w14:paraId="0BDD8F88" w14:textId="465D95E0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DB43CD" w:rsidRPr="00B61E3C" w14:paraId="37C1526A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947C904" w14:textId="07C36DDB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F3BED77" w14:textId="14474A4A" w:rsidR="00DB43CD" w:rsidRPr="00B61E3C" w:rsidRDefault="000D2CAB" w:rsidP="00DB43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992" w:type="dxa"/>
            <w:noWrap/>
            <w:hideMark/>
          </w:tcPr>
          <w:p w14:paraId="31F791EB" w14:textId="01B33A83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4</w:t>
            </w:r>
          </w:p>
        </w:tc>
        <w:tc>
          <w:tcPr>
            <w:tcW w:w="851" w:type="dxa"/>
            <w:noWrap/>
            <w:hideMark/>
          </w:tcPr>
          <w:p w14:paraId="01A5BAB1" w14:textId="2D676656" w:rsidR="00DB43CD" w:rsidRPr="00B61E3C" w:rsidRDefault="00DB43CD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4DF7D55E" w14:textId="77777777" w:rsidR="00DB43CD" w:rsidRPr="00B61E3C" w:rsidRDefault="00DB43CD" w:rsidP="00DB4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501</w:t>
            </w:r>
          </w:p>
        </w:tc>
      </w:tr>
      <w:tr w:rsidR="00DB43CD" w:rsidRPr="00B61E3C" w14:paraId="117B69E9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E837498" w14:textId="405E9693" w:rsidR="00DB43CD" w:rsidRPr="00B61E3C" w:rsidRDefault="00DB43CD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2E8C047" w14:textId="05D180B8" w:rsidR="00DB43CD" w:rsidRPr="00B61E3C" w:rsidRDefault="000D2CAB" w:rsidP="00DB43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very</w:t>
            </w:r>
          </w:p>
        </w:tc>
        <w:tc>
          <w:tcPr>
            <w:tcW w:w="992" w:type="dxa"/>
            <w:noWrap/>
            <w:hideMark/>
          </w:tcPr>
          <w:p w14:paraId="641C94A7" w14:textId="5C6A90FF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377FB5AB" w14:textId="40655332" w:rsidR="00DB43CD" w:rsidRPr="00B61E3C" w:rsidRDefault="00DB43CD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39692349" w14:textId="77777777" w:rsidR="00DB43CD" w:rsidRPr="00B61E3C" w:rsidRDefault="00DB43CD" w:rsidP="00DB4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0D2CAB" w:rsidRPr="00B61E3C" w14:paraId="45B28ACE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5"/>
            <w:noWrap/>
          </w:tcPr>
          <w:p w14:paraId="379E0F02" w14:textId="22AD62DF" w:rsidR="000D2CAB" w:rsidRPr="00B61E3C" w:rsidRDefault="000D2CAB" w:rsidP="00DB43CD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 p&lt;.1, * p&lt;.05, **p&lt;.01, *** p&lt;.001</w:t>
            </w:r>
          </w:p>
        </w:tc>
      </w:tr>
    </w:tbl>
    <w:p w14:paraId="4A50C385" w14:textId="1C4BF5BD" w:rsidR="00DB43CD" w:rsidRPr="00B61E3C" w:rsidRDefault="00DB43CD">
      <w:pPr>
        <w:rPr>
          <w:color w:val="000000" w:themeColor="text1"/>
          <w:lang w:val="en-US"/>
        </w:rPr>
      </w:pPr>
    </w:p>
    <w:p w14:paraId="291F1C0B" w14:textId="77777777" w:rsidR="00B2574C" w:rsidRPr="00B61E3C" w:rsidRDefault="00B2574C">
      <w:pPr>
        <w:rPr>
          <w:color w:val="000000" w:themeColor="text1"/>
          <w:lang w:val="en-US"/>
        </w:rPr>
      </w:pPr>
    </w:p>
    <w:p w14:paraId="7DADDA24" w14:textId="77777777" w:rsidR="000D2CAB" w:rsidRPr="00B61E3C" w:rsidRDefault="000D2CAB" w:rsidP="000D2CAB">
      <w:pPr>
        <w:rPr>
          <w:color w:val="000000" w:themeColor="text1"/>
          <w:lang w:val="en-US"/>
        </w:rPr>
      </w:pPr>
    </w:p>
    <w:tbl>
      <w:tblPr>
        <w:tblStyle w:val="PlainTable1"/>
        <w:tblW w:w="7083" w:type="dxa"/>
        <w:tblLook w:val="04A0" w:firstRow="1" w:lastRow="0" w:firstColumn="1" w:lastColumn="0" w:noHBand="0" w:noVBand="1"/>
      </w:tblPr>
      <w:tblGrid>
        <w:gridCol w:w="2547"/>
        <w:gridCol w:w="1559"/>
        <w:gridCol w:w="714"/>
        <w:gridCol w:w="1129"/>
        <w:gridCol w:w="1134"/>
      </w:tblGrid>
      <w:tr w:rsidR="00186E9E" w:rsidRPr="00B61E3C" w14:paraId="7685DBDF" w14:textId="77777777" w:rsidTr="00B64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5"/>
            <w:noWrap/>
          </w:tcPr>
          <w:p w14:paraId="230AF5D6" w14:textId="21E6F2C0" w:rsidR="00186E9E" w:rsidRPr="00B61E3C" w:rsidRDefault="00186E9E" w:rsidP="00186E9E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Tab. </w:t>
            </w:r>
            <w:r w:rsidR="00354C87"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4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. Overview over all significant predictor for SPQ at the first timepoint</w:t>
            </w:r>
          </w:p>
        </w:tc>
      </w:tr>
      <w:tr w:rsidR="000D2CAB" w:rsidRPr="00B61E3C" w14:paraId="5B2B64B0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6EF4F1B" w14:textId="77777777" w:rsidR="000D2CAB" w:rsidRPr="00B61E3C" w:rsidRDefault="000D2CAB" w:rsidP="00B2574C">
            <w:pPr>
              <w:jc w:val="right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</w:tcPr>
          <w:p w14:paraId="5FF79135" w14:textId="77777777" w:rsidR="000D2CAB" w:rsidRPr="00B61E3C" w:rsidRDefault="000D2CAB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714" w:type="dxa"/>
            <w:noWrap/>
            <w:hideMark/>
          </w:tcPr>
          <w:p w14:paraId="55BAC12F" w14:textId="2D1BC571" w:rsidR="000D2CAB" w:rsidRPr="00B61E3C" w:rsidRDefault="007D63BA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129" w:type="dxa"/>
            <w:noWrap/>
            <w:hideMark/>
          </w:tcPr>
          <w:p w14:paraId="78920402" w14:textId="77777777" w:rsidR="000D2CAB" w:rsidRPr="00B61E3C" w:rsidRDefault="000D2CAB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1134" w:type="dxa"/>
            <w:noWrap/>
            <w:hideMark/>
          </w:tcPr>
          <w:p w14:paraId="14B0BC10" w14:textId="77777777" w:rsidR="000D2CAB" w:rsidRPr="00B61E3C" w:rsidRDefault="000D2CAB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0D2CAB" w:rsidRPr="00B61E3C" w14:paraId="0204FB44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AC29A97" w14:textId="77777777" w:rsidR="000D2CAB" w:rsidRPr="00B61E3C" w:rsidRDefault="000D2CAB" w:rsidP="00B2574C">
            <w:pPr>
              <w:jc w:val="right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(Intercept)</w:t>
            </w:r>
          </w:p>
        </w:tc>
        <w:tc>
          <w:tcPr>
            <w:tcW w:w="1559" w:type="dxa"/>
          </w:tcPr>
          <w:p w14:paraId="56C09BCB" w14:textId="77777777" w:rsidR="000D2CAB" w:rsidRPr="00B61E3C" w:rsidRDefault="000D2CAB" w:rsidP="000D2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714" w:type="dxa"/>
            <w:noWrap/>
            <w:hideMark/>
          </w:tcPr>
          <w:p w14:paraId="06B166DB" w14:textId="3FFD2A8E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1129" w:type="dxa"/>
            <w:noWrap/>
            <w:hideMark/>
          </w:tcPr>
          <w:p w14:paraId="5EC3846C" w14:textId="027EE64B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DBC0B2A" w14:textId="77777777" w:rsidR="000D2CAB" w:rsidRPr="00B61E3C" w:rsidRDefault="000D2CAB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0D2CAB" w:rsidRPr="00B61E3C" w14:paraId="015B4894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4280B3D" w14:textId="14C83941" w:rsidR="000D2CAB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A</w:t>
            </w:r>
            <w:r w:rsidR="000D2CAB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ge</w:t>
            </w:r>
          </w:p>
        </w:tc>
        <w:tc>
          <w:tcPr>
            <w:tcW w:w="1559" w:type="dxa"/>
          </w:tcPr>
          <w:p w14:paraId="5DB04E69" w14:textId="77777777" w:rsidR="000D2CAB" w:rsidRPr="00B61E3C" w:rsidRDefault="000D2CAB" w:rsidP="000D2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714" w:type="dxa"/>
            <w:noWrap/>
            <w:hideMark/>
          </w:tcPr>
          <w:p w14:paraId="5F43EB18" w14:textId="3DE5E829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1129" w:type="dxa"/>
            <w:noWrap/>
            <w:hideMark/>
          </w:tcPr>
          <w:p w14:paraId="4B9ED095" w14:textId="301E5104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6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26B4CE4E" w14:textId="77777777" w:rsidR="000D2CAB" w:rsidRPr="00B61E3C" w:rsidRDefault="000D2CAB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0E90A54B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5FBF8C2" w14:textId="74606E55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559" w:type="dxa"/>
          </w:tcPr>
          <w:p w14:paraId="1D6E1774" w14:textId="45687439" w:rsidR="00B2574C" w:rsidRPr="00B61E3C" w:rsidRDefault="00B2574C" w:rsidP="000D2C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977" w:type="dxa"/>
            <w:gridSpan w:val="3"/>
            <w:noWrap/>
          </w:tcPr>
          <w:p w14:paraId="2D902964" w14:textId="40D18B3D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0D2CAB" w:rsidRPr="00B61E3C" w14:paraId="54A2AD1F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EDBC771" w14:textId="77777777" w:rsidR="000D2CAB" w:rsidRPr="00B61E3C" w:rsidRDefault="000D2CAB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07F0C9F" w14:textId="2F5BFC1B" w:rsidR="000D2CAB" w:rsidRPr="00B61E3C" w:rsidRDefault="000D2CAB" w:rsidP="000D2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714" w:type="dxa"/>
            <w:noWrap/>
          </w:tcPr>
          <w:p w14:paraId="0514100C" w14:textId="01ED455E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1129" w:type="dxa"/>
            <w:noWrap/>
          </w:tcPr>
          <w:p w14:paraId="6DB85F7E" w14:textId="192B4FB5" w:rsidR="000D2CAB" w:rsidRPr="00B61E3C" w:rsidRDefault="000D2CAB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134" w:type="dxa"/>
            <w:noWrap/>
          </w:tcPr>
          <w:p w14:paraId="55345B62" w14:textId="77B16FBA" w:rsidR="000D2CAB" w:rsidRPr="00B61E3C" w:rsidRDefault="000D2CAB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1 **</w:t>
            </w:r>
          </w:p>
        </w:tc>
      </w:tr>
      <w:tr w:rsidR="000D2CAB" w:rsidRPr="00B61E3C" w14:paraId="30627F22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noWrap/>
            <w:hideMark/>
          </w:tcPr>
          <w:p w14:paraId="7B7AE273" w14:textId="15702370" w:rsidR="000D2CAB" w:rsidRPr="00B61E3C" w:rsidRDefault="000D2CAB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lastRenderedPageBreak/>
              <w:t>H</w:t>
            </w:r>
            <w:r w:rsidR="00B2574C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i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ghest education</w:t>
            </w:r>
          </w:p>
        </w:tc>
        <w:tc>
          <w:tcPr>
            <w:tcW w:w="714" w:type="dxa"/>
            <w:noWrap/>
            <w:hideMark/>
          </w:tcPr>
          <w:p w14:paraId="536A7890" w14:textId="0E80C327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4</w:t>
            </w:r>
          </w:p>
        </w:tc>
        <w:tc>
          <w:tcPr>
            <w:tcW w:w="1129" w:type="dxa"/>
            <w:noWrap/>
            <w:hideMark/>
          </w:tcPr>
          <w:p w14:paraId="36A0003C" w14:textId="22A3C965" w:rsidR="000D2CAB" w:rsidRPr="00B61E3C" w:rsidRDefault="000D2CAB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5</w:t>
            </w:r>
          </w:p>
        </w:tc>
        <w:tc>
          <w:tcPr>
            <w:tcW w:w="1134" w:type="dxa"/>
            <w:noWrap/>
            <w:hideMark/>
          </w:tcPr>
          <w:p w14:paraId="3335C20F" w14:textId="77777777" w:rsidR="000D2CAB" w:rsidRPr="00B61E3C" w:rsidRDefault="000D2CAB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7D63BA" w:rsidRPr="00B61E3C" w14:paraId="5FA05AAE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noWrap/>
            <w:hideMark/>
          </w:tcPr>
          <w:p w14:paraId="3BDAF4CA" w14:textId="1A667068" w:rsidR="007D63BA" w:rsidRPr="00B61E3C" w:rsidRDefault="007D63BA" w:rsidP="007D63BA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Pre-existing physical health problems</w:t>
            </w:r>
          </w:p>
        </w:tc>
        <w:tc>
          <w:tcPr>
            <w:tcW w:w="714" w:type="dxa"/>
            <w:noWrap/>
            <w:hideMark/>
          </w:tcPr>
          <w:p w14:paraId="10308F64" w14:textId="2CE5FBCB" w:rsidR="007D63BA" w:rsidRPr="00B61E3C" w:rsidRDefault="007D63BA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129" w:type="dxa"/>
            <w:noWrap/>
            <w:hideMark/>
          </w:tcPr>
          <w:p w14:paraId="31F9A581" w14:textId="31EFAA39" w:rsidR="007D63BA" w:rsidRPr="00B61E3C" w:rsidRDefault="007D63BA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514F05DA" w14:textId="77777777" w:rsidR="007D63BA" w:rsidRPr="00B61E3C" w:rsidRDefault="007D63BA" w:rsidP="007D63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7D63BA" w:rsidRPr="00B61E3C" w14:paraId="6FDC6B89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noWrap/>
            <w:hideMark/>
          </w:tcPr>
          <w:p w14:paraId="13473DC9" w14:textId="1602E01A" w:rsidR="007D63BA" w:rsidRPr="00B61E3C" w:rsidRDefault="007D63BA" w:rsidP="007D63BA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Pre-existing mental health problem</w:t>
            </w:r>
          </w:p>
        </w:tc>
        <w:tc>
          <w:tcPr>
            <w:tcW w:w="714" w:type="dxa"/>
            <w:noWrap/>
            <w:hideMark/>
          </w:tcPr>
          <w:p w14:paraId="5D016429" w14:textId="1AAB67C1" w:rsidR="007D63BA" w:rsidRPr="00B61E3C" w:rsidRDefault="007D63BA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129" w:type="dxa"/>
            <w:noWrap/>
            <w:hideMark/>
          </w:tcPr>
          <w:p w14:paraId="196C5E5A" w14:textId="606443A1" w:rsidR="007D63BA" w:rsidRPr="00B61E3C" w:rsidRDefault="007D63BA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20</w:t>
            </w:r>
          </w:p>
        </w:tc>
        <w:tc>
          <w:tcPr>
            <w:tcW w:w="1134" w:type="dxa"/>
            <w:noWrap/>
            <w:hideMark/>
          </w:tcPr>
          <w:p w14:paraId="6D6C53EC" w14:textId="77777777" w:rsidR="007D63BA" w:rsidRPr="00B61E3C" w:rsidRDefault="007D63BA" w:rsidP="007D63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3B6B6801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61648B3" w14:textId="64986A16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Children</w:t>
            </w:r>
          </w:p>
        </w:tc>
        <w:tc>
          <w:tcPr>
            <w:tcW w:w="1559" w:type="dxa"/>
          </w:tcPr>
          <w:p w14:paraId="1319E594" w14:textId="7C12501B" w:rsidR="00B2574C" w:rsidRPr="00B61E3C" w:rsidRDefault="007A694D" w:rsidP="000D2C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</w:t>
            </w:r>
          </w:p>
        </w:tc>
        <w:tc>
          <w:tcPr>
            <w:tcW w:w="2977" w:type="dxa"/>
            <w:gridSpan w:val="3"/>
            <w:noWrap/>
          </w:tcPr>
          <w:p w14:paraId="6A257E4E" w14:textId="41D77176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61E0103F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FF0361C" w14:textId="638EF381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D58D3D2" w14:textId="1880F565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714" w:type="dxa"/>
            <w:noWrap/>
          </w:tcPr>
          <w:p w14:paraId="13C2FEAD" w14:textId="258078F1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1129" w:type="dxa"/>
            <w:noWrap/>
          </w:tcPr>
          <w:p w14:paraId="3AB0EF17" w14:textId="0DDE67D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134" w:type="dxa"/>
            <w:noWrap/>
          </w:tcPr>
          <w:p w14:paraId="30D120B2" w14:textId="4FD89622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24 *</w:t>
            </w:r>
          </w:p>
        </w:tc>
      </w:tr>
      <w:tr w:rsidR="00B2574C" w:rsidRPr="00B61E3C" w14:paraId="70B7321C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0AD5173" w14:textId="7E209611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Living Area</w:t>
            </w:r>
          </w:p>
        </w:tc>
        <w:tc>
          <w:tcPr>
            <w:tcW w:w="1559" w:type="dxa"/>
          </w:tcPr>
          <w:p w14:paraId="441AA41C" w14:textId="0328FB30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City</w:t>
            </w:r>
          </w:p>
        </w:tc>
        <w:tc>
          <w:tcPr>
            <w:tcW w:w="714" w:type="dxa"/>
            <w:noWrap/>
          </w:tcPr>
          <w:p w14:paraId="4D169F69" w14:textId="77777777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29" w:type="dxa"/>
            <w:noWrap/>
          </w:tcPr>
          <w:p w14:paraId="77EE65CB" w14:textId="77777777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</w:tcPr>
          <w:p w14:paraId="0FC4171B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</w:tr>
      <w:tr w:rsidR="00B2574C" w:rsidRPr="00B61E3C" w14:paraId="093356EB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281B6E5" w14:textId="6E6BD438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E4B3227" w14:textId="56391D81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Suburb</w:t>
            </w:r>
          </w:p>
        </w:tc>
        <w:tc>
          <w:tcPr>
            <w:tcW w:w="714" w:type="dxa"/>
            <w:noWrap/>
            <w:hideMark/>
          </w:tcPr>
          <w:p w14:paraId="6552426F" w14:textId="057DD640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1FCB94F6" w14:textId="0CB4A615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601E65C6" w14:textId="77777777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5 **</w:t>
            </w:r>
          </w:p>
        </w:tc>
      </w:tr>
      <w:tr w:rsidR="00B2574C" w:rsidRPr="00B61E3C" w14:paraId="10427440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19A1DC3" w14:textId="10185B00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E69963D" w14:textId="682DB920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Town</w:t>
            </w:r>
          </w:p>
        </w:tc>
        <w:tc>
          <w:tcPr>
            <w:tcW w:w="714" w:type="dxa"/>
            <w:noWrap/>
            <w:hideMark/>
          </w:tcPr>
          <w:p w14:paraId="607471A4" w14:textId="11B94909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1129" w:type="dxa"/>
            <w:noWrap/>
            <w:hideMark/>
          </w:tcPr>
          <w:p w14:paraId="6E389C6F" w14:textId="77777777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,04</w:t>
            </w:r>
          </w:p>
        </w:tc>
        <w:tc>
          <w:tcPr>
            <w:tcW w:w="1134" w:type="dxa"/>
            <w:noWrap/>
            <w:hideMark/>
          </w:tcPr>
          <w:p w14:paraId="0CD631D5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971</w:t>
            </w:r>
          </w:p>
        </w:tc>
      </w:tr>
      <w:tr w:rsidR="00B2574C" w:rsidRPr="00B61E3C" w14:paraId="48A5E846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07273BF" w14:textId="1167D68F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6B5E2E7" w14:textId="3D23FA9C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ural Area</w:t>
            </w:r>
          </w:p>
        </w:tc>
        <w:tc>
          <w:tcPr>
            <w:tcW w:w="714" w:type="dxa"/>
            <w:noWrap/>
            <w:hideMark/>
          </w:tcPr>
          <w:p w14:paraId="21CF3E94" w14:textId="7E4FF2C0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1129" w:type="dxa"/>
            <w:noWrap/>
            <w:hideMark/>
          </w:tcPr>
          <w:p w14:paraId="26A08597" w14:textId="6CB4B944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731B2D1" w14:textId="77777777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13 .</w:t>
            </w:r>
          </w:p>
        </w:tc>
      </w:tr>
      <w:tr w:rsidR="00B2574C" w:rsidRPr="00B61E3C" w14:paraId="5F030816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FCC9215" w14:textId="579EF155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04D8192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14" w:type="dxa"/>
            <w:noWrap/>
            <w:hideMark/>
          </w:tcPr>
          <w:p w14:paraId="060D0281" w14:textId="2DB84F2D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2</w:t>
            </w:r>
          </w:p>
        </w:tc>
        <w:tc>
          <w:tcPr>
            <w:tcW w:w="1129" w:type="dxa"/>
            <w:noWrap/>
            <w:hideMark/>
          </w:tcPr>
          <w:p w14:paraId="3C25BE4B" w14:textId="5DFC9F3C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1134" w:type="dxa"/>
            <w:noWrap/>
            <w:hideMark/>
          </w:tcPr>
          <w:p w14:paraId="0F021C44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2 **</w:t>
            </w:r>
          </w:p>
        </w:tc>
      </w:tr>
      <w:tr w:rsidR="00B2574C" w:rsidRPr="00B61E3C" w14:paraId="273CFDCB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AC39A7E" w14:textId="2BF763D2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Drug Consumption</w:t>
            </w:r>
          </w:p>
        </w:tc>
        <w:tc>
          <w:tcPr>
            <w:tcW w:w="1559" w:type="dxa"/>
          </w:tcPr>
          <w:p w14:paraId="2D0AA9F1" w14:textId="1ED56C8C" w:rsidR="00B2574C" w:rsidRPr="00B61E3C" w:rsidRDefault="007A694D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ever</w:t>
            </w:r>
          </w:p>
        </w:tc>
        <w:tc>
          <w:tcPr>
            <w:tcW w:w="2977" w:type="dxa"/>
            <w:gridSpan w:val="3"/>
            <w:noWrap/>
          </w:tcPr>
          <w:p w14:paraId="61D0EDBB" w14:textId="01288E98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35337DB2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25A145A" w14:textId="4CBD46A8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61FDAA4" w14:textId="13BFFB92" w:rsidR="00B2574C" w:rsidRPr="00B61E3C" w:rsidRDefault="007A694D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a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t least once</w:t>
            </w:r>
          </w:p>
        </w:tc>
        <w:tc>
          <w:tcPr>
            <w:tcW w:w="714" w:type="dxa"/>
            <w:noWrap/>
            <w:hideMark/>
          </w:tcPr>
          <w:p w14:paraId="24CB8ACD" w14:textId="21B0E33D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8</w:t>
            </w:r>
          </w:p>
        </w:tc>
        <w:tc>
          <w:tcPr>
            <w:tcW w:w="1129" w:type="dxa"/>
            <w:noWrap/>
            <w:hideMark/>
          </w:tcPr>
          <w:p w14:paraId="2F98A69A" w14:textId="18DC305D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0E3C2A68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8 **</w:t>
            </w:r>
          </w:p>
        </w:tc>
      </w:tr>
      <w:tr w:rsidR="00B2574C" w:rsidRPr="00B61E3C" w14:paraId="1C68D236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67DC7C4" w14:textId="076C0967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Excessive Media Use</w:t>
            </w:r>
          </w:p>
        </w:tc>
        <w:tc>
          <w:tcPr>
            <w:tcW w:w="1559" w:type="dxa"/>
          </w:tcPr>
          <w:p w14:paraId="12658B77" w14:textId="7D98F113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977" w:type="dxa"/>
            <w:gridSpan w:val="3"/>
            <w:noWrap/>
          </w:tcPr>
          <w:p w14:paraId="20E56BE4" w14:textId="0BF2FEB7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30E70B0B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369EC0F" w14:textId="5C1D8DFD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AC42C7E" w14:textId="2AB888A0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714" w:type="dxa"/>
            <w:noWrap/>
            <w:hideMark/>
          </w:tcPr>
          <w:p w14:paraId="6191BF7B" w14:textId="4D9813E1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129" w:type="dxa"/>
            <w:noWrap/>
            <w:hideMark/>
          </w:tcPr>
          <w:p w14:paraId="2F6BCF31" w14:textId="466B9BA2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55F847CB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41F6B3A7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1060FB3" w14:textId="1BE6F97D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Exercise</w:t>
            </w:r>
          </w:p>
        </w:tc>
        <w:tc>
          <w:tcPr>
            <w:tcW w:w="1559" w:type="dxa"/>
          </w:tcPr>
          <w:p w14:paraId="50951048" w14:textId="0858A338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0 days</w:t>
            </w:r>
          </w:p>
        </w:tc>
        <w:tc>
          <w:tcPr>
            <w:tcW w:w="2977" w:type="dxa"/>
            <w:gridSpan w:val="3"/>
            <w:noWrap/>
          </w:tcPr>
          <w:p w14:paraId="67F520C2" w14:textId="04226D61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41D920CC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A9F65BC" w14:textId="06FDE9CF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2163716" w14:textId="79831725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1-4 days</w:t>
            </w:r>
          </w:p>
        </w:tc>
        <w:tc>
          <w:tcPr>
            <w:tcW w:w="714" w:type="dxa"/>
            <w:noWrap/>
            <w:hideMark/>
          </w:tcPr>
          <w:p w14:paraId="400EB4BD" w14:textId="5AB19216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5</w:t>
            </w:r>
          </w:p>
        </w:tc>
        <w:tc>
          <w:tcPr>
            <w:tcW w:w="1129" w:type="dxa"/>
            <w:noWrap/>
            <w:hideMark/>
          </w:tcPr>
          <w:p w14:paraId="0F388F87" w14:textId="112576E8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07E6F1DB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78 .</w:t>
            </w:r>
          </w:p>
        </w:tc>
      </w:tr>
      <w:tr w:rsidR="00B2574C" w:rsidRPr="00B61E3C" w14:paraId="7E5FBFE7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1CBFB77" w14:textId="55FF62EB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8551FE6" w14:textId="5E766A71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gt;4days</w:t>
            </w:r>
          </w:p>
        </w:tc>
        <w:tc>
          <w:tcPr>
            <w:tcW w:w="714" w:type="dxa"/>
            <w:noWrap/>
            <w:hideMark/>
          </w:tcPr>
          <w:p w14:paraId="497AD767" w14:textId="3384F804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1129" w:type="dxa"/>
            <w:noWrap/>
            <w:hideMark/>
          </w:tcPr>
          <w:p w14:paraId="08A655B9" w14:textId="11A8CF28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703362BC" w14:textId="77777777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6 **</w:t>
            </w:r>
          </w:p>
        </w:tc>
      </w:tr>
      <w:tr w:rsidR="00B2574C" w:rsidRPr="00B61E3C" w14:paraId="3479F17F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A8B9D3F" w14:textId="681D059D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leep</w:t>
            </w:r>
          </w:p>
        </w:tc>
        <w:tc>
          <w:tcPr>
            <w:tcW w:w="1559" w:type="dxa"/>
          </w:tcPr>
          <w:p w14:paraId="691C4FAD" w14:textId="14B9DA0F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lt;6h</w:t>
            </w:r>
          </w:p>
        </w:tc>
        <w:tc>
          <w:tcPr>
            <w:tcW w:w="2977" w:type="dxa"/>
            <w:gridSpan w:val="3"/>
            <w:noWrap/>
          </w:tcPr>
          <w:p w14:paraId="0D59435D" w14:textId="37CAD860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4398A10D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A51F9A1" w14:textId="47948837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150634D" w14:textId="2D813A2F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6-8h</w:t>
            </w:r>
          </w:p>
        </w:tc>
        <w:tc>
          <w:tcPr>
            <w:tcW w:w="714" w:type="dxa"/>
            <w:noWrap/>
            <w:hideMark/>
          </w:tcPr>
          <w:p w14:paraId="75E260F0" w14:textId="2A0E07F5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1129" w:type="dxa"/>
            <w:noWrap/>
            <w:hideMark/>
          </w:tcPr>
          <w:p w14:paraId="08ADD406" w14:textId="6C47D27B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0FAB8EF9" w14:textId="77777777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75 .</w:t>
            </w:r>
          </w:p>
        </w:tc>
      </w:tr>
      <w:tr w:rsidR="00B2574C" w:rsidRPr="00B61E3C" w14:paraId="3012E662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1674B36" w14:textId="3C6D48F4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DEF0640" w14:textId="385ECF89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gt;8h</w:t>
            </w:r>
          </w:p>
        </w:tc>
        <w:tc>
          <w:tcPr>
            <w:tcW w:w="714" w:type="dxa"/>
            <w:noWrap/>
            <w:hideMark/>
          </w:tcPr>
          <w:p w14:paraId="02BD2825" w14:textId="56450644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129" w:type="dxa"/>
            <w:noWrap/>
            <w:hideMark/>
          </w:tcPr>
          <w:p w14:paraId="2DB9B888" w14:textId="0A795437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48E90FE0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465D5DEA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F6616B8" w14:textId="145A0267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strictions perceived as stressful</w:t>
            </w:r>
          </w:p>
        </w:tc>
        <w:tc>
          <w:tcPr>
            <w:tcW w:w="1559" w:type="dxa"/>
          </w:tcPr>
          <w:p w14:paraId="5A8259E6" w14:textId="31B4A611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977" w:type="dxa"/>
            <w:gridSpan w:val="3"/>
            <w:noWrap/>
          </w:tcPr>
          <w:p w14:paraId="3D88DB99" w14:textId="7BDBAA8F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0DF08EBA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01D078E" w14:textId="328B3545" w:rsidR="00B2574C" w:rsidRPr="00B61E3C" w:rsidRDefault="007A694D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Financial impact</w:t>
            </w:r>
          </w:p>
        </w:tc>
        <w:tc>
          <w:tcPr>
            <w:tcW w:w="1559" w:type="dxa"/>
          </w:tcPr>
          <w:p w14:paraId="1F77BDA6" w14:textId="652F372F" w:rsidR="00B2574C" w:rsidRPr="00B61E3C" w:rsidRDefault="007A694D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714" w:type="dxa"/>
            <w:noWrap/>
            <w:hideMark/>
          </w:tcPr>
          <w:p w14:paraId="54B7B724" w14:textId="04260DEF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1129" w:type="dxa"/>
            <w:noWrap/>
            <w:hideMark/>
          </w:tcPr>
          <w:p w14:paraId="26F9B0C7" w14:textId="4442A742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53FF8DD2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4 **</w:t>
            </w:r>
          </w:p>
        </w:tc>
      </w:tr>
      <w:tr w:rsidR="00B2574C" w:rsidRPr="00B61E3C" w14:paraId="328D8056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B5F483C" w14:textId="0F4DB0FB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16324A7" w14:textId="509195C0" w:rsidR="00B2574C" w:rsidRPr="00B61E3C" w:rsidRDefault="007A694D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n</w:t>
            </w:r>
          </w:p>
        </w:tc>
        <w:tc>
          <w:tcPr>
            <w:tcW w:w="2977" w:type="dxa"/>
            <w:gridSpan w:val="3"/>
            <w:noWrap/>
          </w:tcPr>
          <w:p w14:paraId="17B5BFD8" w14:textId="352B23A4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6FD38A10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0A03C73" w14:textId="3D7BAE08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B12AC1D" w14:textId="4747E576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714" w:type="dxa"/>
            <w:noWrap/>
            <w:hideMark/>
          </w:tcPr>
          <w:p w14:paraId="7E3C0188" w14:textId="3933EA90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1129" w:type="dxa"/>
            <w:noWrap/>
            <w:hideMark/>
          </w:tcPr>
          <w:p w14:paraId="5F13C4FA" w14:textId="672B114D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14788D5B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93 .</w:t>
            </w:r>
          </w:p>
        </w:tc>
      </w:tr>
      <w:tr w:rsidR="00B2574C" w:rsidRPr="00B61E3C" w14:paraId="77E1AEDE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16475E2" w14:textId="0D597F77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98E6B86" w14:textId="2C3AC64C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jor</w:t>
            </w:r>
          </w:p>
        </w:tc>
        <w:tc>
          <w:tcPr>
            <w:tcW w:w="714" w:type="dxa"/>
            <w:noWrap/>
            <w:hideMark/>
          </w:tcPr>
          <w:p w14:paraId="260B3280" w14:textId="124191BF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129" w:type="dxa"/>
            <w:noWrap/>
            <w:hideMark/>
          </w:tcPr>
          <w:p w14:paraId="169D1259" w14:textId="0B376CA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22D59C80" w14:textId="77777777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6E7ABE59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C007B8F" w14:textId="7DA93091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uspected of COVID 19</w:t>
            </w:r>
          </w:p>
        </w:tc>
        <w:tc>
          <w:tcPr>
            <w:tcW w:w="1559" w:type="dxa"/>
          </w:tcPr>
          <w:p w14:paraId="7990F6EF" w14:textId="44ECDDD2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977" w:type="dxa"/>
            <w:gridSpan w:val="3"/>
            <w:noWrap/>
          </w:tcPr>
          <w:p w14:paraId="5DE67DF3" w14:textId="53030F70" w:rsidR="00B2574C" w:rsidRPr="00B61E3C" w:rsidRDefault="00B2574C" w:rsidP="00B25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22050995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7FE68B8" w14:textId="5EB9361E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66CBFC5" w14:textId="660A826C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714" w:type="dxa"/>
            <w:noWrap/>
            <w:hideMark/>
          </w:tcPr>
          <w:p w14:paraId="66042E3D" w14:textId="08005EA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7</w:t>
            </w:r>
          </w:p>
        </w:tc>
        <w:tc>
          <w:tcPr>
            <w:tcW w:w="1129" w:type="dxa"/>
            <w:noWrap/>
            <w:hideMark/>
          </w:tcPr>
          <w:p w14:paraId="496EBA5E" w14:textId="0C339831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F08AAE" w14:textId="77777777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12 *</w:t>
            </w:r>
          </w:p>
        </w:tc>
      </w:tr>
      <w:tr w:rsidR="00B2574C" w:rsidRPr="00B61E3C" w14:paraId="3273F9C6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143ADCC" w14:textId="7CB5D6EF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Loneliness</w:t>
            </w:r>
          </w:p>
        </w:tc>
        <w:tc>
          <w:tcPr>
            <w:tcW w:w="1559" w:type="dxa"/>
          </w:tcPr>
          <w:p w14:paraId="1C6F26D4" w14:textId="0AF985D3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ot</w:t>
            </w:r>
          </w:p>
        </w:tc>
        <w:tc>
          <w:tcPr>
            <w:tcW w:w="2977" w:type="dxa"/>
            <w:gridSpan w:val="3"/>
            <w:noWrap/>
          </w:tcPr>
          <w:p w14:paraId="5E63B718" w14:textId="377412C1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75C55BDE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64D60D6" w14:textId="670386DB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93C3EBD" w14:textId="218FB629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714" w:type="dxa"/>
            <w:noWrap/>
            <w:hideMark/>
          </w:tcPr>
          <w:p w14:paraId="5188C510" w14:textId="39E6D496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2</w:t>
            </w:r>
          </w:p>
        </w:tc>
        <w:tc>
          <w:tcPr>
            <w:tcW w:w="1129" w:type="dxa"/>
            <w:noWrap/>
            <w:hideMark/>
          </w:tcPr>
          <w:p w14:paraId="06FCD00E" w14:textId="326252F0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C66960" w14:textId="77777777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550</w:t>
            </w:r>
          </w:p>
        </w:tc>
      </w:tr>
      <w:tr w:rsidR="00B2574C" w:rsidRPr="00B61E3C" w14:paraId="2B136CCC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F62453E" w14:textId="77777777" w:rsidR="00B2574C" w:rsidRPr="00B61E3C" w:rsidRDefault="00B2574C" w:rsidP="00B2574C">
            <w:pPr>
              <w:jc w:val="right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5025DBE4" w14:textId="214C19D0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very</w:t>
            </w:r>
          </w:p>
        </w:tc>
        <w:tc>
          <w:tcPr>
            <w:tcW w:w="714" w:type="dxa"/>
            <w:noWrap/>
            <w:hideMark/>
          </w:tcPr>
          <w:p w14:paraId="68071D15" w14:textId="0AB10428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129" w:type="dxa"/>
            <w:noWrap/>
            <w:hideMark/>
          </w:tcPr>
          <w:p w14:paraId="73F3AC5B" w14:textId="0A343D55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</w:t>
            </w:r>
            <w:r w:rsidR="007A694D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66281751" w14:textId="7777777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355A8420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5"/>
            <w:noWrap/>
          </w:tcPr>
          <w:p w14:paraId="6A6B66FA" w14:textId="24518D10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 p&lt;.1, * p&lt;.05, **p&lt;.01, *** p&lt;.001</w:t>
            </w:r>
          </w:p>
        </w:tc>
      </w:tr>
    </w:tbl>
    <w:p w14:paraId="79AB3082" w14:textId="7B363D42" w:rsidR="000D2CAB" w:rsidRPr="00B61E3C" w:rsidRDefault="000D2CAB" w:rsidP="00B2574C">
      <w:pPr>
        <w:jc w:val="right"/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6BA47C69" w14:textId="2045BD7C" w:rsidR="00B2574C" w:rsidRPr="00B61E3C" w:rsidRDefault="00B2574C" w:rsidP="00EF0A90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2E8302E8" w14:textId="73135558" w:rsidR="00B2574C" w:rsidRPr="00B61E3C" w:rsidRDefault="00B2574C" w:rsidP="00B2574C">
      <w:pPr>
        <w:jc w:val="right"/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47BE13B8" w14:textId="62075255" w:rsidR="00B2574C" w:rsidRPr="00B61E3C" w:rsidRDefault="00B2574C" w:rsidP="00B2574C">
      <w:pPr>
        <w:jc w:val="right"/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tbl>
      <w:tblPr>
        <w:tblStyle w:val="PlainTable1"/>
        <w:tblW w:w="7083" w:type="dxa"/>
        <w:tblLook w:val="04A0" w:firstRow="1" w:lastRow="0" w:firstColumn="1" w:lastColumn="0" w:noHBand="0" w:noVBand="1"/>
      </w:tblPr>
      <w:tblGrid>
        <w:gridCol w:w="2547"/>
        <w:gridCol w:w="1559"/>
        <w:gridCol w:w="992"/>
        <w:gridCol w:w="851"/>
        <w:gridCol w:w="1134"/>
      </w:tblGrid>
      <w:tr w:rsidR="00186E9E" w:rsidRPr="00B61E3C" w14:paraId="6A6851A2" w14:textId="77777777" w:rsidTr="00B64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5"/>
            <w:noWrap/>
          </w:tcPr>
          <w:p w14:paraId="21AAA2EB" w14:textId="77777777" w:rsidR="00186E9E" w:rsidRPr="00B61E3C" w:rsidRDefault="00186E9E" w:rsidP="00186E9E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0729D1F5" w14:textId="51B2505B" w:rsidR="00186E9E" w:rsidRPr="00B61E3C" w:rsidRDefault="00186E9E" w:rsidP="00186E9E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 xml:space="preserve">Tab. </w:t>
            </w:r>
            <w:r w:rsidR="00354C87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5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. Overview over all significant predictor for SPQ at the second timepoint</w:t>
            </w:r>
          </w:p>
        </w:tc>
      </w:tr>
      <w:tr w:rsidR="00B2574C" w:rsidRPr="00B61E3C" w14:paraId="54DF254E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F7CE4D3" w14:textId="77777777" w:rsidR="00B2574C" w:rsidRPr="00B61E3C" w:rsidRDefault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</w:tcPr>
          <w:p w14:paraId="0E2C81A4" w14:textId="77777777" w:rsidR="00B2574C" w:rsidRPr="00B61E3C" w:rsidRDefault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5636E35" w14:textId="43FB6A84" w:rsidR="00B2574C" w:rsidRPr="00B61E3C" w:rsidRDefault="007D63BA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851" w:type="dxa"/>
            <w:noWrap/>
            <w:hideMark/>
          </w:tcPr>
          <w:p w14:paraId="6287D53F" w14:textId="77777777" w:rsidR="00B2574C" w:rsidRPr="00B61E3C" w:rsidRDefault="00B2574C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1134" w:type="dxa"/>
            <w:noWrap/>
            <w:hideMark/>
          </w:tcPr>
          <w:p w14:paraId="100CC49B" w14:textId="77777777" w:rsidR="00B2574C" w:rsidRPr="00B61E3C" w:rsidRDefault="00B2574C" w:rsidP="005F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B2574C" w:rsidRPr="00B61E3C" w14:paraId="172220B1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FA7079E" w14:textId="77777777" w:rsidR="00B2574C" w:rsidRPr="00B61E3C" w:rsidRDefault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(Intercept)</w:t>
            </w:r>
          </w:p>
        </w:tc>
        <w:tc>
          <w:tcPr>
            <w:tcW w:w="1559" w:type="dxa"/>
          </w:tcPr>
          <w:p w14:paraId="3C37F46A" w14:textId="77777777" w:rsidR="00B2574C" w:rsidRPr="00B61E3C" w:rsidRDefault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15DBE98E" w14:textId="16E38F03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309BA60F" w14:textId="0C5006EA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E3E4D23" w14:textId="77777777" w:rsidR="00B2574C" w:rsidRPr="00B61E3C" w:rsidRDefault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69FF4890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34CEC23" w14:textId="22524588" w:rsidR="00B2574C" w:rsidRPr="00B61E3C" w:rsidRDefault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559" w:type="dxa"/>
          </w:tcPr>
          <w:p w14:paraId="5809F018" w14:textId="77777777" w:rsidR="00B2574C" w:rsidRPr="00B61E3C" w:rsidRDefault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90BB949" w14:textId="49928AB7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851" w:type="dxa"/>
            <w:noWrap/>
            <w:hideMark/>
          </w:tcPr>
          <w:p w14:paraId="21CFCC56" w14:textId="5AA7BF23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6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BDEB62A" w14:textId="77777777" w:rsidR="00B2574C" w:rsidRPr="00B61E3C" w:rsidRDefault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58EEA149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17198F1" w14:textId="56FEAD93" w:rsidR="00B2574C" w:rsidRPr="00B61E3C" w:rsidRDefault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559" w:type="dxa"/>
          </w:tcPr>
          <w:p w14:paraId="5E053648" w14:textId="1449586D" w:rsidR="00B2574C" w:rsidRPr="00B61E3C" w:rsidRDefault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977" w:type="dxa"/>
            <w:gridSpan w:val="3"/>
            <w:noWrap/>
          </w:tcPr>
          <w:p w14:paraId="28261B36" w14:textId="171D014B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0ED3A881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18FBE51" w14:textId="0355C8EE" w:rsidR="00B2574C" w:rsidRPr="00B61E3C" w:rsidRDefault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8AE867B" w14:textId="121A7070" w:rsidR="00B2574C" w:rsidRPr="00B61E3C" w:rsidRDefault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0284E286" w14:textId="26DA49D0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EF2F1E4" w14:textId="1EFE92AF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09369A8C" w14:textId="77777777" w:rsidR="00B2574C" w:rsidRPr="00B61E3C" w:rsidRDefault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2507E94C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noWrap/>
            <w:hideMark/>
          </w:tcPr>
          <w:p w14:paraId="1EA77E68" w14:textId="367D8B9F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Highest education</w:t>
            </w:r>
          </w:p>
        </w:tc>
        <w:tc>
          <w:tcPr>
            <w:tcW w:w="992" w:type="dxa"/>
            <w:noWrap/>
            <w:hideMark/>
          </w:tcPr>
          <w:p w14:paraId="7982047A" w14:textId="78081CF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851" w:type="dxa"/>
            <w:noWrap/>
            <w:hideMark/>
          </w:tcPr>
          <w:p w14:paraId="0BF2B363" w14:textId="2CB78CD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78D88233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2BA355EF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noWrap/>
            <w:hideMark/>
          </w:tcPr>
          <w:p w14:paraId="6300258B" w14:textId="1F3223F2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Pre</w:t>
            </w:r>
            <w:r w:rsidR="007D63BA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-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existing physical health problems</w:t>
            </w:r>
          </w:p>
        </w:tc>
        <w:tc>
          <w:tcPr>
            <w:tcW w:w="992" w:type="dxa"/>
            <w:noWrap/>
            <w:hideMark/>
          </w:tcPr>
          <w:p w14:paraId="49BFCF48" w14:textId="6255270B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E7FD9D7" w14:textId="42FCF963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69D50164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08992C68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noWrap/>
            <w:hideMark/>
          </w:tcPr>
          <w:p w14:paraId="69F39CC1" w14:textId="6199B428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Pre</w:t>
            </w:r>
            <w:r w:rsidR="007D63BA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-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existing mental health problem</w:t>
            </w:r>
          </w:p>
        </w:tc>
        <w:tc>
          <w:tcPr>
            <w:tcW w:w="992" w:type="dxa"/>
            <w:noWrap/>
            <w:hideMark/>
          </w:tcPr>
          <w:p w14:paraId="797365E6" w14:textId="2696A35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3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B193186" w14:textId="0FBFAFD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708DBD04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01A014D5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BACC2E7" w14:textId="10946F0D" w:rsidR="00B2574C" w:rsidRPr="00B61E3C" w:rsidRDefault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lastRenderedPageBreak/>
              <w:t>Children</w:t>
            </w:r>
          </w:p>
        </w:tc>
        <w:tc>
          <w:tcPr>
            <w:tcW w:w="1559" w:type="dxa"/>
          </w:tcPr>
          <w:p w14:paraId="4DBDE552" w14:textId="3D283795" w:rsidR="00B2574C" w:rsidRPr="00B61E3C" w:rsidRDefault="007A6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</w:t>
            </w:r>
          </w:p>
        </w:tc>
        <w:tc>
          <w:tcPr>
            <w:tcW w:w="2977" w:type="dxa"/>
            <w:gridSpan w:val="3"/>
            <w:noWrap/>
          </w:tcPr>
          <w:p w14:paraId="772C82BA" w14:textId="4EC751B1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418CEDD8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7493F42" w14:textId="2974ED5D" w:rsidR="00B2574C" w:rsidRPr="00B61E3C" w:rsidRDefault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D85D2DD" w14:textId="6F709145" w:rsidR="00B2574C" w:rsidRPr="00B61E3C" w:rsidRDefault="007A6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992" w:type="dxa"/>
            <w:noWrap/>
            <w:hideMark/>
          </w:tcPr>
          <w:p w14:paraId="500CD0FE" w14:textId="1121A8B8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</w:t>
            </w:r>
            <w:r w:rsidR="007A694D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6BA9098" w14:textId="41011D54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1134" w:type="dxa"/>
            <w:noWrap/>
            <w:hideMark/>
          </w:tcPr>
          <w:p w14:paraId="0E49D56A" w14:textId="77777777" w:rsidR="00B2574C" w:rsidRPr="00B61E3C" w:rsidRDefault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2 **</w:t>
            </w:r>
          </w:p>
        </w:tc>
      </w:tr>
      <w:tr w:rsidR="00B2574C" w:rsidRPr="00B61E3C" w14:paraId="2304C098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76935D2" w14:textId="16DE48EC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Living Area</w:t>
            </w:r>
          </w:p>
        </w:tc>
        <w:tc>
          <w:tcPr>
            <w:tcW w:w="1559" w:type="dxa"/>
          </w:tcPr>
          <w:p w14:paraId="4A42A1BD" w14:textId="7C29AB8F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City</w:t>
            </w:r>
          </w:p>
        </w:tc>
        <w:tc>
          <w:tcPr>
            <w:tcW w:w="2977" w:type="dxa"/>
            <w:gridSpan w:val="3"/>
            <w:noWrap/>
          </w:tcPr>
          <w:p w14:paraId="1FBFFAC9" w14:textId="4F95DD06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6CC9C9B7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68D42FF" w14:textId="77777777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uburb</w:t>
            </w:r>
          </w:p>
        </w:tc>
        <w:tc>
          <w:tcPr>
            <w:tcW w:w="1559" w:type="dxa"/>
          </w:tcPr>
          <w:p w14:paraId="71FC01F9" w14:textId="65A7953E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Suburb</w:t>
            </w:r>
          </w:p>
        </w:tc>
        <w:tc>
          <w:tcPr>
            <w:tcW w:w="992" w:type="dxa"/>
            <w:noWrap/>
            <w:hideMark/>
          </w:tcPr>
          <w:p w14:paraId="04500E14" w14:textId="36A607BC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0E38B5CA" w14:textId="0E2EC075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0A2B36A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2 **</w:t>
            </w:r>
          </w:p>
        </w:tc>
      </w:tr>
      <w:tr w:rsidR="00B2574C" w:rsidRPr="00B61E3C" w14:paraId="2C59B1A7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44C5404" w14:textId="377068AB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BAB2363" w14:textId="691554F2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Town</w:t>
            </w:r>
          </w:p>
        </w:tc>
        <w:tc>
          <w:tcPr>
            <w:tcW w:w="992" w:type="dxa"/>
            <w:noWrap/>
            <w:hideMark/>
          </w:tcPr>
          <w:p w14:paraId="4F3FCB89" w14:textId="56CC8739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851" w:type="dxa"/>
            <w:noWrap/>
            <w:hideMark/>
          </w:tcPr>
          <w:p w14:paraId="5D701571" w14:textId="7E08BF24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1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2FF3859D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 xml:space="preserve">.105 </w:t>
            </w:r>
          </w:p>
        </w:tc>
      </w:tr>
      <w:tr w:rsidR="00B2574C" w:rsidRPr="00B61E3C" w14:paraId="381358A9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8011070" w14:textId="3656B527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00AB744" w14:textId="7268B78E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Rural Area</w:t>
            </w:r>
          </w:p>
        </w:tc>
        <w:tc>
          <w:tcPr>
            <w:tcW w:w="992" w:type="dxa"/>
            <w:noWrap/>
            <w:hideMark/>
          </w:tcPr>
          <w:p w14:paraId="2BE05814" w14:textId="14BC99E4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89FC45E" w14:textId="1E978C6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3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043D2078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1 **</w:t>
            </w:r>
          </w:p>
        </w:tc>
      </w:tr>
      <w:tr w:rsidR="00B2574C" w:rsidRPr="00B61E3C" w14:paraId="605E2DED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B90F6B4" w14:textId="70D807B3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Exercise</w:t>
            </w:r>
          </w:p>
        </w:tc>
        <w:tc>
          <w:tcPr>
            <w:tcW w:w="1559" w:type="dxa"/>
          </w:tcPr>
          <w:p w14:paraId="53550A91" w14:textId="3AEAE2B3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0 days</w:t>
            </w:r>
          </w:p>
        </w:tc>
        <w:tc>
          <w:tcPr>
            <w:tcW w:w="2977" w:type="dxa"/>
            <w:gridSpan w:val="3"/>
            <w:noWrap/>
          </w:tcPr>
          <w:p w14:paraId="371CA121" w14:textId="434D1455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78AAD4B1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93D26A8" w14:textId="68186B5B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858B8FB" w14:textId="6007C97D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1-4 days</w:t>
            </w:r>
          </w:p>
        </w:tc>
        <w:tc>
          <w:tcPr>
            <w:tcW w:w="992" w:type="dxa"/>
            <w:noWrap/>
            <w:hideMark/>
          </w:tcPr>
          <w:p w14:paraId="1A00DE04" w14:textId="2677A8F0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8</w:t>
            </w:r>
          </w:p>
        </w:tc>
        <w:tc>
          <w:tcPr>
            <w:tcW w:w="851" w:type="dxa"/>
            <w:noWrap/>
            <w:hideMark/>
          </w:tcPr>
          <w:p w14:paraId="2E51F0E8" w14:textId="1A07BE8B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1893C9A1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15 *</w:t>
            </w:r>
          </w:p>
        </w:tc>
      </w:tr>
      <w:tr w:rsidR="00B2574C" w:rsidRPr="00B61E3C" w14:paraId="1E45A036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CAE74C6" w14:textId="08420722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CA20C79" w14:textId="25C99FCC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gt;4days</w:t>
            </w:r>
          </w:p>
        </w:tc>
        <w:tc>
          <w:tcPr>
            <w:tcW w:w="992" w:type="dxa"/>
            <w:noWrap/>
            <w:hideMark/>
          </w:tcPr>
          <w:p w14:paraId="5BC2AE1D" w14:textId="599EFCCF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569E74BC" w14:textId="412E76D4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17F14736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6DEBD0B0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E059246" w14:textId="064D8519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Drug consumption</w:t>
            </w:r>
          </w:p>
        </w:tc>
        <w:tc>
          <w:tcPr>
            <w:tcW w:w="1559" w:type="dxa"/>
          </w:tcPr>
          <w:p w14:paraId="36C981DD" w14:textId="0B8E902C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ever</w:t>
            </w:r>
          </w:p>
        </w:tc>
        <w:tc>
          <w:tcPr>
            <w:tcW w:w="2977" w:type="dxa"/>
            <w:gridSpan w:val="3"/>
            <w:noWrap/>
          </w:tcPr>
          <w:p w14:paraId="1B322616" w14:textId="7F11E2F5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483ED198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01FF6EE" w14:textId="0FAAA5EC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60D0214" w14:textId="30C59571" w:rsidR="00B2574C" w:rsidRPr="00B61E3C" w:rsidRDefault="007A694D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a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t least once</w:t>
            </w:r>
          </w:p>
        </w:tc>
        <w:tc>
          <w:tcPr>
            <w:tcW w:w="992" w:type="dxa"/>
            <w:noWrap/>
            <w:hideMark/>
          </w:tcPr>
          <w:p w14:paraId="1550F4F6" w14:textId="1D6FDABE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5DD23571" w14:textId="6F88E1D4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6459131B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7696CC08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68DCA43" w14:textId="0ADDB9B6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Excessive Media consumption</w:t>
            </w:r>
          </w:p>
        </w:tc>
        <w:tc>
          <w:tcPr>
            <w:tcW w:w="1559" w:type="dxa"/>
          </w:tcPr>
          <w:p w14:paraId="78954E45" w14:textId="32FC6238" w:rsidR="00B2574C" w:rsidRPr="00B61E3C" w:rsidRDefault="007A694D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</w:t>
            </w:r>
          </w:p>
        </w:tc>
        <w:tc>
          <w:tcPr>
            <w:tcW w:w="2977" w:type="dxa"/>
            <w:gridSpan w:val="3"/>
            <w:noWrap/>
          </w:tcPr>
          <w:p w14:paraId="340D2024" w14:textId="6C3CC84A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46FA9282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CFB8571" w14:textId="772A2154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B27DBA6" w14:textId="1476A9C2" w:rsidR="00B2574C" w:rsidRPr="00B61E3C" w:rsidRDefault="007A694D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992" w:type="dxa"/>
            <w:noWrap/>
            <w:hideMark/>
          </w:tcPr>
          <w:p w14:paraId="483B15FE" w14:textId="1E0A1D3B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1DC7983A" w14:textId="53524F38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</w:t>
            </w:r>
            <w:r w:rsidR="007A694D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D27B294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1B79AAA4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70D111E" w14:textId="53C6AF5B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leep</w:t>
            </w:r>
          </w:p>
        </w:tc>
        <w:tc>
          <w:tcPr>
            <w:tcW w:w="1559" w:type="dxa"/>
          </w:tcPr>
          <w:p w14:paraId="2B569B65" w14:textId="2829BBBF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lt;6h</w:t>
            </w:r>
          </w:p>
        </w:tc>
        <w:tc>
          <w:tcPr>
            <w:tcW w:w="992" w:type="dxa"/>
            <w:noWrap/>
          </w:tcPr>
          <w:p w14:paraId="34942FF5" w14:textId="77777777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noWrap/>
          </w:tcPr>
          <w:p w14:paraId="3400A1AC" w14:textId="77777777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</w:tcPr>
          <w:p w14:paraId="17470AE5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</w:tr>
      <w:tr w:rsidR="00B2574C" w:rsidRPr="00B61E3C" w14:paraId="62769F32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5D36EA7" w14:textId="7C94935E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1DC0A77" w14:textId="641459FD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6-8h</w:t>
            </w:r>
          </w:p>
        </w:tc>
        <w:tc>
          <w:tcPr>
            <w:tcW w:w="992" w:type="dxa"/>
            <w:noWrap/>
            <w:hideMark/>
          </w:tcPr>
          <w:p w14:paraId="6B48C5F2" w14:textId="2B173C3D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61DEC77A" w14:textId="76C6ADFA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9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5</w:t>
            </w:r>
          </w:p>
        </w:tc>
        <w:tc>
          <w:tcPr>
            <w:tcW w:w="1134" w:type="dxa"/>
            <w:noWrap/>
            <w:hideMark/>
          </w:tcPr>
          <w:p w14:paraId="3A97892F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7C7B6EAA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BC63A2C" w14:textId="0BDB7141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F7AD210" w14:textId="7BCD2350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&gt;8h</w:t>
            </w:r>
          </w:p>
        </w:tc>
        <w:tc>
          <w:tcPr>
            <w:tcW w:w="992" w:type="dxa"/>
            <w:noWrap/>
            <w:hideMark/>
          </w:tcPr>
          <w:p w14:paraId="7EB2913B" w14:textId="7E44F698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237A9054" w14:textId="5D1EE0C7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7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2FFF9ECA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73C0D709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E51F309" w14:textId="0E01F33A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Trust in Government</w:t>
            </w:r>
          </w:p>
        </w:tc>
        <w:tc>
          <w:tcPr>
            <w:tcW w:w="1559" w:type="dxa"/>
          </w:tcPr>
          <w:p w14:paraId="58E5A56A" w14:textId="6EB9CDC0" w:rsidR="00B2574C" w:rsidRPr="00B61E3C" w:rsidRDefault="007A694D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2977" w:type="dxa"/>
            <w:gridSpan w:val="3"/>
            <w:noWrap/>
          </w:tcPr>
          <w:p w14:paraId="2FB5FD3D" w14:textId="72DC9F50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3A59CC24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651744F" w14:textId="7BDCC0BF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1554D73" w14:textId="3ADCD391" w:rsidR="00B2574C" w:rsidRPr="00B61E3C" w:rsidRDefault="007A694D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1DE7BA9E" w14:textId="59AF4F64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5DEEF08D" w14:textId="6002DBBF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4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328F310F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5885B3D9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60ECBFF" w14:textId="52B56E7E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Financial Impact</w:t>
            </w:r>
          </w:p>
        </w:tc>
        <w:tc>
          <w:tcPr>
            <w:tcW w:w="1559" w:type="dxa"/>
          </w:tcPr>
          <w:p w14:paraId="10B4E00A" w14:textId="40FCD4BA" w:rsidR="00B2574C" w:rsidRPr="00B61E3C" w:rsidRDefault="007A694D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n</w:t>
            </w:r>
          </w:p>
        </w:tc>
        <w:tc>
          <w:tcPr>
            <w:tcW w:w="2977" w:type="dxa"/>
            <w:gridSpan w:val="3"/>
            <w:noWrap/>
          </w:tcPr>
          <w:p w14:paraId="7E3BD5CA" w14:textId="14D8B793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049A291D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1F943B1" w14:textId="20B79E78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4BD982D" w14:textId="661B46E5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992" w:type="dxa"/>
            <w:noWrap/>
            <w:hideMark/>
          </w:tcPr>
          <w:p w14:paraId="72A6A322" w14:textId="074DE51D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7DCD3447" w14:textId="0FB0DFB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445B7B68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1585A91C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927F954" w14:textId="155CB5D0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1586FD3" w14:textId="3F7BB787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jor</w:t>
            </w:r>
          </w:p>
        </w:tc>
        <w:tc>
          <w:tcPr>
            <w:tcW w:w="992" w:type="dxa"/>
            <w:noWrap/>
            <w:hideMark/>
          </w:tcPr>
          <w:p w14:paraId="7D94E367" w14:textId="5CA93879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53E4E918" w14:textId="082550CA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0FCF0F2B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05AC2723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44805FB" w14:textId="0DD339CF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Hopeful for soon end</w:t>
            </w:r>
          </w:p>
        </w:tc>
        <w:tc>
          <w:tcPr>
            <w:tcW w:w="1559" w:type="dxa"/>
          </w:tcPr>
          <w:p w14:paraId="2A1A34D8" w14:textId="5D33B009" w:rsidR="00B2574C" w:rsidRPr="00B61E3C" w:rsidRDefault="007A694D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2977" w:type="dxa"/>
            <w:gridSpan w:val="3"/>
            <w:noWrap/>
          </w:tcPr>
          <w:p w14:paraId="09971FD0" w14:textId="59075173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526773E9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3B54B66" w14:textId="7B5D6F52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6C83F87" w14:textId="30F1DF1D" w:rsidR="00B2574C" w:rsidRPr="00B61E3C" w:rsidRDefault="007A694D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1D1A52B0" w14:textId="7E3D3756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15E2DA1F" w14:textId="24EDE110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-2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3AD682DF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6 **</w:t>
            </w:r>
          </w:p>
        </w:tc>
      </w:tr>
      <w:tr w:rsidR="00B2574C" w:rsidRPr="00B61E3C" w14:paraId="1799316A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0BB8D18B" w14:textId="61105BC3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uspected of COVID 19</w:t>
            </w:r>
          </w:p>
        </w:tc>
        <w:tc>
          <w:tcPr>
            <w:tcW w:w="1559" w:type="dxa"/>
          </w:tcPr>
          <w:p w14:paraId="4C4B6BE8" w14:textId="63EF6603" w:rsidR="00B2574C" w:rsidRPr="00B61E3C" w:rsidRDefault="007A694D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</w:t>
            </w:r>
          </w:p>
        </w:tc>
        <w:tc>
          <w:tcPr>
            <w:tcW w:w="2977" w:type="dxa"/>
            <w:gridSpan w:val="3"/>
            <w:noWrap/>
          </w:tcPr>
          <w:p w14:paraId="4D3223EE" w14:textId="08CC9AD2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70341439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5D695BF" w14:textId="38B6CD72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5F0B86D" w14:textId="025A7962" w:rsidR="00B2574C" w:rsidRPr="00B61E3C" w:rsidRDefault="007A694D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y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 xml:space="preserve">es </w:t>
            </w:r>
          </w:p>
        </w:tc>
        <w:tc>
          <w:tcPr>
            <w:tcW w:w="992" w:type="dxa"/>
            <w:noWrap/>
            <w:hideMark/>
          </w:tcPr>
          <w:p w14:paraId="743BB400" w14:textId="2A29C6B0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31754841" w14:textId="71A7EAD7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5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B61C0F3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32AB9EBB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152F020" w14:textId="43425C95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Stressful relationship changes</w:t>
            </w:r>
          </w:p>
        </w:tc>
        <w:tc>
          <w:tcPr>
            <w:tcW w:w="1559" w:type="dxa"/>
          </w:tcPr>
          <w:p w14:paraId="55D2DA1C" w14:textId="3ADC7F3E" w:rsidR="00B2574C" w:rsidRPr="00B61E3C" w:rsidRDefault="007A694D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B2574C"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on</w:t>
            </w:r>
          </w:p>
        </w:tc>
        <w:tc>
          <w:tcPr>
            <w:tcW w:w="2977" w:type="dxa"/>
            <w:gridSpan w:val="3"/>
            <w:noWrap/>
          </w:tcPr>
          <w:p w14:paraId="0BA0CB80" w14:textId="2C5C2F4D" w:rsidR="00B2574C" w:rsidRPr="00B61E3C" w:rsidRDefault="00B2574C" w:rsidP="00B25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B2574C" w:rsidRPr="00B61E3C" w14:paraId="395DFC9B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8F8C8EB" w14:textId="1F2F41F8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23030B71" w14:textId="73028522" w:rsidR="00B2574C" w:rsidRPr="00B61E3C" w:rsidRDefault="00B2574C" w:rsidP="00B257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few</w:t>
            </w:r>
          </w:p>
        </w:tc>
        <w:tc>
          <w:tcPr>
            <w:tcW w:w="992" w:type="dxa"/>
            <w:noWrap/>
            <w:hideMark/>
          </w:tcPr>
          <w:p w14:paraId="1B409CBD" w14:textId="79D96CC1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851" w:type="dxa"/>
            <w:noWrap/>
            <w:hideMark/>
          </w:tcPr>
          <w:p w14:paraId="18C9CF70" w14:textId="73EABE7B" w:rsidR="00B2574C" w:rsidRPr="00B61E3C" w:rsidRDefault="00B2574C" w:rsidP="00186E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1127A7D3" w14:textId="77777777" w:rsidR="00B2574C" w:rsidRPr="00B61E3C" w:rsidRDefault="00B2574C" w:rsidP="00B25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806</w:t>
            </w:r>
          </w:p>
        </w:tc>
      </w:tr>
      <w:tr w:rsidR="00B2574C" w:rsidRPr="00B61E3C" w14:paraId="71E5B435" w14:textId="77777777" w:rsidTr="00B643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5B08D90" w14:textId="42BA527A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CAD0721" w14:textId="00FAE62B" w:rsidR="00B2574C" w:rsidRPr="00B61E3C" w:rsidRDefault="00B2574C" w:rsidP="00B257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</w:rPr>
              <w:t>many</w:t>
            </w:r>
          </w:p>
        </w:tc>
        <w:tc>
          <w:tcPr>
            <w:tcW w:w="992" w:type="dxa"/>
            <w:noWrap/>
            <w:hideMark/>
          </w:tcPr>
          <w:p w14:paraId="4133C38D" w14:textId="33469D01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79E1C3D2" w14:textId="61E61B8E" w:rsidR="00B2574C" w:rsidRPr="00B61E3C" w:rsidRDefault="00B2574C" w:rsidP="00186E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7</w:t>
            </w:r>
            <w:r w:rsidR="00186E9E"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65225A0E" w14:textId="77777777" w:rsidR="00B2574C" w:rsidRPr="00B61E3C" w:rsidRDefault="00B2574C" w:rsidP="00B25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000 ***</w:t>
            </w:r>
          </w:p>
        </w:tc>
      </w:tr>
      <w:tr w:rsidR="00B2574C" w:rsidRPr="00B61E3C" w14:paraId="0C3BF33F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5"/>
            <w:noWrap/>
          </w:tcPr>
          <w:p w14:paraId="753EFB4F" w14:textId="545AEF8C" w:rsidR="00B2574C" w:rsidRPr="00B61E3C" w:rsidRDefault="00B2574C" w:rsidP="00B2574C">
            <w:pP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. p&lt;.1, * p&lt;.05, **p&lt;.01, *** p&lt;.001</w:t>
            </w:r>
          </w:p>
        </w:tc>
      </w:tr>
    </w:tbl>
    <w:p w14:paraId="4DEE7493" w14:textId="335AC87C" w:rsidR="00B2574C" w:rsidRPr="00B61E3C" w:rsidRDefault="00B2574C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3CC9FD56" w14:textId="0194E4DC" w:rsidR="00E9699B" w:rsidRPr="00B61E3C" w:rsidRDefault="00E9699B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481C6C5E" w14:textId="05761E95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1F7FDD33" w14:textId="0755A14E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7B19F484" w14:textId="2DC65B39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2DA66982" w14:textId="642A64DC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496C3472" w14:textId="5724E22A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3D053C8D" w14:textId="0CF0B828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09D57C39" w14:textId="5E0B5831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7443468F" w14:textId="53F6D854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3FD5FC70" w14:textId="0F421A13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75EF0605" w14:textId="6DC6D3B7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7FB514E1" w14:textId="60EEF040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4983B279" w14:textId="5C62A306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4F14F991" w14:textId="72B70817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72BE4114" w14:textId="07D39DAC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5C547745" w14:textId="2F707D37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09807715" w14:textId="77777777" w:rsidR="00B47DB3" w:rsidRPr="00B61E3C" w:rsidRDefault="00B47DB3" w:rsidP="00B2574C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5BF25242" w14:textId="29350DE9" w:rsidR="00E9699B" w:rsidRPr="00B61E3C" w:rsidRDefault="00E9699B" w:rsidP="00B3451D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</w:pPr>
      <w:r w:rsidRPr="00B61E3C"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  <w:lastRenderedPageBreak/>
        <w:t xml:space="preserve"> Correlations</w:t>
      </w:r>
    </w:p>
    <w:p w14:paraId="05CDD4E7" w14:textId="446D4536" w:rsidR="00E9699B" w:rsidRPr="00B61E3C" w:rsidRDefault="00E9699B" w:rsidP="00B2574C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</w:rPr>
      </w:pPr>
    </w:p>
    <w:p w14:paraId="48126F8B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  <w:r w:rsidRPr="00B61E3C">
        <w:rPr>
          <w:rFonts w:asciiTheme="majorHAnsi" w:hAnsiTheme="majorHAnsi" w:cstheme="majorHAnsi"/>
          <w:noProof/>
          <w:color w:val="000000" w:themeColor="text1"/>
          <w:sz w:val="21"/>
          <w:szCs w:val="21"/>
        </w:rPr>
        <w:drawing>
          <wp:inline distT="0" distB="0" distL="0" distR="0" wp14:anchorId="38D2E55E" wp14:editId="0DB60B43">
            <wp:extent cx="5756910" cy="3555365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E0D41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</w:rPr>
      </w:pPr>
    </w:p>
    <w:p w14:paraId="7B5F1D59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  <w:r w:rsidRPr="00B61E3C"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  <w:t xml:space="preserve">Suppl. Figure 1. Scatterplot for SPQ and GSI-scores separated for both timepoints. </w:t>
      </w:r>
    </w:p>
    <w:p w14:paraId="0AF5DC04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p w14:paraId="15064286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p w14:paraId="2C32C395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p w14:paraId="3285E7BF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  <w:r w:rsidRPr="00B61E3C">
        <w:rPr>
          <w:rFonts w:asciiTheme="majorHAnsi" w:hAnsiTheme="majorHAnsi" w:cstheme="majorHAnsi"/>
          <w:noProof/>
          <w:color w:val="000000" w:themeColor="text1"/>
          <w:sz w:val="21"/>
          <w:szCs w:val="21"/>
          <w:lang w:val="en-US"/>
        </w:rPr>
        <w:drawing>
          <wp:inline distT="0" distB="0" distL="0" distR="0" wp14:anchorId="1BDACC8E" wp14:editId="33E61471">
            <wp:extent cx="5756910" cy="355536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86234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p w14:paraId="007C3A3D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  <w:r w:rsidRPr="00B61E3C"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  <w:t xml:space="preserve">Suppl. Figure 2. Scatterplot for SPQ and GSI-scores separated for both timepoints and Country of residence. </w:t>
      </w:r>
    </w:p>
    <w:p w14:paraId="2F04F14D" w14:textId="6BA9D1CA" w:rsidR="00E9699B" w:rsidRPr="00B61E3C" w:rsidRDefault="00E9699B" w:rsidP="00B2574C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  <w:lang w:val="en-US"/>
        </w:rPr>
      </w:pPr>
    </w:p>
    <w:p w14:paraId="6CE222C6" w14:textId="3A5CF174" w:rsidR="00E9699B" w:rsidRPr="00B61E3C" w:rsidRDefault="00E9699B" w:rsidP="00B2574C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  <w:lang w:val="en-GB"/>
        </w:rPr>
      </w:pPr>
    </w:p>
    <w:p w14:paraId="1AA7BBCB" w14:textId="794C77FC" w:rsidR="00E9699B" w:rsidRPr="00B61E3C" w:rsidRDefault="00E9699B" w:rsidP="00B3451D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  <w:color w:val="000000" w:themeColor="text1"/>
          <w:sz w:val="21"/>
          <w:szCs w:val="21"/>
          <w:lang w:val="en-GB"/>
        </w:rPr>
      </w:pPr>
      <w:r w:rsidRPr="00B61E3C">
        <w:rPr>
          <w:rFonts w:asciiTheme="majorHAnsi" w:hAnsiTheme="majorHAnsi" w:cstheme="majorHAnsi"/>
          <w:b/>
          <w:bCs/>
          <w:color w:val="000000" w:themeColor="text1"/>
          <w:sz w:val="21"/>
          <w:szCs w:val="21"/>
          <w:lang w:val="en-GB"/>
        </w:rPr>
        <w:lastRenderedPageBreak/>
        <w:t xml:space="preserve"> Regression models without country as predictor</w:t>
      </w:r>
    </w:p>
    <w:p w14:paraId="786483A7" w14:textId="431BA66A" w:rsidR="00E461E4" w:rsidRPr="00B61E3C" w:rsidRDefault="00E461E4" w:rsidP="00B2574C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  <w:lang w:val="en-GB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80"/>
        <w:gridCol w:w="927"/>
        <w:gridCol w:w="955"/>
        <w:gridCol w:w="762"/>
        <w:gridCol w:w="1265"/>
        <w:gridCol w:w="1110"/>
        <w:gridCol w:w="851"/>
        <w:gridCol w:w="157"/>
        <w:gridCol w:w="1249"/>
      </w:tblGrid>
      <w:tr w:rsidR="00E461E4" w:rsidRPr="00B61E3C" w14:paraId="10B12307" w14:textId="77777777" w:rsidTr="00B64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9"/>
          </w:tcPr>
          <w:p w14:paraId="29D02B5F" w14:textId="5FCDBC9E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Suppl. Table </w:t>
            </w:r>
            <w:r w:rsidR="00354C87"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6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.  </w:t>
            </w: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Basic Models without Country of residence at both timepoints for GSI scores</w:t>
            </w:r>
          </w:p>
          <w:p w14:paraId="321CA9F6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</w:tr>
      <w:tr w:rsidR="00E461E4" w:rsidRPr="00B61E3C" w14:paraId="3F6CA681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gridSpan w:val="2"/>
          </w:tcPr>
          <w:p w14:paraId="76998327" w14:textId="77777777" w:rsidR="00E461E4" w:rsidRPr="00B61E3C" w:rsidRDefault="00E461E4" w:rsidP="00E461E4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2982" w:type="dxa"/>
            <w:gridSpan w:val="3"/>
          </w:tcPr>
          <w:p w14:paraId="7A497789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imepoint 1 (April – May)</w:t>
            </w:r>
          </w:p>
        </w:tc>
        <w:tc>
          <w:tcPr>
            <w:tcW w:w="3367" w:type="dxa"/>
            <w:gridSpan w:val="4"/>
          </w:tcPr>
          <w:p w14:paraId="6F7BB316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imepoint 2 (Sept – Oct)</w:t>
            </w:r>
          </w:p>
          <w:p w14:paraId="7792379E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sz w:val="8"/>
                <w:szCs w:val="8"/>
              </w:rPr>
            </w:pPr>
          </w:p>
        </w:tc>
      </w:tr>
      <w:tr w:rsidR="00E461E4" w:rsidRPr="00B61E3C" w14:paraId="2EE2A991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463C7150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BIC</w:t>
            </w:r>
          </w:p>
        </w:tc>
        <w:tc>
          <w:tcPr>
            <w:tcW w:w="927" w:type="dxa"/>
          </w:tcPr>
          <w:p w14:paraId="17D3EAB9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82" w:type="dxa"/>
            <w:gridSpan w:val="3"/>
          </w:tcPr>
          <w:p w14:paraId="37E07AD2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875.9</w:t>
            </w:r>
          </w:p>
        </w:tc>
        <w:tc>
          <w:tcPr>
            <w:tcW w:w="3367" w:type="dxa"/>
            <w:gridSpan w:val="4"/>
          </w:tcPr>
          <w:p w14:paraId="39D4AC4C" w14:textId="77777777" w:rsidR="00E461E4" w:rsidRPr="00B61E3C" w:rsidRDefault="00E461E4" w:rsidP="00E461E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 w:themeColor="text1"/>
                <w:sz w:val="24"/>
                <w:szCs w:val="24"/>
                <w:lang w:eastAsia="en-US"/>
              </w:rPr>
            </w:pPr>
            <w:r w:rsidRPr="00B61E3C">
              <w:rPr>
                <w:rFonts w:asciiTheme="majorHAnsi" w:eastAsiaTheme="minorHAnsi" w:hAnsiTheme="majorHAnsi" w:cstheme="majorHAnsi"/>
                <w:color w:val="000000" w:themeColor="text1"/>
                <w:sz w:val="24"/>
                <w:szCs w:val="24"/>
                <w:lang w:eastAsia="en-US"/>
              </w:rPr>
              <w:t>653.6</w:t>
            </w:r>
          </w:p>
        </w:tc>
      </w:tr>
      <w:tr w:rsidR="00E461E4" w:rsidRPr="00B61E3C" w14:paraId="7027209B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7" w:type="dxa"/>
            <w:gridSpan w:val="2"/>
          </w:tcPr>
          <w:p w14:paraId="488FDDDE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</w:p>
        </w:tc>
        <w:tc>
          <w:tcPr>
            <w:tcW w:w="955" w:type="dxa"/>
          </w:tcPr>
          <w:p w14:paraId="523F5E58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B</w:t>
            </w:r>
          </w:p>
        </w:tc>
        <w:tc>
          <w:tcPr>
            <w:tcW w:w="762" w:type="dxa"/>
          </w:tcPr>
          <w:p w14:paraId="641347DC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265" w:type="dxa"/>
          </w:tcPr>
          <w:p w14:paraId="52B8A05B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</w:t>
            </w:r>
          </w:p>
        </w:tc>
        <w:tc>
          <w:tcPr>
            <w:tcW w:w="1110" w:type="dxa"/>
          </w:tcPr>
          <w:p w14:paraId="0FECB04F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B</w:t>
            </w:r>
          </w:p>
        </w:tc>
        <w:tc>
          <w:tcPr>
            <w:tcW w:w="851" w:type="dxa"/>
          </w:tcPr>
          <w:p w14:paraId="063473BC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406" w:type="dxa"/>
            <w:gridSpan w:val="2"/>
          </w:tcPr>
          <w:p w14:paraId="2548AD25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</w:t>
            </w:r>
          </w:p>
        </w:tc>
      </w:tr>
      <w:tr w:rsidR="00E461E4" w:rsidRPr="00B61E3C" w14:paraId="47798B6A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281AD50B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Intercept</w:t>
            </w:r>
          </w:p>
        </w:tc>
        <w:tc>
          <w:tcPr>
            <w:tcW w:w="927" w:type="dxa"/>
          </w:tcPr>
          <w:p w14:paraId="286BCEDB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955" w:type="dxa"/>
          </w:tcPr>
          <w:p w14:paraId="4AEB6274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0.57</w:t>
            </w:r>
          </w:p>
        </w:tc>
        <w:tc>
          <w:tcPr>
            <w:tcW w:w="762" w:type="dxa"/>
          </w:tcPr>
          <w:p w14:paraId="432CCD2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5.01</w:t>
            </w:r>
          </w:p>
        </w:tc>
        <w:tc>
          <w:tcPr>
            <w:tcW w:w="1265" w:type="dxa"/>
          </w:tcPr>
          <w:p w14:paraId="28C69F1E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  <w:tc>
          <w:tcPr>
            <w:tcW w:w="1110" w:type="dxa"/>
          </w:tcPr>
          <w:p w14:paraId="66D30ED9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0.91</w:t>
            </w:r>
          </w:p>
        </w:tc>
        <w:tc>
          <w:tcPr>
            <w:tcW w:w="1008" w:type="dxa"/>
            <w:gridSpan w:val="2"/>
          </w:tcPr>
          <w:p w14:paraId="49ED899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5.73</w:t>
            </w:r>
          </w:p>
        </w:tc>
        <w:tc>
          <w:tcPr>
            <w:tcW w:w="1249" w:type="dxa"/>
          </w:tcPr>
          <w:p w14:paraId="38C3B81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</w:tr>
      <w:tr w:rsidR="00E461E4" w:rsidRPr="00B61E3C" w14:paraId="543C13BA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1CE64B89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Age</w:t>
            </w:r>
          </w:p>
        </w:tc>
        <w:tc>
          <w:tcPr>
            <w:tcW w:w="927" w:type="dxa"/>
          </w:tcPr>
          <w:p w14:paraId="49EC7B12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955" w:type="dxa"/>
          </w:tcPr>
          <w:p w14:paraId="103A3324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0.01</w:t>
            </w:r>
          </w:p>
        </w:tc>
        <w:tc>
          <w:tcPr>
            <w:tcW w:w="762" w:type="dxa"/>
          </w:tcPr>
          <w:p w14:paraId="23C89823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4.53</w:t>
            </w:r>
          </w:p>
        </w:tc>
        <w:tc>
          <w:tcPr>
            <w:tcW w:w="1265" w:type="dxa"/>
          </w:tcPr>
          <w:p w14:paraId="6181490F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  <w:tc>
          <w:tcPr>
            <w:tcW w:w="1110" w:type="dxa"/>
          </w:tcPr>
          <w:p w14:paraId="37DCB631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0.005</w:t>
            </w:r>
          </w:p>
        </w:tc>
        <w:tc>
          <w:tcPr>
            <w:tcW w:w="1008" w:type="dxa"/>
            <w:gridSpan w:val="2"/>
          </w:tcPr>
          <w:p w14:paraId="2946454D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3.43</w:t>
            </w:r>
          </w:p>
        </w:tc>
        <w:tc>
          <w:tcPr>
            <w:tcW w:w="1249" w:type="dxa"/>
          </w:tcPr>
          <w:p w14:paraId="07DD6A1A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.001 ***</w:t>
            </w:r>
          </w:p>
        </w:tc>
      </w:tr>
      <w:tr w:rsidR="00E461E4" w:rsidRPr="00B61E3C" w14:paraId="0B6A79F3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 w:val="restart"/>
          </w:tcPr>
          <w:p w14:paraId="1FCDADD3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Gender</w:t>
            </w:r>
          </w:p>
        </w:tc>
        <w:tc>
          <w:tcPr>
            <w:tcW w:w="927" w:type="dxa"/>
          </w:tcPr>
          <w:p w14:paraId="309236AB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Male</w:t>
            </w:r>
          </w:p>
        </w:tc>
        <w:tc>
          <w:tcPr>
            <w:tcW w:w="6349" w:type="dxa"/>
            <w:gridSpan w:val="7"/>
          </w:tcPr>
          <w:p w14:paraId="74480EBE" w14:textId="77777777" w:rsidR="00E461E4" w:rsidRPr="00B61E3C" w:rsidRDefault="00E461E4" w:rsidP="00E46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Reference</w:t>
            </w:r>
          </w:p>
        </w:tc>
      </w:tr>
      <w:tr w:rsidR="00E461E4" w:rsidRPr="00B61E3C" w14:paraId="45477CDF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</w:tcPr>
          <w:p w14:paraId="0ED51A8D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</w:p>
        </w:tc>
        <w:tc>
          <w:tcPr>
            <w:tcW w:w="927" w:type="dxa"/>
          </w:tcPr>
          <w:p w14:paraId="20683A56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955" w:type="dxa"/>
          </w:tcPr>
          <w:p w14:paraId="5992C809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0.08</w:t>
            </w:r>
          </w:p>
        </w:tc>
        <w:tc>
          <w:tcPr>
            <w:tcW w:w="762" w:type="dxa"/>
          </w:tcPr>
          <w:p w14:paraId="6F10F674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2.09</w:t>
            </w:r>
          </w:p>
        </w:tc>
        <w:tc>
          <w:tcPr>
            <w:tcW w:w="1265" w:type="dxa"/>
          </w:tcPr>
          <w:p w14:paraId="78CBC3A3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.037 *</w:t>
            </w:r>
          </w:p>
        </w:tc>
        <w:tc>
          <w:tcPr>
            <w:tcW w:w="1110" w:type="dxa"/>
          </w:tcPr>
          <w:p w14:paraId="3C1D3C07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0.01</w:t>
            </w:r>
          </w:p>
        </w:tc>
        <w:tc>
          <w:tcPr>
            <w:tcW w:w="1008" w:type="dxa"/>
            <w:gridSpan w:val="2"/>
          </w:tcPr>
          <w:p w14:paraId="48949D1A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0.18</w:t>
            </w:r>
          </w:p>
        </w:tc>
        <w:tc>
          <w:tcPr>
            <w:tcW w:w="1249" w:type="dxa"/>
          </w:tcPr>
          <w:p w14:paraId="085BD001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.855</w:t>
            </w:r>
          </w:p>
        </w:tc>
      </w:tr>
      <w:tr w:rsidR="00E461E4" w:rsidRPr="00B61E3C" w14:paraId="49668B69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628E4DED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Highest education</w:t>
            </w:r>
          </w:p>
        </w:tc>
        <w:tc>
          <w:tcPr>
            <w:tcW w:w="927" w:type="dxa"/>
          </w:tcPr>
          <w:p w14:paraId="085071EA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955" w:type="dxa"/>
          </w:tcPr>
          <w:p w14:paraId="112ED84E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0.00</w:t>
            </w:r>
          </w:p>
        </w:tc>
        <w:tc>
          <w:tcPr>
            <w:tcW w:w="762" w:type="dxa"/>
          </w:tcPr>
          <w:p w14:paraId="4D2CE7F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0.31</w:t>
            </w:r>
          </w:p>
        </w:tc>
        <w:tc>
          <w:tcPr>
            <w:tcW w:w="1265" w:type="dxa"/>
          </w:tcPr>
          <w:p w14:paraId="4ECB3748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.759</w:t>
            </w:r>
          </w:p>
        </w:tc>
        <w:tc>
          <w:tcPr>
            <w:tcW w:w="1110" w:type="dxa"/>
          </w:tcPr>
          <w:p w14:paraId="6514B579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0.05</w:t>
            </w:r>
          </w:p>
        </w:tc>
        <w:tc>
          <w:tcPr>
            <w:tcW w:w="1008" w:type="dxa"/>
            <w:gridSpan w:val="2"/>
          </w:tcPr>
          <w:p w14:paraId="6682C782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2.83</w:t>
            </w:r>
          </w:p>
        </w:tc>
        <w:tc>
          <w:tcPr>
            <w:tcW w:w="1249" w:type="dxa"/>
          </w:tcPr>
          <w:p w14:paraId="422CBD4A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.005 **</w:t>
            </w:r>
          </w:p>
        </w:tc>
      </w:tr>
      <w:tr w:rsidR="00E461E4" w:rsidRPr="00B61E3C" w14:paraId="4E964DFF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 w:val="restart"/>
          </w:tcPr>
          <w:p w14:paraId="7DFF1894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Pre-existing physical health problems</w:t>
            </w:r>
          </w:p>
        </w:tc>
        <w:tc>
          <w:tcPr>
            <w:tcW w:w="927" w:type="dxa"/>
          </w:tcPr>
          <w:p w14:paraId="3E5ED303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6349" w:type="dxa"/>
            <w:gridSpan w:val="7"/>
          </w:tcPr>
          <w:p w14:paraId="56D1EDA2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E461E4" w:rsidRPr="00B61E3C" w14:paraId="5DC20CF0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</w:tcPr>
          <w:p w14:paraId="773B09EC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927" w:type="dxa"/>
          </w:tcPr>
          <w:p w14:paraId="2EF89E38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955" w:type="dxa"/>
          </w:tcPr>
          <w:p w14:paraId="12DA8B0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14</w:t>
            </w:r>
          </w:p>
        </w:tc>
        <w:tc>
          <w:tcPr>
            <w:tcW w:w="762" w:type="dxa"/>
          </w:tcPr>
          <w:p w14:paraId="65139C3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2.95</w:t>
            </w:r>
          </w:p>
        </w:tc>
        <w:tc>
          <w:tcPr>
            <w:tcW w:w="1265" w:type="dxa"/>
          </w:tcPr>
          <w:p w14:paraId="3C5C2D84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03 **</w:t>
            </w:r>
          </w:p>
        </w:tc>
        <w:tc>
          <w:tcPr>
            <w:tcW w:w="1110" w:type="dxa"/>
          </w:tcPr>
          <w:p w14:paraId="374AE464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21</w:t>
            </w:r>
          </w:p>
        </w:tc>
        <w:tc>
          <w:tcPr>
            <w:tcW w:w="1008" w:type="dxa"/>
            <w:gridSpan w:val="2"/>
          </w:tcPr>
          <w:p w14:paraId="4F289616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3.17</w:t>
            </w:r>
          </w:p>
        </w:tc>
        <w:tc>
          <w:tcPr>
            <w:tcW w:w="1249" w:type="dxa"/>
          </w:tcPr>
          <w:p w14:paraId="6312A7F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02 **</w:t>
            </w:r>
          </w:p>
        </w:tc>
      </w:tr>
      <w:tr w:rsidR="00E461E4" w:rsidRPr="00B61E3C" w14:paraId="43AF4CEC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 w:val="restart"/>
          </w:tcPr>
          <w:p w14:paraId="78773018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Pre-existing Mental health problems</w:t>
            </w:r>
          </w:p>
        </w:tc>
        <w:tc>
          <w:tcPr>
            <w:tcW w:w="927" w:type="dxa"/>
          </w:tcPr>
          <w:p w14:paraId="0F7D11EA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6349" w:type="dxa"/>
            <w:gridSpan w:val="7"/>
          </w:tcPr>
          <w:p w14:paraId="4C2507F6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E461E4" w:rsidRPr="00B61E3C" w14:paraId="2F5D577B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</w:tcPr>
          <w:p w14:paraId="3726CA6F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927" w:type="dxa"/>
          </w:tcPr>
          <w:p w14:paraId="6630CFDA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955" w:type="dxa"/>
          </w:tcPr>
          <w:p w14:paraId="79A2BBA1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52</w:t>
            </w:r>
          </w:p>
        </w:tc>
        <w:tc>
          <w:tcPr>
            <w:tcW w:w="762" w:type="dxa"/>
          </w:tcPr>
          <w:p w14:paraId="7304FCBB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11.76</w:t>
            </w:r>
          </w:p>
        </w:tc>
        <w:tc>
          <w:tcPr>
            <w:tcW w:w="1265" w:type="dxa"/>
          </w:tcPr>
          <w:p w14:paraId="21608BD8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&lt;.001 ***</w:t>
            </w:r>
          </w:p>
        </w:tc>
        <w:tc>
          <w:tcPr>
            <w:tcW w:w="1110" w:type="dxa"/>
          </w:tcPr>
          <w:p w14:paraId="0FE1A554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49</w:t>
            </w:r>
          </w:p>
        </w:tc>
        <w:tc>
          <w:tcPr>
            <w:tcW w:w="1008" w:type="dxa"/>
            <w:gridSpan w:val="2"/>
          </w:tcPr>
          <w:p w14:paraId="5E904268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8.26</w:t>
            </w:r>
          </w:p>
        </w:tc>
        <w:tc>
          <w:tcPr>
            <w:tcW w:w="1249" w:type="dxa"/>
          </w:tcPr>
          <w:p w14:paraId="5F508724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&lt;.001 ***</w:t>
            </w:r>
          </w:p>
        </w:tc>
      </w:tr>
      <w:tr w:rsidR="00E461E4" w:rsidRPr="00B61E3C" w14:paraId="3ED37A58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 w:val="restart"/>
          </w:tcPr>
          <w:p w14:paraId="2AF1D6A3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Children at home</w:t>
            </w:r>
          </w:p>
        </w:tc>
        <w:tc>
          <w:tcPr>
            <w:tcW w:w="927" w:type="dxa"/>
          </w:tcPr>
          <w:p w14:paraId="1AC3F399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6349" w:type="dxa"/>
            <w:gridSpan w:val="7"/>
          </w:tcPr>
          <w:p w14:paraId="6A64F9E3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E461E4" w:rsidRPr="00B61E3C" w14:paraId="1881291B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</w:tcPr>
          <w:p w14:paraId="520945A1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927" w:type="dxa"/>
          </w:tcPr>
          <w:p w14:paraId="48C10C27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955" w:type="dxa"/>
          </w:tcPr>
          <w:p w14:paraId="30FC05C4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-0.06</w:t>
            </w:r>
          </w:p>
        </w:tc>
        <w:tc>
          <w:tcPr>
            <w:tcW w:w="762" w:type="dxa"/>
          </w:tcPr>
          <w:p w14:paraId="4F7602A0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-1.49</w:t>
            </w:r>
          </w:p>
        </w:tc>
        <w:tc>
          <w:tcPr>
            <w:tcW w:w="1265" w:type="dxa"/>
          </w:tcPr>
          <w:p w14:paraId="7D4F8678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137</w:t>
            </w:r>
          </w:p>
        </w:tc>
        <w:tc>
          <w:tcPr>
            <w:tcW w:w="1110" w:type="dxa"/>
          </w:tcPr>
          <w:p w14:paraId="6EE69B55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3</w:t>
            </w:r>
          </w:p>
        </w:tc>
        <w:tc>
          <w:tcPr>
            <w:tcW w:w="1008" w:type="dxa"/>
            <w:gridSpan w:val="2"/>
          </w:tcPr>
          <w:p w14:paraId="1FE201E5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52</w:t>
            </w:r>
          </w:p>
        </w:tc>
        <w:tc>
          <w:tcPr>
            <w:tcW w:w="1249" w:type="dxa"/>
          </w:tcPr>
          <w:p w14:paraId="3C6F64F7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606</w:t>
            </w:r>
          </w:p>
        </w:tc>
      </w:tr>
      <w:tr w:rsidR="00E461E4" w:rsidRPr="00B61E3C" w14:paraId="5B007432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 w:val="restart"/>
          </w:tcPr>
          <w:p w14:paraId="2E12AE53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Living Area</w:t>
            </w:r>
          </w:p>
        </w:tc>
        <w:tc>
          <w:tcPr>
            <w:tcW w:w="927" w:type="dxa"/>
          </w:tcPr>
          <w:p w14:paraId="1DB684DD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City</w:t>
            </w:r>
          </w:p>
        </w:tc>
        <w:tc>
          <w:tcPr>
            <w:tcW w:w="6349" w:type="dxa"/>
            <w:gridSpan w:val="7"/>
          </w:tcPr>
          <w:p w14:paraId="7E13DC89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E461E4" w:rsidRPr="00B61E3C" w14:paraId="65F2FE47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</w:tcPr>
          <w:p w14:paraId="3B7688E4" w14:textId="77777777" w:rsidR="00E461E4" w:rsidRPr="00B61E3C" w:rsidRDefault="00E461E4" w:rsidP="00E461E4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927" w:type="dxa"/>
          </w:tcPr>
          <w:p w14:paraId="4D6E6DCA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Suburb</w:t>
            </w:r>
          </w:p>
        </w:tc>
        <w:tc>
          <w:tcPr>
            <w:tcW w:w="955" w:type="dxa"/>
          </w:tcPr>
          <w:p w14:paraId="2076CBDB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7</w:t>
            </w:r>
          </w:p>
        </w:tc>
        <w:tc>
          <w:tcPr>
            <w:tcW w:w="762" w:type="dxa"/>
          </w:tcPr>
          <w:p w14:paraId="08775280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1.30</w:t>
            </w:r>
          </w:p>
        </w:tc>
        <w:tc>
          <w:tcPr>
            <w:tcW w:w="1265" w:type="dxa"/>
          </w:tcPr>
          <w:p w14:paraId="64A4A5FB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194</w:t>
            </w:r>
          </w:p>
        </w:tc>
        <w:tc>
          <w:tcPr>
            <w:tcW w:w="1110" w:type="dxa"/>
          </w:tcPr>
          <w:p w14:paraId="1B8071D7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8</w:t>
            </w:r>
          </w:p>
        </w:tc>
        <w:tc>
          <w:tcPr>
            <w:tcW w:w="1008" w:type="dxa"/>
            <w:gridSpan w:val="2"/>
          </w:tcPr>
          <w:p w14:paraId="299C0EE9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1.12</w:t>
            </w:r>
          </w:p>
        </w:tc>
        <w:tc>
          <w:tcPr>
            <w:tcW w:w="1249" w:type="dxa"/>
          </w:tcPr>
          <w:p w14:paraId="62F4D74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263</w:t>
            </w:r>
          </w:p>
        </w:tc>
      </w:tr>
      <w:tr w:rsidR="00E461E4" w:rsidRPr="00B61E3C" w14:paraId="09A25396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</w:tcPr>
          <w:p w14:paraId="3611DAF0" w14:textId="77777777" w:rsidR="00E461E4" w:rsidRPr="00B61E3C" w:rsidRDefault="00E461E4" w:rsidP="00E461E4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927" w:type="dxa"/>
          </w:tcPr>
          <w:p w14:paraId="6608E74D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Town</w:t>
            </w:r>
          </w:p>
        </w:tc>
        <w:tc>
          <w:tcPr>
            <w:tcW w:w="955" w:type="dxa"/>
          </w:tcPr>
          <w:p w14:paraId="7E9E6510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15</w:t>
            </w:r>
          </w:p>
        </w:tc>
        <w:tc>
          <w:tcPr>
            <w:tcW w:w="762" w:type="dxa"/>
          </w:tcPr>
          <w:p w14:paraId="1D980CD4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3.25</w:t>
            </w:r>
          </w:p>
        </w:tc>
        <w:tc>
          <w:tcPr>
            <w:tcW w:w="1265" w:type="dxa"/>
          </w:tcPr>
          <w:p w14:paraId="6D30D7C9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01 **</w:t>
            </w:r>
          </w:p>
        </w:tc>
        <w:tc>
          <w:tcPr>
            <w:tcW w:w="1110" w:type="dxa"/>
          </w:tcPr>
          <w:p w14:paraId="05D331C2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2</w:t>
            </w:r>
          </w:p>
        </w:tc>
        <w:tc>
          <w:tcPr>
            <w:tcW w:w="1008" w:type="dxa"/>
            <w:gridSpan w:val="2"/>
          </w:tcPr>
          <w:p w14:paraId="12289D25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35</w:t>
            </w:r>
          </w:p>
        </w:tc>
        <w:tc>
          <w:tcPr>
            <w:tcW w:w="1249" w:type="dxa"/>
          </w:tcPr>
          <w:p w14:paraId="3B215ABA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728</w:t>
            </w:r>
          </w:p>
        </w:tc>
      </w:tr>
      <w:tr w:rsidR="00E461E4" w:rsidRPr="00B61E3C" w14:paraId="546E1FC4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vMerge/>
          </w:tcPr>
          <w:p w14:paraId="336D55F1" w14:textId="77777777" w:rsidR="00E461E4" w:rsidRPr="00B61E3C" w:rsidRDefault="00E461E4" w:rsidP="00E461E4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927" w:type="dxa"/>
          </w:tcPr>
          <w:p w14:paraId="0486DE17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ural Area</w:t>
            </w:r>
          </w:p>
        </w:tc>
        <w:tc>
          <w:tcPr>
            <w:tcW w:w="955" w:type="dxa"/>
          </w:tcPr>
          <w:p w14:paraId="4502BC2C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8</w:t>
            </w:r>
          </w:p>
        </w:tc>
        <w:tc>
          <w:tcPr>
            <w:tcW w:w="762" w:type="dxa"/>
          </w:tcPr>
          <w:p w14:paraId="14F9B715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1.81</w:t>
            </w:r>
          </w:p>
        </w:tc>
        <w:tc>
          <w:tcPr>
            <w:tcW w:w="1265" w:type="dxa"/>
          </w:tcPr>
          <w:p w14:paraId="4AF164F7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70 .</w:t>
            </w:r>
          </w:p>
        </w:tc>
        <w:tc>
          <w:tcPr>
            <w:tcW w:w="1110" w:type="dxa"/>
          </w:tcPr>
          <w:p w14:paraId="29BB2462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0</w:t>
            </w:r>
          </w:p>
        </w:tc>
        <w:tc>
          <w:tcPr>
            <w:tcW w:w="1008" w:type="dxa"/>
            <w:gridSpan w:val="2"/>
          </w:tcPr>
          <w:p w14:paraId="0B6F967A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6</w:t>
            </w:r>
          </w:p>
        </w:tc>
        <w:tc>
          <w:tcPr>
            <w:tcW w:w="1249" w:type="dxa"/>
          </w:tcPr>
          <w:p w14:paraId="52EC75C0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952</w:t>
            </w:r>
          </w:p>
        </w:tc>
      </w:tr>
      <w:tr w:rsidR="00E461E4" w:rsidRPr="00B61E3C" w14:paraId="74FE11A2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9"/>
          </w:tcPr>
          <w:p w14:paraId="1FC573F4" w14:textId="77777777" w:rsidR="00E461E4" w:rsidRPr="00B61E3C" w:rsidRDefault="00E461E4" w:rsidP="00E461E4">
            <w:pPr>
              <w:pStyle w:val="Default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B = estimate, . p &lt;.100, * p &lt;.050, ** p &lt;.010, *** p &lt;.001 </w:t>
            </w:r>
          </w:p>
        </w:tc>
      </w:tr>
    </w:tbl>
    <w:p w14:paraId="51F76451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p w14:paraId="1AD069FE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p w14:paraId="487F04B2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p w14:paraId="4BE40F2F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38"/>
        <w:gridCol w:w="921"/>
        <w:gridCol w:w="780"/>
        <w:gridCol w:w="851"/>
        <w:gridCol w:w="1275"/>
        <w:gridCol w:w="993"/>
        <w:gridCol w:w="992"/>
        <w:gridCol w:w="1321"/>
      </w:tblGrid>
      <w:tr w:rsidR="00E461E4" w:rsidRPr="00B61E3C" w14:paraId="0AEEA2FC" w14:textId="77777777" w:rsidTr="00B64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1" w:type="dxa"/>
            <w:gridSpan w:val="8"/>
          </w:tcPr>
          <w:p w14:paraId="072754D8" w14:textId="45350BC3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Suppl. Table </w:t>
            </w:r>
            <w:r w:rsidR="00354C87"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>7</w:t>
            </w:r>
            <w:r w:rsidRPr="00B61E3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Basic Models without Country of residence at both timepoints for SPQ scores</w:t>
            </w:r>
          </w:p>
        </w:tc>
      </w:tr>
      <w:tr w:rsidR="00E461E4" w:rsidRPr="00B61E3C" w14:paraId="74065957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gridSpan w:val="2"/>
          </w:tcPr>
          <w:p w14:paraId="7FEF6014" w14:textId="77777777" w:rsidR="00E461E4" w:rsidRPr="00B61E3C" w:rsidRDefault="00E461E4" w:rsidP="00E461E4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2906" w:type="dxa"/>
            <w:gridSpan w:val="3"/>
          </w:tcPr>
          <w:p w14:paraId="1D45EADC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imepoint 1 (April – May)</w:t>
            </w:r>
          </w:p>
        </w:tc>
        <w:tc>
          <w:tcPr>
            <w:tcW w:w="3306" w:type="dxa"/>
            <w:gridSpan w:val="3"/>
          </w:tcPr>
          <w:p w14:paraId="1E4FBCAF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imepoint 2 (Sept – Oct)</w:t>
            </w:r>
          </w:p>
        </w:tc>
      </w:tr>
      <w:tr w:rsidR="00E461E4" w:rsidRPr="00B61E3C" w14:paraId="5451526B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29E61A8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BIC</w:t>
            </w:r>
          </w:p>
        </w:tc>
        <w:tc>
          <w:tcPr>
            <w:tcW w:w="921" w:type="dxa"/>
          </w:tcPr>
          <w:p w14:paraId="01153809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2906" w:type="dxa"/>
            <w:gridSpan w:val="3"/>
          </w:tcPr>
          <w:p w14:paraId="2613681E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7050.2</w:t>
            </w:r>
          </w:p>
        </w:tc>
        <w:tc>
          <w:tcPr>
            <w:tcW w:w="3306" w:type="dxa"/>
            <w:gridSpan w:val="3"/>
          </w:tcPr>
          <w:p w14:paraId="518E1F3D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5288.4</w:t>
            </w:r>
          </w:p>
        </w:tc>
      </w:tr>
      <w:tr w:rsidR="00E461E4" w:rsidRPr="00B61E3C" w14:paraId="57D382F5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gridSpan w:val="2"/>
          </w:tcPr>
          <w:p w14:paraId="4ED3C091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</w:p>
        </w:tc>
        <w:tc>
          <w:tcPr>
            <w:tcW w:w="780" w:type="dxa"/>
          </w:tcPr>
          <w:p w14:paraId="2C8F5185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B</w:t>
            </w:r>
          </w:p>
        </w:tc>
        <w:tc>
          <w:tcPr>
            <w:tcW w:w="851" w:type="dxa"/>
          </w:tcPr>
          <w:p w14:paraId="113722CD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z</w:t>
            </w:r>
          </w:p>
        </w:tc>
        <w:tc>
          <w:tcPr>
            <w:tcW w:w="1275" w:type="dxa"/>
          </w:tcPr>
          <w:p w14:paraId="0B3ED0E4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</w:t>
            </w:r>
          </w:p>
        </w:tc>
        <w:tc>
          <w:tcPr>
            <w:tcW w:w="993" w:type="dxa"/>
          </w:tcPr>
          <w:p w14:paraId="03E07A12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B</w:t>
            </w:r>
          </w:p>
        </w:tc>
        <w:tc>
          <w:tcPr>
            <w:tcW w:w="992" w:type="dxa"/>
          </w:tcPr>
          <w:p w14:paraId="55B7C3B4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z</w:t>
            </w:r>
          </w:p>
        </w:tc>
        <w:tc>
          <w:tcPr>
            <w:tcW w:w="1321" w:type="dxa"/>
          </w:tcPr>
          <w:p w14:paraId="05DBAEF4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</w:t>
            </w:r>
          </w:p>
        </w:tc>
      </w:tr>
      <w:tr w:rsidR="00E461E4" w:rsidRPr="00B61E3C" w14:paraId="2B0FF521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853D34F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Intercept</w:t>
            </w:r>
          </w:p>
        </w:tc>
        <w:tc>
          <w:tcPr>
            <w:tcW w:w="921" w:type="dxa"/>
          </w:tcPr>
          <w:p w14:paraId="72DE6386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780" w:type="dxa"/>
          </w:tcPr>
          <w:p w14:paraId="589D061D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2.98</w:t>
            </w:r>
          </w:p>
        </w:tc>
        <w:tc>
          <w:tcPr>
            <w:tcW w:w="851" w:type="dxa"/>
          </w:tcPr>
          <w:p w14:paraId="1B0058E2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42.50</w:t>
            </w:r>
          </w:p>
        </w:tc>
        <w:tc>
          <w:tcPr>
            <w:tcW w:w="1275" w:type="dxa"/>
          </w:tcPr>
          <w:p w14:paraId="775EA17A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  <w:tc>
          <w:tcPr>
            <w:tcW w:w="993" w:type="dxa"/>
          </w:tcPr>
          <w:p w14:paraId="0465BB30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3.65</w:t>
            </w:r>
          </w:p>
        </w:tc>
        <w:tc>
          <w:tcPr>
            <w:tcW w:w="992" w:type="dxa"/>
          </w:tcPr>
          <w:p w14:paraId="4DCAC946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43.29</w:t>
            </w:r>
          </w:p>
        </w:tc>
        <w:tc>
          <w:tcPr>
            <w:tcW w:w="1321" w:type="dxa"/>
          </w:tcPr>
          <w:p w14:paraId="77985C0A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</w:tr>
      <w:tr w:rsidR="00E461E4" w:rsidRPr="00B61E3C" w14:paraId="10D7BFD4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3BB274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Age</w:t>
            </w:r>
          </w:p>
        </w:tc>
        <w:tc>
          <w:tcPr>
            <w:tcW w:w="921" w:type="dxa"/>
          </w:tcPr>
          <w:p w14:paraId="7339E035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780" w:type="dxa"/>
          </w:tcPr>
          <w:p w14:paraId="0E5B49D1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0.01</w:t>
            </w:r>
          </w:p>
        </w:tc>
        <w:tc>
          <w:tcPr>
            <w:tcW w:w="851" w:type="dxa"/>
          </w:tcPr>
          <w:p w14:paraId="5F2B9471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9.34</w:t>
            </w:r>
          </w:p>
        </w:tc>
        <w:tc>
          <w:tcPr>
            <w:tcW w:w="1275" w:type="dxa"/>
          </w:tcPr>
          <w:p w14:paraId="25EA91C3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  <w:tc>
          <w:tcPr>
            <w:tcW w:w="993" w:type="dxa"/>
          </w:tcPr>
          <w:p w14:paraId="32E6B018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0.01</w:t>
            </w:r>
          </w:p>
        </w:tc>
        <w:tc>
          <w:tcPr>
            <w:tcW w:w="992" w:type="dxa"/>
          </w:tcPr>
          <w:p w14:paraId="56FE62C8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7.87</w:t>
            </w:r>
          </w:p>
        </w:tc>
        <w:tc>
          <w:tcPr>
            <w:tcW w:w="1321" w:type="dxa"/>
          </w:tcPr>
          <w:p w14:paraId="7820793B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</w:tr>
      <w:tr w:rsidR="00E461E4" w:rsidRPr="00B61E3C" w14:paraId="744818AC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3FE6D100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Gender</w:t>
            </w:r>
          </w:p>
        </w:tc>
        <w:tc>
          <w:tcPr>
            <w:tcW w:w="921" w:type="dxa"/>
          </w:tcPr>
          <w:p w14:paraId="14ECD48E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Male</w:t>
            </w:r>
          </w:p>
        </w:tc>
        <w:tc>
          <w:tcPr>
            <w:tcW w:w="6212" w:type="dxa"/>
            <w:gridSpan w:val="6"/>
          </w:tcPr>
          <w:p w14:paraId="5CA3001C" w14:textId="77777777" w:rsidR="00E461E4" w:rsidRPr="00B61E3C" w:rsidRDefault="00E461E4" w:rsidP="00E461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Reference</w:t>
            </w:r>
          </w:p>
        </w:tc>
      </w:tr>
      <w:tr w:rsidR="00E461E4" w:rsidRPr="00B61E3C" w14:paraId="64FE6339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CE76AE9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</w:p>
        </w:tc>
        <w:tc>
          <w:tcPr>
            <w:tcW w:w="921" w:type="dxa"/>
          </w:tcPr>
          <w:p w14:paraId="24FD19D4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780" w:type="dxa"/>
          </w:tcPr>
          <w:p w14:paraId="1CD4A1CD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0.04</w:t>
            </w:r>
          </w:p>
        </w:tc>
        <w:tc>
          <w:tcPr>
            <w:tcW w:w="851" w:type="dxa"/>
          </w:tcPr>
          <w:p w14:paraId="244FE966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1.71</w:t>
            </w:r>
          </w:p>
        </w:tc>
        <w:tc>
          <w:tcPr>
            <w:tcW w:w="1275" w:type="dxa"/>
          </w:tcPr>
          <w:p w14:paraId="28B9C32D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.088 .</w:t>
            </w:r>
          </w:p>
        </w:tc>
        <w:tc>
          <w:tcPr>
            <w:tcW w:w="993" w:type="dxa"/>
          </w:tcPr>
          <w:p w14:paraId="79815602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0.18</w:t>
            </w:r>
          </w:p>
        </w:tc>
        <w:tc>
          <w:tcPr>
            <w:tcW w:w="992" w:type="dxa"/>
          </w:tcPr>
          <w:p w14:paraId="71CD818F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6.33</w:t>
            </w:r>
          </w:p>
        </w:tc>
        <w:tc>
          <w:tcPr>
            <w:tcW w:w="1321" w:type="dxa"/>
          </w:tcPr>
          <w:p w14:paraId="73F04E72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</w:tr>
      <w:tr w:rsidR="00E461E4" w:rsidRPr="00B61E3C" w14:paraId="7ABC2CD6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316CA2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Highest education</w:t>
            </w:r>
          </w:p>
        </w:tc>
        <w:tc>
          <w:tcPr>
            <w:tcW w:w="921" w:type="dxa"/>
          </w:tcPr>
          <w:p w14:paraId="19213E0C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</w:p>
        </w:tc>
        <w:tc>
          <w:tcPr>
            <w:tcW w:w="780" w:type="dxa"/>
          </w:tcPr>
          <w:p w14:paraId="2B5618DE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0.05</w:t>
            </w:r>
          </w:p>
        </w:tc>
        <w:tc>
          <w:tcPr>
            <w:tcW w:w="851" w:type="dxa"/>
          </w:tcPr>
          <w:p w14:paraId="2104D391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5.25</w:t>
            </w:r>
          </w:p>
        </w:tc>
        <w:tc>
          <w:tcPr>
            <w:tcW w:w="1275" w:type="dxa"/>
          </w:tcPr>
          <w:p w14:paraId="51353020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  <w:tc>
          <w:tcPr>
            <w:tcW w:w="993" w:type="dxa"/>
          </w:tcPr>
          <w:p w14:paraId="00841C49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0.12</w:t>
            </w:r>
          </w:p>
        </w:tc>
        <w:tc>
          <w:tcPr>
            <w:tcW w:w="992" w:type="dxa"/>
          </w:tcPr>
          <w:p w14:paraId="673DDC22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-12.18</w:t>
            </w:r>
          </w:p>
        </w:tc>
        <w:tc>
          <w:tcPr>
            <w:tcW w:w="1321" w:type="dxa"/>
          </w:tcPr>
          <w:p w14:paraId="4B32E65C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</w:rPr>
              <w:t>&lt;.001 ***</w:t>
            </w:r>
          </w:p>
        </w:tc>
      </w:tr>
      <w:tr w:rsidR="00E461E4" w:rsidRPr="00B61E3C" w14:paraId="04DF4285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201110A5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Pre-existing physical health problems</w:t>
            </w:r>
          </w:p>
        </w:tc>
        <w:tc>
          <w:tcPr>
            <w:tcW w:w="921" w:type="dxa"/>
          </w:tcPr>
          <w:p w14:paraId="49B84A01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6212" w:type="dxa"/>
            <w:gridSpan w:val="6"/>
          </w:tcPr>
          <w:p w14:paraId="3DFBEDD1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E461E4" w:rsidRPr="00B61E3C" w14:paraId="56124E8D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407A8C2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921" w:type="dxa"/>
          </w:tcPr>
          <w:p w14:paraId="34E1D60C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780" w:type="dxa"/>
          </w:tcPr>
          <w:p w14:paraId="56DD4D58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22</w:t>
            </w:r>
          </w:p>
        </w:tc>
        <w:tc>
          <w:tcPr>
            <w:tcW w:w="851" w:type="dxa"/>
          </w:tcPr>
          <w:p w14:paraId="02ED11A6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8.21</w:t>
            </w:r>
          </w:p>
        </w:tc>
        <w:tc>
          <w:tcPr>
            <w:tcW w:w="1275" w:type="dxa"/>
          </w:tcPr>
          <w:p w14:paraId="5BCAB74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&lt;.001 ***</w:t>
            </w:r>
          </w:p>
        </w:tc>
        <w:tc>
          <w:tcPr>
            <w:tcW w:w="993" w:type="dxa"/>
          </w:tcPr>
          <w:p w14:paraId="0AE57AC2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22</w:t>
            </w:r>
          </w:p>
        </w:tc>
        <w:tc>
          <w:tcPr>
            <w:tcW w:w="992" w:type="dxa"/>
          </w:tcPr>
          <w:p w14:paraId="20A320CC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6.58</w:t>
            </w:r>
          </w:p>
        </w:tc>
        <w:tc>
          <w:tcPr>
            <w:tcW w:w="1321" w:type="dxa"/>
          </w:tcPr>
          <w:p w14:paraId="2D2DEE0E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&lt;.001 ***</w:t>
            </w:r>
          </w:p>
        </w:tc>
      </w:tr>
      <w:tr w:rsidR="00E461E4" w:rsidRPr="00B61E3C" w14:paraId="7C8B314C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175C4B4C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Pre-existing Mental health problems</w:t>
            </w:r>
          </w:p>
        </w:tc>
        <w:tc>
          <w:tcPr>
            <w:tcW w:w="921" w:type="dxa"/>
          </w:tcPr>
          <w:p w14:paraId="4AC14E71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6212" w:type="dxa"/>
            <w:gridSpan w:val="6"/>
          </w:tcPr>
          <w:p w14:paraId="74EB28DA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E461E4" w:rsidRPr="00B61E3C" w14:paraId="6681862B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2EF256D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921" w:type="dxa"/>
          </w:tcPr>
          <w:p w14:paraId="2B7B80F8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780" w:type="dxa"/>
          </w:tcPr>
          <w:p w14:paraId="3C0F70AE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44</w:t>
            </w:r>
          </w:p>
        </w:tc>
        <w:tc>
          <w:tcPr>
            <w:tcW w:w="851" w:type="dxa"/>
          </w:tcPr>
          <w:p w14:paraId="376291BD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17.21</w:t>
            </w:r>
          </w:p>
        </w:tc>
        <w:tc>
          <w:tcPr>
            <w:tcW w:w="1275" w:type="dxa"/>
          </w:tcPr>
          <w:p w14:paraId="5B7DC0EC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&lt;.001 ***</w:t>
            </w:r>
          </w:p>
        </w:tc>
        <w:tc>
          <w:tcPr>
            <w:tcW w:w="993" w:type="dxa"/>
          </w:tcPr>
          <w:p w14:paraId="025EFF98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59</w:t>
            </w:r>
          </w:p>
        </w:tc>
        <w:tc>
          <w:tcPr>
            <w:tcW w:w="992" w:type="dxa"/>
          </w:tcPr>
          <w:p w14:paraId="1180263D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20.24</w:t>
            </w:r>
          </w:p>
        </w:tc>
        <w:tc>
          <w:tcPr>
            <w:tcW w:w="1321" w:type="dxa"/>
          </w:tcPr>
          <w:p w14:paraId="7C47B897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&lt;.001 ***</w:t>
            </w:r>
          </w:p>
        </w:tc>
      </w:tr>
      <w:tr w:rsidR="00E461E4" w:rsidRPr="00B61E3C" w14:paraId="07A906ED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12050FA4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Children at home</w:t>
            </w:r>
          </w:p>
        </w:tc>
        <w:tc>
          <w:tcPr>
            <w:tcW w:w="921" w:type="dxa"/>
          </w:tcPr>
          <w:p w14:paraId="6735CF42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6212" w:type="dxa"/>
            <w:gridSpan w:val="6"/>
          </w:tcPr>
          <w:p w14:paraId="165CF829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E461E4" w:rsidRPr="00B61E3C" w14:paraId="6D06ACB3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A7B7741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921" w:type="dxa"/>
          </w:tcPr>
          <w:p w14:paraId="6D9AEB8D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780" w:type="dxa"/>
          </w:tcPr>
          <w:p w14:paraId="6B4B72A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-0.08</w:t>
            </w:r>
          </w:p>
        </w:tc>
        <w:tc>
          <w:tcPr>
            <w:tcW w:w="851" w:type="dxa"/>
          </w:tcPr>
          <w:p w14:paraId="4879BF24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-3.36</w:t>
            </w:r>
          </w:p>
        </w:tc>
        <w:tc>
          <w:tcPr>
            <w:tcW w:w="1275" w:type="dxa"/>
          </w:tcPr>
          <w:p w14:paraId="01A69F86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01 ***</w:t>
            </w:r>
          </w:p>
        </w:tc>
        <w:tc>
          <w:tcPr>
            <w:tcW w:w="993" w:type="dxa"/>
          </w:tcPr>
          <w:p w14:paraId="70428A2E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0</w:t>
            </w:r>
          </w:p>
        </w:tc>
        <w:tc>
          <w:tcPr>
            <w:tcW w:w="992" w:type="dxa"/>
          </w:tcPr>
          <w:p w14:paraId="43BBF0E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9</w:t>
            </w:r>
          </w:p>
        </w:tc>
        <w:tc>
          <w:tcPr>
            <w:tcW w:w="1321" w:type="dxa"/>
          </w:tcPr>
          <w:p w14:paraId="1C150251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930</w:t>
            </w:r>
          </w:p>
        </w:tc>
      </w:tr>
      <w:tr w:rsidR="00E461E4" w:rsidRPr="00B61E3C" w14:paraId="08BC1414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341C2F9C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Living Area</w:t>
            </w:r>
          </w:p>
        </w:tc>
        <w:tc>
          <w:tcPr>
            <w:tcW w:w="921" w:type="dxa"/>
          </w:tcPr>
          <w:p w14:paraId="385B52C2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City</w:t>
            </w:r>
          </w:p>
        </w:tc>
        <w:tc>
          <w:tcPr>
            <w:tcW w:w="6212" w:type="dxa"/>
            <w:gridSpan w:val="6"/>
          </w:tcPr>
          <w:p w14:paraId="2282A336" w14:textId="77777777" w:rsidR="00E461E4" w:rsidRPr="00B61E3C" w:rsidRDefault="00E461E4" w:rsidP="00E461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E461E4" w:rsidRPr="00B61E3C" w14:paraId="32414C7F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325B055B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921" w:type="dxa"/>
          </w:tcPr>
          <w:p w14:paraId="68E92F79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Suburb</w:t>
            </w:r>
          </w:p>
        </w:tc>
        <w:tc>
          <w:tcPr>
            <w:tcW w:w="780" w:type="dxa"/>
          </w:tcPr>
          <w:p w14:paraId="54CF36BB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7</w:t>
            </w:r>
          </w:p>
        </w:tc>
        <w:tc>
          <w:tcPr>
            <w:tcW w:w="851" w:type="dxa"/>
          </w:tcPr>
          <w:p w14:paraId="2C7394DA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2.08</w:t>
            </w:r>
          </w:p>
        </w:tc>
        <w:tc>
          <w:tcPr>
            <w:tcW w:w="1275" w:type="dxa"/>
          </w:tcPr>
          <w:p w14:paraId="69223EC4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37 *</w:t>
            </w:r>
          </w:p>
        </w:tc>
        <w:tc>
          <w:tcPr>
            <w:tcW w:w="993" w:type="dxa"/>
          </w:tcPr>
          <w:p w14:paraId="61CEE1A8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9</w:t>
            </w:r>
          </w:p>
        </w:tc>
        <w:tc>
          <w:tcPr>
            <w:tcW w:w="992" w:type="dxa"/>
          </w:tcPr>
          <w:p w14:paraId="58B3DEEB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2.31</w:t>
            </w:r>
          </w:p>
        </w:tc>
        <w:tc>
          <w:tcPr>
            <w:tcW w:w="1321" w:type="dxa"/>
          </w:tcPr>
          <w:p w14:paraId="077BC500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21 *</w:t>
            </w:r>
          </w:p>
        </w:tc>
      </w:tr>
      <w:tr w:rsidR="00E461E4" w:rsidRPr="00B61E3C" w14:paraId="6F8DFB51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0E206028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921" w:type="dxa"/>
          </w:tcPr>
          <w:p w14:paraId="0B15A4F8" w14:textId="77777777" w:rsidR="00E461E4" w:rsidRPr="00B61E3C" w:rsidRDefault="00E461E4" w:rsidP="00E461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Town</w:t>
            </w:r>
          </w:p>
        </w:tc>
        <w:tc>
          <w:tcPr>
            <w:tcW w:w="780" w:type="dxa"/>
          </w:tcPr>
          <w:p w14:paraId="586667AE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0</w:t>
            </w:r>
          </w:p>
        </w:tc>
        <w:tc>
          <w:tcPr>
            <w:tcW w:w="851" w:type="dxa"/>
          </w:tcPr>
          <w:p w14:paraId="6BA450C8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15</w:t>
            </w:r>
          </w:p>
        </w:tc>
        <w:tc>
          <w:tcPr>
            <w:tcW w:w="1275" w:type="dxa"/>
          </w:tcPr>
          <w:p w14:paraId="19BBE8F1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880</w:t>
            </w:r>
          </w:p>
        </w:tc>
        <w:tc>
          <w:tcPr>
            <w:tcW w:w="993" w:type="dxa"/>
          </w:tcPr>
          <w:p w14:paraId="58E428C3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-0.10</w:t>
            </w:r>
          </w:p>
        </w:tc>
        <w:tc>
          <w:tcPr>
            <w:tcW w:w="992" w:type="dxa"/>
          </w:tcPr>
          <w:p w14:paraId="43FC980E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-2.64</w:t>
            </w:r>
          </w:p>
        </w:tc>
        <w:tc>
          <w:tcPr>
            <w:tcW w:w="1321" w:type="dxa"/>
          </w:tcPr>
          <w:p w14:paraId="4C623B69" w14:textId="77777777" w:rsidR="00E461E4" w:rsidRPr="00B61E3C" w:rsidRDefault="00E461E4" w:rsidP="00E4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08 **</w:t>
            </w:r>
          </w:p>
        </w:tc>
      </w:tr>
      <w:tr w:rsidR="00E461E4" w:rsidRPr="00B61E3C" w14:paraId="428E0751" w14:textId="77777777" w:rsidTr="00B643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34EF39E7" w14:textId="77777777" w:rsidR="00E461E4" w:rsidRPr="00B61E3C" w:rsidRDefault="00E461E4" w:rsidP="00E461E4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921" w:type="dxa"/>
          </w:tcPr>
          <w:p w14:paraId="588D26E9" w14:textId="77777777" w:rsidR="00E461E4" w:rsidRPr="00B61E3C" w:rsidRDefault="00E461E4" w:rsidP="00E461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ural Area</w:t>
            </w:r>
          </w:p>
        </w:tc>
        <w:tc>
          <w:tcPr>
            <w:tcW w:w="780" w:type="dxa"/>
          </w:tcPr>
          <w:p w14:paraId="3A1AAA3D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0.06</w:t>
            </w:r>
          </w:p>
        </w:tc>
        <w:tc>
          <w:tcPr>
            <w:tcW w:w="851" w:type="dxa"/>
          </w:tcPr>
          <w:p w14:paraId="2C01A7B9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2.23</w:t>
            </w:r>
          </w:p>
        </w:tc>
        <w:tc>
          <w:tcPr>
            <w:tcW w:w="1275" w:type="dxa"/>
          </w:tcPr>
          <w:p w14:paraId="568C3B93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26 *</w:t>
            </w:r>
          </w:p>
        </w:tc>
        <w:tc>
          <w:tcPr>
            <w:tcW w:w="993" w:type="dxa"/>
          </w:tcPr>
          <w:p w14:paraId="5CD6484C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-0.10</w:t>
            </w:r>
          </w:p>
        </w:tc>
        <w:tc>
          <w:tcPr>
            <w:tcW w:w="992" w:type="dxa"/>
          </w:tcPr>
          <w:p w14:paraId="23A079E8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-3.15</w:t>
            </w:r>
          </w:p>
        </w:tc>
        <w:tc>
          <w:tcPr>
            <w:tcW w:w="1321" w:type="dxa"/>
          </w:tcPr>
          <w:p w14:paraId="5E717B24" w14:textId="77777777" w:rsidR="00E461E4" w:rsidRPr="00B61E3C" w:rsidRDefault="00E461E4" w:rsidP="00E4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lang w:val="en-US"/>
              </w:rPr>
              <w:t>.002 **</w:t>
            </w:r>
          </w:p>
        </w:tc>
      </w:tr>
      <w:tr w:rsidR="00E461E4" w:rsidRPr="00B61E3C" w14:paraId="007E1253" w14:textId="77777777" w:rsidTr="00B64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1" w:type="dxa"/>
            <w:gridSpan w:val="8"/>
          </w:tcPr>
          <w:p w14:paraId="5DBB9633" w14:textId="77777777" w:rsidR="00E461E4" w:rsidRPr="00B61E3C" w:rsidRDefault="00E461E4" w:rsidP="00E461E4">
            <w:pPr>
              <w:pStyle w:val="Default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B61E3C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B = estimate, . p &lt;.100, * p &lt;.050, ** p &lt;.010, *** p &lt;.001 </w:t>
            </w:r>
          </w:p>
        </w:tc>
      </w:tr>
    </w:tbl>
    <w:p w14:paraId="7F91ADED" w14:textId="77777777" w:rsidR="00E461E4" w:rsidRPr="00B61E3C" w:rsidRDefault="00E461E4" w:rsidP="00E461E4">
      <w:pPr>
        <w:rPr>
          <w:rFonts w:asciiTheme="majorHAnsi" w:hAnsiTheme="majorHAnsi" w:cstheme="majorHAnsi"/>
          <w:color w:val="000000" w:themeColor="text1"/>
          <w:sz w:val="21"/>
          <w:szCs w:val="21"/>
          <w:lang w:val="en-US"/>
        </w:rPr>
      </w:pPr>
    </w:p>
    <w:bookmarkEnd w:id="0"/>
    <w:p w14:paraId="16CBF705" w14:textId="77777777" w:rsidR="00E461E4" w:rsidRPr="00B61E3C" w:rsidRDefault="00E461E4" w:rsidP="00B2574C">
      <w:pPr>
        <w:rPr>
          <w:rFonts w:asciiTheme="majorHAnsi" w:hAnsiTheme="majorHAnsi" w:cstheme="majorHAnsi"/>
          <w:b/>
          <w:bCs/>
          <w:color w:val="000000" w:themeColor="text1"/>
          <w:sz w:val="21"/>
          <w:szCs w:val="21"/>
          <w:lang w:val="en-GB"/>
        </w:rPr>
      </w:pPr>
    </w:p>
    <w:sectPr w:rsidR="00E461E4" w:rsidRPr="00B61E3C" w:rsidSect="009A4351">
      <w:footerReference w:type="defaul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FE433" w14:textId="77777777" w:rsidR="0035507B" w:rsidRDefault="0035507B" w:rsidP="006F6036">
      <w:r>
        <w:separator/>
      </w:r>
    </w:p>
  </w:endnote>
  <w:endnote w:type="continuationSeparator" w:id="0">
    <w:p w14:paraId="7CFDF51F" w14:textId="77777777" w:rsidR="0035507B" w:rsidRDefault="0035507B" w:rsidP="006F6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75017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C9F3F9" w14:textId="21A4E5EC" w:rsidR="002D16D7" w:rsidRDefault="002D16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2F25DE" w14:textId="77777777" w:rsidR="002D16D7" w:rsidRDefault="002D16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88B8B" w14:textId="77777777" w:rsidR="0035507B" w:rsidRDefault="0035507B" w:rsidP="006F6036">
      <w:r>
        <w:separator/>
      </w:r>
    </w:p>
  </w:footnote>
  <w:footnote w:type="continuationSeparator" w:id="0">
    <w:p w14:paraId="701795BA" w14:textId="77777777" w:rsidR="0035507B" w:rsidRDefault="0035507B" w:rsidP="006F60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D43C27"/>
    <w:multiLevelType w:val="hybridMultilevel"/>
    <w:tmpl w:val="C1B6E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3FE"/>
    <w:rsid w:val="000119D5"/>
    <w:rsid w:val="00055EDF"/>
    <w:rsid w:val="000D2CAB"/>
    <w:rsid w:val="0011466D"/>
    <w:rsid w:val="00186E9E"/>
    <w:rsid w:val="00204EEF"/>
    <w:rsid w:val="002050CB"/>
    <w:rsid w:val="0022116E"/>
    <w:rsid w:val="00223505"/>
    <w:rsid w:val="00274614"/>
    <w:rsid w:val="002D16D7"/>
    <w:rsid w:val="00306387"/>
    <w:rsid w:val="00354C87"/>
    <w:rsid w:val="0035507B"/>
    <w:rsid w:val="003775CC"/>
    <w:rsid w:val="003B5498"/>
    <w:rsid w:val="004C70D6"/>
    <w:rsid w:val="005414B9"/>
    <w:rsid w:val="005F25B2"/>
    <w:rsid w:val="0066399B"/>
    <w:rsid w:val="006A58DB"/>
    <w:rsid w:val="006E1DBC"/>
    <w:rsid w:val="006F6036"/>
    <w:rsid w:val="007779C2"/>
    <w:rsid w:val="0078492C"/>
    <w:rsid w:val="007A694D"/>
    <w:rsid w:val="007D63BA"/>
    <w:rsid w:val="007E13FE"/>
    <w:rsid w:val="00820A23"/>
    <w:rsid w:val="008752C1"/>
    <w:rsid w:val="008B4771"/>
    <w:rsid w:val="008F0624"/>
    <w:rsid w:val="00955FC8"/>
    <w:rsid w:val="009A4351"/>
    <w:rsid w:val="009C3323"/>
    <w:rsid w:val="00AA06B8"/>
    <w:rsid w:val="00B140E0"/>
    <w:rsid w:val="00B2574C"/>
    <w:rsid w:val="00B3451D"/>
    <w:rsid w:val="00B47DB3"/>
    <w:rsid w:val="00B61E3C"/>
    <w:rsid w:val="00B643EA"/>
    <w:rsid w:val="00BB469A"/>
    <w:rsid w:val="00BD1F3E"/>
    <w:rsid w:val="00DB43CD"/>
    <w:rsid w:val="00E461E4"/>
    <w:rsid w:val="00E9699B"/>
    <w:rsid w:val="00EF0A90"/>
    <w:rsid w:val="00F22ED1"/>
    <w:rsid w:val="00F23E1D"/>
    <w:rsid w:val="00F252C4"/>
    <w:rsid w:val="00F44B76"/>
    <w:rsid w:val="00FF2117"/>
    <w:rsid w:val="4CABA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E86F31"/>
  <w15:chartTrackingRefBased/>
  <w15:docId w15:val="{CD340E4B-0C15-4F0D-A29B-A78A6F26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74C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E13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E1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60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6036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F60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036"/>
    <w:rPr>
      <w:rFonts w:ascii="Times New Roman" w:eastAsia="Times New Roman" w:hAnsi="Times New Roman" w:cs="Times New Roman"/>
      <w:lang w:eastAsia="de-DE"/>
    </w:rPr>
  </w:style>
  <w:style w:type="paragraph" w:customStyle="1" w:styleId="Default">
    <w:name w:val="Default"/>
    <w:rsid w:val="00E461E4"/>
    <w:pPr>
      <w:autoSpaceDE w:val="0"/>
      <w:autoSpaceDN w:val="0"/>
      <w:adjustRightInd w:val="0"/>
    </w:pPr>
    <w:rPr>
      <w:rFonts w:ascii="Calibri Light" w:hAnsi="Calibri Light" w:cs="Calibri Light"/>
      <w:color w:val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461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61E4"/>
    <w:rPr>
      <w:rFonts w:ascii="Courier New" w:eastAsia="Times New Roman" w:hAnsi="Courier New" w:cs="Courier New"/>
      <w:sz w:val="20"/>
      <w:szCs w:val="20"/>
      <w:lang w:eastAsia="de-DE"/>
    </w:rPr>
  </w:style>
  <w:style w:type="table" w:styleId="PlainTable1">
    <w:name w:val="Plain Table 1"/>
    <w:basedOn w:val="TableNormal"/>
    <w:uiPriority w:val="41"/>
    <w:rsid w:val="00B345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3451D"/>
    <w:pPr>
      <w:ind w:left="720"/>
      <w:contextualSpacing/>
    </w:pPr>
  </w:style>
  <w:style w:type="table" w:styleId="PlainTable3">
    <w:name w:val="Plain Table 3"/>
    <w:basedOn w:val="TableNormal"/>
    <w:uiPriority w:val="43"/>
    <w:rsid w:val="00B643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61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ziska.knolle@tum.d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2CA47-97FB-894E-A207-D998D5EBC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80</Words>
  <Characters>843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imer</dc:creator>
  <cp:keywords/>
  <dc:description/>
  <cp:lastModifiedBy>Franziska Knolle</cp:lastModifiedBy>
  <cp:revision>10</cp:revision>
  <dcterms:created xsi:type="dcterms:W3CDTF">2021-02-11T15:47:00Z</dcterms:created>
  <dcterms:modified xsi:type="dcterms:W3CDTF">2021-06-07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psychology</vt:lpwstr>
  </property>
  <property fmtid="{D5CDD505-2E9C-101B-9397-08002B2CF9AE}" pid="7" name="Mendeley Recent Style Name 2_1">
    <vt:lpwstr>BMC Psych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psychology</vt:lpwstr>
  </property>
  <property fmtid="{D5CDD505-2E9C-101B-9397-08002B2CF9AE}" pid="11" name="Mendeley Recent Style Name 4_1">
    <vt:lpwstr>Frontiers in Psych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image-clinical</vt:lpwstr>
  </property>
  <property fmtid="{D5CDD505-2E9C-101B-9397-08002B2CF9AE}" pid="19" name="Mendeley Recent Style Name 8_1">
    <vt:lpwstr>NeuroImage: Clinic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